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85CA7" w14:textId="77777777" w:rsidR="008A504C" w:rsidRPr="001C1C2C" w:rsidRDefault="00CB75F6" w:rsidP="00293A87">
      <w:pPr>
        <w:spacing w:line="360" w:lineRule="auto"/>
        <w:rPr>
          <w:rFonts w:ascii="Times New Roman" w:eastAsia="Times New Roman" w:hAnsi="Times New Roman" w:cs="Times New Roman"/>
          <w:b/>
          <w:bCs/>
          <w:lang w:eastAsia="en-US"/>
        </w:rPr>
      </w:pPr>
      <w:bookmarkStart w:id="0" w:name="OLE_LINK1397"/>
      <w:bookmarkStart w:id="1" w:name="OLE_LINK1398"/>
      <w:r w:rsidRPr="001C1C2C">
        <w:rPr>
          <w:rFonts w:ascii="Times New Roman" w:eastAsia="Times New Roman" w:hAnsi="Times New Roman" w:cs="Times New Roman"/>
          <w:b/>
          <w:bCs/>
          <w:lang w:eastAsia="en-US"/>
        </w:rPr>
        <w:t>Supplementary table 1</w:t>
      </w:r>
    </w:p>
    <w:p w14:paraId="7B12EBFE" w14:textId="6FF08AC0" w:rsidR="005E7BDD" w:rsidRPr="001C1C2C" w:rsidRDefault="005E7BDD" w:rsidP="00293A87">
      <w:pPr>
        <w:spacing w:line="360" w:lineRule="auto"/>
        <w:rPr>
          <w:rFonts w:ascii="Times New Roman" w:hAnsi="Times New Roman" w:cs="Times New Roman"/>
        </w:rPr>
      </w:pPr>
      <w:bookmarkStart w:id="2" w:name="OLE_LINK74"/>
      <w:r w:rsidRPr="001C1C2C">
        <w:rPr>
          <w:rFonts w:ascii="Times New Roman" w:eastAsia="Times New Roman" w:hAnsi="Times New Roman" w:cs="Times New Roman"/>
          <w:lang w:eastAsia="en-US"/>
        </w:rPr>
        <w:t xml:space="preserve">Multivariate </w:t>
      </w:r>
      <w:bookmarkEnd w:id="0"/>
      <w:bookmarkEnd w:id="1"/>
      <w:r w:rsidRPr="001C1C2C">
        <w:rPr>
          <w:rFonts w:ascii="Times New Roman" w:eastAsia="Times New Roman" w:hAnsi="Times New Roman" w:cs="Times New Roman"/>
          <w:lang w:eastAsia="en-US"/>
        </w:rPr>
        <w:t xml:space="preserve">adjusted HRs of </w:t>
      </w:r>
      <w:proofErr w:type="spellStart"/>
      <w:r w:rsidRPr="001C1C2C">
        <w:rPr>
          <w:rFonts w:ascii="Times New Roman" w:eastAsia="Times New Roman" w:hAnsi="Times New Roman" w:cs="Times New Roman"/>
          <w:lang w:eastAsia="en-US"/>
        </w:rPr>
        <w:t>HbAA</w:t>
      </w:r>
      <w:proofErr w:type="spellEnd"/>
      <w:r w:rsidRPr="001C1C2C">
        <w:rPr>
          <w:rFonts w:ascii="Times New Roman" w:eastAsia="Times New Roman" w:hAnsi="Times New Roman" w:cs="Times New Roman"/>
          <w:lang w:eastAsia="en-US"/>
        </w:rPr>
        <w:t xml:space="preserve">, </w:t>
      </w:r>
      <w:proofErr w:type="spellStart"/>
      <w:r w:rsidRPr="001C1C2C">
        <w:rPr>
          <w:rFonts w:ascii="Times New Roman" w:eastAsia="Times New Roman" w:hAnsi="Times New Roman" w:cs="Times New Roman"/>
          <w:lang w:eastAsia="en-US"/>
        </w:rPr>
        <w:t>HbGA</w:t>
      </w:r>
      <w:proofErr w:type="spellEnd"/>
      <w:r w:rsidRPr="001C1C2C">
        <w:rPr>
          <w:rFonts w:ascii="Times New Roman" w:eastAsia="Times New Roman" w:hAnsi="Times New Roman" w:cs="Times New Roman"/>
          <w:lang w:eastAsia="en-US"/>
        </w:rPr>
        <w:t xml:space="preserve"> and </w:t>
      </w:r>
      <w:proofErr w:type="spellStart"/>
      <w:r w:rsidRPr="001C1C2C">
        <w:rPr>
          <w:rFonts w:ascii="Times New Roman" w:eastAsia="Times New Roman" w:hAnsi="Times New Roman" w:cs="Times New Roman"/>
          <w:lang w:eastAsia="en-US"/>
        </w:rPr>
        <w:t>HbAA+HbGA</w:t>
      </w:r>
      <w:proofErr w:type="spellEnd"/>
      <w:r w:rsidRPr="001C1C2C">
        <w:rPr>
          <w:rFonts w:ascii="Times New Roman" w:eastAsia="Times New Roman" w:hAnsi="Times New Roman" w:cs="Times New Roman"/>
          <w:lang w:eastAsia="en-US"/>
        </w:rPr>
        <w:t xml:space="preserve"> </w:t>
      </w:r>
      <w:r w:rsidR="00261461" w:rsidRPr="001C1C2C">
        <w:rPr>
          <w:rFonts w:ascii="Times New Roman" w:eastAsia="Times New Roman" w:hAnsi="Times New Roman" w:cs="Times New Roman"/>
          <w:lang w:eastAsia="en-US"/>
        </w:rPr>
        <w:t>for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 all-cause mortality</w:t>
      </w:r>
      <w:r w:rsidR="00CB75F6" w:rsidRPr="001C1C2C">
        <w:rPr>
          <w:rFonts w:ascii="Times New Roman" w:eastAsia="Times New Roman" w:hAnsi="Times New Roman" w:cs="Times New Roman"/>
          <w:lang w:eastAsia="en-US"/>
        </w:rPr>
        <w:t xml:space="preserve"> in total population</w:t>
      </w:r>
      <w:r w:rsidRPr="001C1C2C">
        <w:rPr>
          <w:rFonts w:ascii="Times New Roman" w:eastAsia="Times New Roman" w:hAnsi="Times New Roman" w:cs="Times New Roman"/>
          <w:lang w:eastAsia="en-US"/>
        </w:rPr>
        <w:t>.</w:t>
      </w:r>
    </w:p>
    <w:tbl>
      <w:tblPr>
        <w:tblpPr w:leftFromText="180" w:rightFromText="180" w:vertAnchor="text" w:horzAnchor="page" w:tblpXSpec="center" w:tblpY="219"/>
        <w:tblOverlap w:val="never"/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1"/>
        <w:gridCol w:w="1349"/>
        <w:gridCol w:w="1608"/>
        <w:gridCol w:w="1596"/>
        <w:gridCol w:w="1608"/>
        <w:gridCol w:w="1596"/>
      </w:tblGrid>
      <w:tr w:rsidR="00405AE4" w:rsidRPr="001C1C2C" w14:paraId="135D3F26" w14:textId="4C430D46" w:rsidTr="00D762AB">
        <w:tc>
          <w:tcPr>
            <w:tcW w:w="1741" w:type="dxa"/>
            <w:vMerge w:val="restart"/>
            <w:tcBorders>
              <w:top w:val="single" w:sz="4" w:space="0" w:color="auto"/>
            </w:tcBorders>
          </w:tcPr>
          <w:bookmarkEnd w:id="2"/>
          <w:p w14:paraId="518C13F5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A Hemoglobin Biomarkers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</w:tcBorders>
            <w:vAlign w:val="center"/>
          </w:tcPr>
          <w:p w14:paraId="05E67E5E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Case/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768A7FE3" w14:textId="166004D1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6142A1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1</w:t>
            </w:r>
            <w:r w:rsidR="006142A1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A5919F5" w14:textId="4CC9F1B4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6142A1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2</w:t>
            </w:r>
            <w:r w:rsidR="006142A1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07459477" w14:textId="6E130673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6142A1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3</w:t>
            </w:r>
            <w:r w:rsidR="006142A1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36117FD" w14:textId="4359C485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M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del</w:t>
            </w:r>
            <w:r w:rsidR="006142A1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4</w:t>
            </w:r>
            <w:r w:rsidR="006142A1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d</w:t>
            </w:r>
          </w:p>
        </w:tc>
      </w:tr>
      <w:tr w:rsidR="00405AE4" w:rsidRPr="001C1C2C" w14:paraId="6EA579B4" w14:textId="7EE20B6A" w:rsidTr="00D762AB">
        <w:tc>
          <w:tcPr>
            <w:tcW w:w="1741" w:type="dxa"/>
            <w:vMerge/>
            <w:tcBorders>
              <w:bottom w:val="single" w:sz="4" w:space="0" w:color="auto"/>
            </w:tcBorders>
          </w:tcPr>
          <w:p w14:paraId="7B4C44D5" w14:textId="77777777" w:rsidR="00405AE4" w:rsidRPr="001C1C2C" w:rsidRDefault="00405AE4" w:rsidP="0030111E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</w:tcPr>
          <w:p w14:paraId="37F989C7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7B276E6E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32C47BAE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36C996A8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bookmarkStart w:id="3" w:name="OLE_LINK363"/>
            <w:bookmarkStart w:id="4" w:name="OLE_LINK364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  <w:bookmarkEnd w:id="3"/>
            <w:bookmarkEnd w:id="4"/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0DCDECA" w14:textId="1B6FF06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</w:tr>
      <w:tr w:rsidR="00405AE4" w:rsidRPr="001C1C2C" w14:paraId="28851A99" w14:textId="745BB9D4" w:rsidTr="00D762AB">
        <w:tc>
          <w:tcPr>
            <w:tcW w:w="3090" w:type="dxa"/>
            <w:gridSpan w:val="2"/>
            <w:tcBorders>
              <w:bottom w:val="nil"/>
            </w:tcBorders>
          </w:tcPr>
          <w:p w14:paraId="5D3AE3F4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proofErr w:type="gramStart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AA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</w:t>
            </w:r>
            <w:proofErr w:type="spellStart"/>
            <w:proofErr w:type="gram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moL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/g Hb)</w:t>
            </w:r>
          </w:p>
        </w:tc>
        <w:tc>
          <w:tcPr>
            <w:tcW w:w="1608" w:type="dxa"/>
            <w:tcBorders>
              <w:bottom w:val="nil"/>
            </w:tcBorders>
          </w:tcPr>
          <w:p w14:paraId="3747E155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5B9C3D9D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bottom w:val="nil"/>
            </w:tcBorders>
          </w:tcPr>
          <w:p w14:paraId="13F491AB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7DF50108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405AE4" w:rsidRPr="001C1C2C" w14:paraId="41E9DCDC" w14:textId="3B359C66" w:rsidTr="00D762AB">
        <w:tc>
          <w:tcPr>
            <w:tcW w:w="1741" w:type="dxa"/>
            <w:tcBorders>
              <w:top w:val="nil"/>
              <w:bottom w:val="nil"/>
            </w:tcBorders>
          </w:tcPr>
          <w:p w14:paraId="155A3261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1(&lt;38.9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04B8210" w14:textId="19C36171" w:rsidR="00405AE4" w:rsidRPr="001C1C2C" w:rsidRDefault="007B4258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7/739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BC97CF3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BCB47A6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0888F2E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2BDBEB6" w14:textId="3EE0C8BE" w:rsidR="00405AE4" w:rsidRPr="001C1C2C" w:rsidRDefault="00DA33B1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405AE4" w:rsidRPr="001C1C2C" w14:paraId="43690B33" w14:textId="144A14CD" w:rsidTr="00D762AB">
        <w:tc>
          <w:tcPr>
            <w:tcW w:w="1741" w:type="dxa"/>
            <w:tcBorders>
              <w:top w:val="nil"/>
              <w:bottom w:val="nil"/>
            </w:tcBorders>
          </w:tcPr>
          <w:p w14:paraId="43CAB538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2(39.0-49.1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2970241" w14:textId="4115D0BF" w:rsidR="00405AE4" w:rsidRPr="001C1C2C" w:rsidRDefault="007B4258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1/74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63E5A73" w14:textId="2576B8A9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0(0.70-1.16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120914C" w14:textId="37108D2C" w:rsidR="00405AE4" w:rsidRPr="001C1C2C" w:rsidRDefault="00E53ACF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2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972C7D4" w14:textId="1F0ACD3A" w:rsidR="00405AE4" w:rsidRPr="001C1C2C" w:rsidRDefault="00CF5403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7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2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90CB74A" w14:textId="69E44A94" w:rsidR="00405AE4" w:rsidRPr="001C1C2C" w:rsidRDefault="00D762AB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2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74ECD35D" w14:textId="77E08246" w:rsidTr="00D762AB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2FDF6EAF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3(49.2-60.9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9A5EA2B" w14:textId="3A99351D" w:rsidR="00405AE4" w:rsidRPr="001C1C2C" w:rsidRDefault="007B4258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/749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D154F1B" w14:textId="425E627D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1(0.62-1.05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588B6B2" w14:textId="5AE8BB45" w:rsidR="00405AE4" w:rsidRPr="001C1C2C" w:rsidRDefault="00E53ACF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5-1.1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8D5961E" w14:textId="4E5E2BE0" w:rsidR="00405AE4" w:rsidRPr="001C1C2C" w:rsidRDefault="00CF5403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67-1.1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AF2A2F3" w14:textId="38B5C146" w:rsidR="00405AE4" w:rsidRPr="001C1C2C" w:rsidRDefault="003000B2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69-1.1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159C80FF" w14:textId="4962374B" w:rsidTr="00D762AB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3C758827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5" w:name="_Hlk90047147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4(61.0-100.0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3F51344" w14:textId="35E2961A" w:rsidR="00405AE4" w:rsidRPr="001C1C2C" w:rsidRDefault="007B4258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/742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BF0DC09" w14:textId="2AEE11AB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7(0.74-1.27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236384A" w14:textId="5B75104B" w:rsidR="00405AE4" w:rsidRPr="001C1C2C" w:rsidRDefault="00E53ACF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2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51A1B77" w14:textId="711E88B8" w:rsidR="00405AE4" w:rsidRPr="001C1C2C" w:rsidRDefault="00BA1421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01</w:t>
            </w:r>
            <w:r w:rsidR="00CF5403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="00CF5403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="00CF5403"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7F00B31" w14:textId="52957044" w:rsidR="00405AE4" w:rsidRPr="001C1C2C" w:rsidRDefault="003000B2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bookmarkEnd w:id="5"/>
      <w:tr w:rsidR="00405AE4" w:rsidRPr="001C1C2C" w14:paraId="060D3E08" w14:textId="2EEA3390" w:rsidTr="00D762AB">
        <w:tc>
          <w:tcPr>
            <w:tcW w:w="1741" w:type="dxa"/>
            <w:tcBorders>
              <w:top w:val="nil"/>
              <w:bottom w:val="nil"/>
            </w:tcBorders>
          </w:tcPr>
          <w:p w14:paraId="300D652B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5(&gt;101.0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CEEF4BF" w14:textId="4DF3392F" w:rsidR="00405AE4" w:rsidRPr="001C1C2C" w:rsidRDefault="007B4258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/746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62FF9DC" w14:textId="2FF0EB23" w:rsidR="00405AE4" w:rsidRPr="001C1C2C" w:rsidRDefault="00020A91" w:rsidP="009732C8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74(1.32-2.30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99148C9" w14:textId="2792224A" w:rsidR="00405AE4" w:rsidRPr="001C1C2C" w:rsidRDefault="00E53ACF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3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9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9</w:t>
            </w:r>
            <w:r w:rsidR="00D7104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5A21506" w14:textId="71A5B991" w:rsidR="00405AE4" w:rsidRPr="001C1C2C" w:rsidRDefault="00CF5403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0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9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.0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9C8F034" w14:textId="5F631335" w:rsidR="00405AE4" w:rsidRPr="001C1C2C" w:rsidRDefault="003000B2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F76E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7EB409AC" w14:textId="5CB3F360" w:rsidTr="00D762AB">
        <w:tc>
          <w:tcPr>
            <w:tcW w:w="1741" w:type="dxa"/>
            <w:tcBorders>
              <w:top w:val="nil"/>
              <w:bottom w:val="nil"/>
            </w:tcBorders>
          </w:tcPr>
          <w:p w14:paraId="45116AE2" w14:textId="1AD56256" w:rsidR="00405AE4" w:rsidRPr="001C1C2C" w:rsidRDefault="00405AE4" w:rsidP="0030111E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6" w:name="OLE_LINK223"/>
            <w:bookmarkStart w:id="7" w:name="OLE_LINK224"/>
            <w:r w:rsidRPr="001C1C2C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  <w:bookmarkEnd w:id="6"/>
            <w:bookmarkEnd w:id="7"/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83E3FDC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724BA02" w14:textId="4CEBBECF" w:rsidR="00405AE4" w:rsidRPr="001C1C2C" w:rsidRDefault="004F27C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09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700A575" w14:textId="27A6C6C8" w:rsidR="00405AE4" w:rsidRPr="001C1C2C" w:rsidRDefault="004F27C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5</w:t>
            </w:r>
            <w:r w:rsidR="00D57A3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ED86553" w14:textId="2729A610" w:rsidR="00405AE4" w:rsidRPr="001C1C2C" w:rsidRDefault="00067A73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D57A3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59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E8C86B5" w14:textId="236522BB" w:rsidR="00405AE4" w:rsidRPr="001C1C2C" w:rsidRDefault="00CC2A0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0A5B0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68</w:t>
            </w:r>
          </w:p>
        </w:tc>
      </w:tr>
      <w:tr w:rsidR="00405AE4" w:rsidRPr="001C1C2C" w14:paraId="652A3B63" w14:textId="7018CFFA" w:rsidTr="00D762AB">
        <w:tc>
          <w:tcPr>
            <w:tcW w:w="3090" w:type="dxa"/>
            <w:gridSpan w:val="2"/>
            <w:tcBorders>
              <w:top w:val="nil"/>
              <w:bottom w:val="nil"/>
            </w:tcBorders>
          </w:tcPr>
          <w:p w14:paraId="5BE41AAC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proofErr w:type="gramStart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GA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</w:t>
            </w:r>
            <w:proofErr w:type="spellStart"/>
            <w:proofErr w:type="gram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moL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/g Hb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8E016D1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7D84411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EB8087C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2EF9E56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405AE4" w:rsidRPr="001C1C2C" w14:paraId="08BD7BBB" w14:textId="3D9A0E1A" w:rsidTr="00D762AB">
        <w:tc>
          <w:tcPr>
            <w:tcW w:w="1741" w:type="dxa"/>
            <w:tcBorders>
              <w:top w:val="nil"/>
              <w:bottom w:val="nil"/>
            </w:tcBorders>
          </w:tcPr>
          <w:p w14:paraId="2035239A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1(&lt;34.6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1A38E3B" w14:textId="1ADCEBFE" w:rsidR="00405AE4" w:rsidRPr="001C1C2C" w:rsidRDefault="00C42240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2/742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A944B9E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625D299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40D2E7F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A1BD283" w14:textId="508202A8" w:rsidR="00405AE4" w:rsidRPr="001C1C2C" w:rsidRDefault="00DA33B1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405AE4" w:rsidRPr="001C1C2C" w14:paraId="7D25056D" w14:textId="7867DEFA" w:rsidTr="00D762AB">
        <w:tc>
          <w:tcPr>
            <w:tcW w:w="1741" w:type="dxa"/>
            <w:tcBorders>
              <w:top w:val="nil"/>
              <w:bottom w:val="nil"/>
            </w:tcBorders>
          </w:tcPr>
          <w:p w14:paraId="6840743F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2(34.7-45.9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BB88163" w14:textId="08EBF5F5" w:rsidR="00405AE4" w:rsidRPr="001C1C2C" w:rsidRDefault="00C42240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5/742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048670A" w14:textId="6096971D" w:rsidR="00405AE4" w:rsidRPr="001C1C2C" w:rsidRDefault="00B43F0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8(0.69-1.13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4A5CDB0" w14:textId="3970C6A6" w:rsidR="00405AE4" w:rsidRPr="001C1C2C" w:rsidRDefault="00892F6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7D0B7B8" w14:textId="12B45FEE" w:rsidR="00405AE4" w:rsidRPr="001C1C2C" w:rsidRDefault="005A73F6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7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2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3E21288" w14:textId="205F6893" w:rsidR="00405AE4" w:rsidRPr="001C1C2C" w:rsidRDefault="00586139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1865AD07" w14:textId="52EDD308" w:rsidTr="00D762AB">
        <w:tc>
          <w:tcPr>
            <w:tcW w:w="1741" w:type="dxa"/>
            <w:tcBorders>
              <w:top w:val="nil"/>
              <w:bottom w:val="nil"/>
            </w:tcBorders>
          </w:tcPr>
          <w:p w14:paraId="104E22E8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3(46.0-59.9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09DDEF2" w14:textId="6D491404" w:rsidR="00405AE4" w:rsidRPr="001C1C2C" w:rsidRDefault="00C42240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0/746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37EBA63" w14:textId="4E1AE7EC" w:rsidR="00405AE4" w:rsidRPr="001C1C2C" w:rsidRDefault="00B43F0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5(0.74-1.23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FC144F4" w14:textId="26F4074F" w:rsidR="00405AE4" w:rsidRPr="001C1C2C" w:rsidRDefault="00892F6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3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47F0814" w14:textId="4A0C9410" w:rsidR="00405AE4" w:rsidRPr="001C1C2C" w:rsidRDefault="005A73F6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3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8C5BBC4" w14:textId="30A7A688" w:rsidR="00405AE4" w:rsidRPr="001C1C2C" w:rsidRDefault="00586139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3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37F6AA7D" w14:textId="24C10A39" w:rsidTr="00D762AB">
        <w:tc>
          <w:tcPr>
            <w:tcW w:w="1741" w:type="dxa"/>
            <w:tcBorders>
              <w:top w:val="nil"/>
              <w:bottom w:val="nil"/>
            </w:tcBorders>
          </w:tcPr>
          <w:p w14:paraId="0FAB9D25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4(60.0-84.7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5B83F60" w14:textId="096DA1C8" w:rsidR="00405AE4" w:rsidRPr="001C1C2C" w:rsidRDefault="00C42240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/74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86422C9" w14:textId="1FE8EBC7" w:rsidR="00405AE4" w:rsidRPr="001C1C2C" w:rsidRDefault="00B43F0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1(0.69-1.21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4975BDA" w14:textId="2EC7A4BE" w:rsidR="00405AE4" w:rsidRPr="001C1C2C" w:rsidRDefault="00892F6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4(0.63-1.12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DAB8412" w14:textId="33C2BFA6" w:rsidR="00405AE4" w:rsidRPr="001C1C2C" w:rsidRDefault="005A73F6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5(0.6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1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CB1F324" w14:textId="3A96111C" w:rsidR="00405AE4" w:rsidRPr="001C1C2C" w:rsidRDefault="00586139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4(0.63-1.1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658D7B6D" w14:textId="71C97C06" w:rsidTr="00D762AB">
        <w:tc>
          <w:tcPr>
            <w:tcW w:w="1741" w:type="dxa"/>
            <w:tcBorders>
              <w:top w:val="nil"/>
              <w:bottom w:val="nil"/>
            </w:tcBorders>
          </w:tcPr>
          <w:p w14:paraId="0CF7524F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5(&gt;84.8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71D4C76" w14:textId="3D6424E6" w:rsidR="00405AE4" w:rsidRPr="001C1C2C" w:rsidRDefault="00C42240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/744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A0B0158" w14:textId="2D078225" w:rsidR="00405AE4" w:rsidRPr="001C1C2C" w:rsidRDefault="00B43F0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42(1.07-1.88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33F4277" w14:textId="4CC12640" w:rsidR="00405AE4" w:rsidRPr="001C1C2C" w:rsidRDefault="00892F6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2(0.81-1.55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CE5C399" w14:textId="27B166FA" w:rsidR="00405AE4" w:rsidRPr="001C1C2C" w:rsidRDefault="005A73F6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8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5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9A7EB1D" w14:textId="25928A21" w:rsidR="00405AE4" w:rsidRPr="001C1C2C" w:rsidRDefault="00586139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8(0.7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50)</w:t>
            </w:r>
          </w:p>
        </w:tc>
      </w:tr>
      <w:tr w:rsidR="00405AE4" w:rsidRPr="001C1C2C" w14:paraId="05395912" w14:textId="19F397F8" w:rsidTr="00D762AB">
        <w:tc>
          <w:tcPr>
            <w:tcW w:w="1741" w:type="dxa"/>
            <w:tcBorders>
              <w:top w:val="nil"/>
              <w:bottom w:val="nil"/>
            </w:tcBorders>
          </w:tcPr>
          <w:p w14:paraId="7FC5034C" w14:textId="77777777" w:rsidR="00405AE4" w:rsidRPr="001C1C2C" w:rsidRDefault="00405AE4" w:rsidP="0030111E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41C80BB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483652C" w14:textId="33353917" w:rsidR="00405AE4" w:rsidRPr="001C1C2C" w:rsidRDefault="004F27C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0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FCCF74B" w14:textId="7081EE78" w:rsidR="00405AE4" w:rsidRPr="001C1C2C" w:rsidRDefault="004F27C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D57A3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6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537B576" w14:textId="15C5B618" w:rsidR="00405AE4" w:rsidRPr="001C1C2C" w:rsidRDefault="00067A73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D57A3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0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119D62B" w14:textId="2A9FB3AC" w:rsidR="00405AE4" w:rsidRPr="001C1C2C" w:rsidRDefault="00CC2A0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0A5B0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3</w:t>
            </w:r>
          </w:p>
        </w:tc>
      </w:tr>
      <w:tr w:rsidR="00405AE4" w:rsidRPr="001C1C2C" w14:paraId="4D6FB164" w14:textId="4739F7A1" w:rsidTr="00D762AB">
        <w:tc>
          <w:tcPr>
            <w:tcW w:w="3090" w:type="dxa"/>
            <w:gridSpan w:val="2"/>
            <w:tcBorders>
              <w:top w:val="nil"/>
              <w:bottom w:val="nil"/>
            </w:tcBorders>
          </w:tcPr>
          <w:p w14:paraId="041ABBEB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AA+HbGA</w:t>
            </w:r>
            <w:proofErr w:type="spellEnd"/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0A7D894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22C4DB5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8ADC51C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5DDA452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405AE4" w:rsidRPr="001C1C2C" w14:paraId="27E6F78D" w14:textId="72F5A68B" w:rsidTr="00D762AB">
        <w:tc>
          <w:tcPr>
            <w:tcW w:w="1741" w:type="dxa"/>
            <w:tcBorders>
              <w:top w:val="nil"/>
              <w:bottom w:val="nil"/>
            </w:tcBorders>
          </w:tcPr>
          <w:p w14:paraId="50F52A96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1(&lt;75.8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86F8D7D" w14:textId="161CAFC7" w:rsidR="00405AE4" w:rsidRPr="001C1C2C" w:rsidRDefault="00D76CB9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5/74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A93DBD0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5648784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CAF9B55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5030AA5" w14:textId="26ACB482" w:rsidR="00405AE4" w:rsidRPr="001C1C2C" w:rsidRDefault="00DA33B1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405AE4" w:rsidRPr="001C1C2C" w14:paraId="5A539E9F" w14:textId="70BC485C" w:rsidTr="00D762AB">
        <w:tc>
          <w:tcPr>
            <w:tcW w:w="1741" w:type="dxa"/>
            <w:tcBorders>
              <w:top w:val="nil"/>
              <w:bottom w:val="nil"/>
            </w:tcBorders>
          </w:tcPr>
          <w:p w14:paraId="62B3B6CF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2(75.9-95.9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3791431" w14:textId="4B6AAD80" w:rsidR="00405AE4" w:rsidRPr="001C1C2C" w:rsidRDefault="00D76CB9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2/739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7087257" w14:textId="333E9CE8" w:rsidR="00405AE4" w:rsidRPr="001C1C2C" w:rsidRDefault="00020A91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2(0.71-1.17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A176BF1" w14:textId="0B0334BE" w:rsidR="00405AE4" w:rsidRPr="001C1C2C" w:rsidRDefault="0042714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2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F94CB9A" w14:textId="7D0B9E26" w:rsidR="00405AE4" w:rsidRPr="001C1C2C" w:rsidRDefault="00BA1421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99</w:t>
            </w:r>
            <w:r w:rsidR="00215F4D"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="00215F4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77-1.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="00215F4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230EB42" w14:textId="4DDE323B" w:rsidR="00405AE4" w:rsidRPr="001C1C2C" w:rsidRDefault="005C6656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9(0.77-1.2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7AC3C4B8" w14:textId="29BE03F1" w:rsidTr="00D762AB">
        <w:tc>
          <w:tcPr>
            <w:tcW w:w="1741" w:type="dxa"/>
            <w:tcBorders>
              <w:top w:val="nil"/>
              <w:bottom w:val="nil"/>
            </w:tcBorders>
          </w:tcPr>
          <w:p w14:paraId="54F92522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3(96.1-121.4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5126E5A" w14:textId="3EF53CF6" w:rsidR="00405AE4" w:rsidRPr="001C1C2C" w:rsidRDefault="00D76CB9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/748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F206D34" w14:textId="17CD0C04" w:rsidR="00405AE4" w:rsidRPr="001C1C2C" w:rsidRDefault="00020A91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76(0.58-1.00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A0A3D21" w14:textId="6A9895DC" w:rsidR="00405AE4" w:rsidRPr="001C1C2C" w:rsidRDefault="0042714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7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0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5D801A3" w14:textId="24D66F21" w:rsidR="00405AE4" w:rsidRPr="001C1C2C" w:rsidRDefault="00215F4D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2-1.0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9A9FA88" w14:textId="6E2F5DB6" w:rsidR="00405AE4" w:rsidRPr="001C1C2C" w:rsidRDefault="005C6656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0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6FE0AB19" w14:textId="08FD3D47" w:rsidTr="00D762AB">
        <w:tc>
          <w:tcPr>
            <w:tcW w:w="1741" w:type="dxa"/>
            <w:tcBorders>
              <w:top w:val="nil"/>
              <w:bottom w:val="nil"/>
            </w:tcBorders>
          </w:tcPr>
          <w:p w14:paraId="435EC672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4(121.5-184.5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5EFEA25" w14:textId="68B4E7E5" w:rsidR="00405AE4" w:rsidRPr="001C1C2C" w:rsidRDefault="00D76CB9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/74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FF6420A" w14:textId="2AC5CBE0" w:rsidR="00405AE4" w:rsidRPr="001C1C2C" w:rsidRDefault="00020A91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0(0.76-1.31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550671B" w14:textId="4516ED7A" w:rsidR="00405AE4" w:rsidRPr="001C1C2C" w:rsidRDefault="0042714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6(0.73-1.27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89038D3" w14:textId="60F17771" w:rsidR="00405AE4" w:rsidRPr="001C1C2C" w:rsidRDefault="00215F4D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8(0.74-1.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62488A8" w14:textId="2D758E1A" w:rsidR="00405AE4" w:rsidRPr="001C1C2C" w:rsidRDefault="005C6656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3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18D4EEB8" w14:textId="729B9A40" w:rsidTr="00D762AB">
        <w:trPr>
          <w:trHeight w:val="274"/>
        </w:trPr>
        <w:tc>
          <w:tcPr>
            <w:tcW w:w="1741" w:type="dxa"/>
            <w:tcBorders>
              <w:top w:val="nil"/>
              <w:bottom w:val="nil"/>
            </w:tcBorders>
          </w:tcPr>
          <w:p w14:paraId="1910E3FB" w14:textId="77777777" w:rsidR="00405AE4" w:rsidRPr="001C1C2C" w:rsidRDefault="00405AE4" w:rsidP="0030111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5(&gt;184.7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806DE70" w14:textId="624D1EE6" w:rsidR="00405AE4" w:rsidRPr="001C1C2C" w:rsidRDefault="00D76CB9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/744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A9048C0" w14:textId="7BB104D0" w:rsidR="00405AE4" w:rsidRPr="001C1C2C" w:rsidRDefault="00020A91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69(1.28-2.23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C43D455" w14:textId="79C0E917" w:rsidR="00405AE4" w:rsidRPr="001C1C2C" w:rsidRDefault="00427147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3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9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8</w:t>
            </w:r>
            <w:r w:rsidR="0055144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135679E" w14:textId="369EB827" w:rsidR="00405AE4" w:rsidRPr="001C1C2C" w:rsidRDefault="00215F4D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3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9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BA142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67987F4" w14:textId="045FDBE7" w:rsidR="00405AE4" w:rsidRPr="001C1C2C" w:rsidRDefault="005C6656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CF2D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7A51F904" w14:textId="0F617B7A" w:rsidTr="00D762AB"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3BD6C5E9" w14:textId="77777777" w:rsidR="00405AE4" w:rsidRPr="001C1C2C" w:rsidRDefault="00405AE4" w:rsidP="0030111E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397356E8" w14:textId="77777777" w:rsidR="00405AE4" w:rsidRPr="001C1C2C" w:rsidRDefault="00405AE4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18D9E544" w14:textId="744166C3" w:rsidR="00405AE4" w:rsidRPr="001C1C2C" w:rsidRDefault="004F27C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15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7A3D1327" w14:textId="08AE79ED" w:rsidR="00405AE4" w:rsidRPr="001C1C2C" w:rsidRDefault="004F27CE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6</w:t>
            </w:r>
            <w:r w:rsidR="00D57A3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1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1414BAE1" w14:textId="1B829B67" w:rsidR="00405AE4" w:rsidRPr="001C1C2C" w:rsidRDefault="00067A73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D57A3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98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29CAB703" w14:textId="5E909239" w:rsidR="00405AE4" w:rsidRPr="001C1C2C" w:rsidRDefault="006F205C" w:rsidP="0030111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0A5B0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25</w:t>
            </w:r>
          </w:p>
        </w:tc>
      </w:tr>
    </w:tbl>
    <w:p w14:paraId="668B29DF" w14:textId="073F74AA" w:rsidR="008C772E" w:rsidRPr="001C1C2C" w:rsidRDefault="008C772E" w:rsidP="00DF0BF8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/>
        </w:rPr>
      </w:pPr>
      <w:r w:rsidRPr="001C1C2C">
        <w:rPr>
          <w:rFonts w:ascii="Times New Roman" w:hAnsi="Times New Roman"/>
        </w:rPr>
        <w:t xml:space="preserve">The levels of hemoglobin biomarkers of AA were presented as HRs (95% CIs). </w:t>
      </w:r>
      <w:r w:rsidRPr="001C1C2C">
        <w:rPr>
          <w:rFonts w:ascii="Times New Roman" w:hAnsi="Times New Roman"/>
          <w:b/>
          <w:bCs/>
          <w:vertAlign w:val="superscript"/>
        </w:rPr>
        <w:t>a</w:t>
      </w:r>
      <w:r w:rsidRPr="001C1C2C">
        <w:rPr>
          <w:rFonts w:ascii="Times New Roman" w:hAnsi="Times New Roman"/>
        </w:rPr>
        <w:t xml:space="preserve"> Model 1 adjusted for age, sex, and race. </w:t>
      </w:r>
      <w:r w:rsidRPr="001C1C2C">
        <w:rPr>
          <w:rFonts w:ascii="Times New Roman" w:hAnsi="Times New Roman"/>
          <w:b/>
          <w:bCs/>
          <w:vertAlign w:val="superscript"/>
        </w:rPr>
        <w:t>b</w:t>
      </w:r>
      <w:r w:rsidRPr="001C1C2C">
        <w:rPr>
          <w:rFonts w:ascii="Times New Roman" w:hAnsi="Times New Roman"/>
        </w:rPr>
        <w:t xml:space="preserve"> Model 2 additionally adjusted for</w:t>
      </w:r>
      <w:r w:rsidRPr="001C1C2C">
        <w:rPr>
          <w:rFonts w:ascii="Times New Roman" w:hAnsi="Times New Roman" w:hint="eastAsia"/>
        </w:rPr>
        <w:t xml:space="preserve"> smoking</w:t>
      </w:r>
      <w:r w:rsidRPr="001C1C2C">
        <w:rPr>
          <w:rFonts w:ascii="Times New Roman" w:hAnsi="Times New Roman"/>
        </w:rPr>
        <w:t xml:space="preserve"> and drinking status, education level, income, </w:t>
      </w:r>
      <w:r w:rsidRPr="001C1C2C">
        <w:rPr>
          <w:rFonts w:ascii="Times New Roman" w:hAnsi="Times New Roman" w:hint="eastAsia"/>
        </w:rPr>
        <w:t>BMI</w:t>
      </w:r>
      <w:r w:rsidRPr="001C1C2C">
        <w:rPr>
          <w:rFonts w:ascii="Times New Roman" w:hAnsi="Times New Roman"/>
        </w:rPr>
        <w:t xml:space="preserve">, regular exercise, energy and cotinine. </w:t>
      </w:r>
      <w:r w:rsidRPr="001C1C2C">
        <w:rPr>
          <w:rFonts w:ascii="Times New Roman" w:hAnsi="Times New Roman"/>
          <w:b/>
          <w:bCs/>
          <w:vertAlign w:val="superscript"/>
        </w:rPr>
        <w:t>c</w:t>
      </w:r>
      <w:r w:rsidRPr="001C1C2C">
        <w:rPr>
          <w:rFonts w:ascii="Times New Roman" w:hAnsi="Times New Roman"/>
        </w:rPr>
        <w:t xml:space="preserve"> Model 3 further adjusted disease status of diabetes, hypertension and dyslipidemia. </w:t>
      </w:r>
      <w:r w:rsidRPr="001C1C2C">
        <w:rPr>
          <w:rFonts w:ascii="Times New Roman" w:hAnsi="Times New Roman"/>
          <w:b/>
          <w:bCs/>
          <w:vertAlign w:val="superscript"/>
        </w:rPr>
        <w:t>d</w:t>
      </w:r>
      <w:r w:rsidRPr="001C1C2C">
        <w:rPr>
          <w:rFonts w:ascii="Times New Roman" w:hAnsi="Times New Roman"/>
        </w:rPr>
        <w:t xml:space="preserve"> Model 4 finally adjusted for INFLA-score. In addition, log-transformed levels of </w:t>
      </w:r>
      <w:proofErr w:type="spellStart"/>
      <w:r w:rsidRPr="001C1C2C">
        <w:rPr>
          <w:rFonts w:ascii="Times New Roman" w:hAnsi="Times New Roman"/>
        </w:rPr>
        <w:t>HbAA</w:t>
      </w:r>
      <w:proofErr w:type="spellEnd"/>
      <w:r w:rsidRPr="001C1C2C">
        <w:rPr>
          <w:rFonts w:ascii="Times New Roman" w:hAnsi="Times New Roman"/>
        </w:rPr>
        <w:t xml:space="preserve">, </w:t>
      </w:r>
      <w:proofErr w:type="spellStart"/>
      <w:r w:rsidRPr="001C1C2C">
        <w:rPr>
          <w:rFonts w:ascii="Times New Roman" w:hAnsi="Times New Roman"/>
        </w:rPr>
        <w:t>HbGA</w:t>
      </w:r>
      <w:proofErr w:type="spellEnd"/>
      <w:r w:rsidRPr="001C1C2C">
        <w:rPr>
          <w:rFonts w:ascii="Times New Roman" w:hAnsi="Times New Roman"/>
        </w:rPr>
        <w:t xml:space="preserve">, </w:t>
      </w:r>
      <w:r w:rsidR="00DF0BF8" w:rsidRPr="001C1C2C">
        <w:rPr>
          <w:rFonts w:ascii="Times New Roman" w:hAnsi="Times New Roman"/>
        </w:rPr>
        <w:t xml:space="preserve">and </w:t>
      </w:r>
      <w:proofErr w:type="spellStart"/>
      <w:r w:rsidRPr="001C1C2C">
        <w:rPr>
          <w:rFonts w:ascii="Times New Roman" w:hAnsi="Times New Roman"/>
        </w:rPr>
        <w:t>HbAA+HbGA</w:t>
      </w:r>
      <w:proofErr w:type="spellEnd"/>
      <w:r w:rsidRPr="001C1C2C">
        <w:rPr>
          <w:rFonts w:ascii="Times New Roman" w:hAnsi="Times New Roman"/>
        </w:rPr>
        <w:t xml:space="preserve"> were adjusted when analyzing the association between hemoglobin biomarkers of AA and </w:t>
      </w:r>
      <w:r w:rsidRPr="001C1C2C">
        <w:rPr>
          <w:rFonts w:ascii="Times New Roman" w:hAnsi="Times New Roman" w:hint="eastAsia"/>
        </w:rPr>
        <w:t>all-</w:t>
      </w:r>
      <w:r w:rsidRPr="001C1C2C">
        <w:rPr>
          <w:rFonts w:ascii="Times New Roman" w:hAnsi="Times New Roman"/>
        </w:rPr>
        <w:t xml:space="preserve">cause mortality. Q, quintile; HR, hazard ratio; CI, confidence interval. </w:t>
      </w:r>
    </w:p>
    <w:p w14:paraId="22D6CF9E" w14:textId="0162651D" w:rsidR="005E7BDD" w:rsidRPr="001C1C2C" w:rsidRDefault="005E7BDD">
      <w:pPr>
        <w:rPr>
          <w:rFonts w:ascii="Times New Roman" w:hAnsi="Times New Roman" w:cs="Times New Roman"/>
        </w:rPr>
      </w:pPr>
    </w:p>
    <w:p w14:paraId="36CDA93B" w14:textId="0AE20FE9" w:rsidR="005C2CA9" w:rsidRPr="001C1C2C" w:rsidRDefault="005C2CA9">
      <w:pPr>
        <w:rPr>
          <w:rFonts w:ascii="Times New Roman" w:hAnsi="Times New Roman" w:cs="Times New Roman"/>
        </w:rPr>
      </w:pPr>
    </w:p>
    <w:p w14:paraId="1D890390" w14:textId="3AD31481" w:rsidR="005C2CA9" w:rsidRPr="001C1C2C" w:rsidRDefault="005C2CA9">
      <w:pPr>
        <w:rPr>
          <w:rFonts w:ascii="Times New Roman" w:hAnsi="Times New Roman" w:cs="Times New Roman"/>
        </w:rPr>
      </w:pPr>
    </w:p>
    <w:p w14:paraId="4EC67C38" w14:textId="06E1E2DF" w:rsidR="005C2CA9" w:rsidRPr="001C1C2C" w:rsidRDefault="005C2CA9">
      <w:pPr>
        <w:rPr>
          <w:rFonts w:ascii="Times New Roman" w:hAnsi="Times New Roman" w:cs="Times New Roman"/>
        </w:rPr>
      </w:pPr>
    </w:p>
    <w:p w14:paraId="168ED931" w14:textId="747EABA5" w:rsidR="00BE6194" w:rsidRPr="001C1C2C" w:rsidRDefault="00BE6194">
      <w:pPr>
        <w:rPr>
          <w:rFonts w:ascii="Times New Roman" w:hAnsi="Times New Roman" w:cs="Times New Roman"/>
        </w:rPr>
      </w:pPr>
    </w:p>
    <w:p w14:paraId="3A8BDC71" w14:textId="77777777" w:rsidR="00DF0BF8" w:rsidRPr="001C1C2C" w:rsidRDefault="00DF0BF8">
      <w:pPr>
        <w:rPr>
          <w:rFonts w:ascii="Times New Roman" w:hAnsi="Times New Roman" w:cs="Times New Roman"/>
        </w:rPr>
      </w:pPr>
    </w:p>
    <w:p w14:paraId="640D7CEE" w14:textId="77777777" w:rsidR="00DF0BF8" w:rsidRPr="001C1C2C" w:rsidRDefault="00DF0BF8">
      <w:pPr>
        <w:rPr>
          <w:rFonts w:ascii="Times New Roman" w:hAnsi="Times New Roman" w:cs="Times New Roman"/>
        </w:rPr>
      </w:pPr>
    </w:p>
    <w:p w14:paraId="7087804D" w14:textId="195206A8" w:rsidR="005C2CA9" w:rsidRPr="001C1C2C" w:rsidRDefault="005F1794" w:rsidP="00293A87">
      <w:pPr>
        <w:spacing w:line="360" w:lineRule="auto"/>
        <w:rPr>
          <w:rFonts w:ascii="Times New Roman" w:eastAsia="Times New Roman" w:hAnsi="Times New Roman" w:cs="Times New Roman"/>
          <w:b/>
          <w:bCs/>
          <w:lang w:eastAsia="en-US"/>
        </w:rPr>
      </w:pPr>
      <w:bookmarkStart w:id="8" w:name="OLE_LINK1391"/>
      <w:bookmarkStart w:id="9" w:name="OLE_LINK1392"/>
      <w:bookmarkStart w:id="10" w:name="OLE_LINK1389"/>
      <w:bookmarkStart w:id="11" w:name="OLE_LINK1390"/>
      <w:bookmarkStart w:id="12" w:name="OLE_LINK29"/>
      <w:bookmarkStart w:id="13" w:name="OLE_LINK30"/>
      <w:r w:rsidRPr="001C1C2C">
        <w:rPr>
          <w:rFonts w:ascii="Times New Roman" w:eastAsia="Times New Roman" w:hAnsi="Times New Roman" w:cs="Times New Roman"/>
          <w:b/>
          <w:bCs/>
          <w:lang w:eastAsia="en-US"/>
        </w:rPr>
        <w:lastRenderedPageBreak/>
        <w:t>Supplementary table 2</w:t>
      </w:r>
    </w:p>
    <w:p w14:paraId="7C9A85E7" w14:textId="0C6D34E9" w:rsidR="005E7BDD" w:rsidRPr="001C1C2C" w:rsidRDefault="005E7BDD" w:rsidP="00293A87">
      <w:pPr>
        <w:spacing w:line="360" w:lineRule="auto"/>
        <w:rPr>
          <w:rFonts w:ascii="Times New Roman" w:hAnsi="Times New Roman" w:cs="Times New Roman"/>
        </w:rPr>
      </w:pPr>
      <w:r w:rsidRPr="001C1C2C">
        <w:rPr>
          <w:rFonts w:ascii="Times New Roman" w:eastAsia="Times New Roman" w:hAnsi="Times New Roman" w:cs="Times New Roman"/>
          <w:lang w:eastAsia="en-US"/>
        </w:rPr>
        <w:t xml:space="preserve">Multivariate </w:t>
      </w:r>
      <w:bookmarkEnd w:id="8"/>
      <w:bookmarkEnd w:id="9"/>
      <w:r w:rsidRPr="001C1C2C">
        <w:rPr>
          <w:rFonts w:ascii="Times New Roman" w:eastAsia="Times New Roman" w:hAnsi="Times New Roman" w:cs="Times New Roman"/>
          <w:lang w:eastAsia="en-US"/>
        </w:rPr>
        <w:t xml:space="preserve">adjusted HRs of </w:t>
      </w:r>
      <w:proofErr w:type="spellStart"/>
      <w:r w:rsidRPr="001C1C2C">
        <w:rPr>
          <w:rFonts w:ascii="Times New Roman" w:eastAsia="Times New Roman" w:hAnsi="Times New Roman" w:cs="Times New Roman"/>
          <w:lang w:eastAsia="en-US"/>
        </w:rPr>
        <w:t>HbAA</w:t>
      </w:r>
      <w:proofErr w:type="spellEnd"/>
      <w:r w:rsidRPr="001C1C2C">
        <w:rPr>
          <w:rFonts w:ascii="Times New Roman" w:eastAsia="Times New Roman" w:hAnsi="Times New Roman" w:cs="Times New Roman"/>
          <w:lang w:eastAsia="en-US"/>
        </w:rPr>
        <w:t xml:space="preserve">, </w:t>
      </w:r>
      <w:proofErr w:type="spellStart"/>
      <w:r w:rsidRPr="001C1C2C">
        <w:rPr>
          <w:rFonts w:ascii="Times New Roman" w:eastAsia="Times New Roman" w:hAnsi="Times New Roman" w:cs="Times New Roman"/>
          <w:lang w:eastAsia="en-US"/>
        </w:rPr>
        <w:t>HbGA</w:t>
      </w:r>
      <w:proofErr w:type="spellEnd"/>
      <w:r w:rsidRPr="001C1C2C">
        <w:rPr>
          <w:rFonts w:ascii="Times New Roman" w:eastAsia="Times New Roman" w:hAnsi="Times New Roman" w:cs="Times New Roman"/>
          <w:lang w:eastAsia="en-US"/>
        </w:rPr>
        <w:t xml:space="preserve"> and </w:t>
      </w:r>
      <w:proofErr w:type="spellStart"/>
      <w:r w:rsidRPr="001C1C2C">
        <w:rPr>
          <w:rFonts w:ascii="Times New Roman" w:eastAsia="Times New Roman" w:hAnsi="Times New Roman" w:cs="Times New Roman"/>
          <w:lang w:eastAsia="en-US"/>
        </w:rPr>
        <w:t>HbAA+HbGA</w:t>
      </w:r>
      <w:proofErr w:type="spellEnd"/>
      <w:r w:rsidRPr="001C1C2C">
        <w:rPr>
          <w:rFonts w:ascii="Times New Roman" w:eastAsia="Times New Roman" w:hAnsi="Times New Roman" w:cs="Times New Roman"/>
          <w:lang w:eastAsia="en-US"/>
        </w:rPr>
        <w:t xml:space="preserve"> </w:t>
      </w:r>
      <w:r w:rsidR="00261461" w:rsidRPr="001C1C2C">
        <w:rPr>
          <w:rFonts w:ascii="Times New Roman" w:eastAsia="Times New Roman" w:hAnsi="Times New Roman" w:cs="Times New Roman"/>
          <w:lang w:eastAsia="en-US"/>
        </w:rPr>
        <w:t>for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 </w:t>
      </w:r>
      <w:r w:rsidR="00E20978" w:rsidRPr="001C1C2C">
        <w:rPr>
          <w:rFonts w:ascii="Times New Roman" w:eastAsia="Times New Roman" w:hAnsi="Times New Roman" w:cs="Times New Roman"/>
          <w:lang w:eastAsia="en-US"/>
        </w:rPr>
        <w:t>cancer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 mortality</w:t>
      </w:r>
      <w:bookmarkEnd w:id="10"/>
      <w:bookmarkEnd w:id="11"/>
      <w:r w:rsidRPr="001C1C2C">
        <w:rPr>
          <w:rFonts w:ascii="Times New Roman" w:eastAsia="Times New Roman" w:hAnsi="Times New Roman" w:cs="Times New Roman" w:hint="eastAsia"/>
          <w:lang w:eastAsia="en-US"/>
        </w:rPr>
        <w:t xml:space="preserve"> </w:t>
      </w:r>
      <w:r w:rsidR="009D1669" w:rsidRPr="001C1C2C">
        <w:rPr>
          <w:rFonts w:ascii="Times New Roman" w:eastAsia="Times New Roman" w:hAnsi="Times New Roman" w:cs="Times New Roman"/>
          <w:lang w:eastAsia="en-US"/>
        </w:rPr>
        <w:t>in</w:t>
      </w:r>
      <w:r w:rsidRPr="001C1C2C">
        <w:rPr>
          <w:rFonts w:ascii="Times New Roman" w:eastAsia="Times New Roman" w:hAnsi="Times New Roman" w:cs="Times New Roman" w:hint="eastAsia"/>
          <w:lang w:eastAsia="en-US"/>
        </w:rPr>
        <w:t xml:space="preserve"> </w:t>
      </w:r>
      <w:bookmarkStart w:id="14" w:name="OLE_LINK323"/>
      <w:bookmarkStart w:id="15" w:name="OLE_LINK324"/>
      <w:r w:rsidR="005D02F8" w:rsidRPr="001C1C2C">
        <w:rPr>
          <w:rFonts w:ascii="Times New Roman" w:eastAsia="Times New Roman" w:hAnsi="Times New Roman" w:cs="Times New Roman"/>
          <w:lang w:eastAsia="en-US"/>
        </w:rPr>
        <w:t xml:space="preserve">population </w:t>
      </w:r>
      <w:r w:rsidR="009D1669" w:rsidRPr="001C1C2C">
        <w:rPr>
          <w:rFonts w:ascii="Times New Roman" w:eastAsia="Times New Roman" w:hAnsi="Times New Roman" w:cs="Times New Roman"/>
          <w:lang w:eastAsia="en-US"/>
        </w:rPr>
        <w:t>with</w:t>
      </w:r>
      <w:r w:rsidRPr="001C1C2C">
        <w:rPr>
          <w:rFonts w:ascii="Times New Roman" w:eastAsia="Times New Roman" w:hAnsi="Times New Roman" w:cs="Times New Roman" w:hint="eastAsia"/>
          <w:lang w:eastAsia="en-US"/>
        </w:rPr>
        <w:t xml:space="preserve"> follow-up</w:t>
      </w:r>
      <w:r w:rsidR="003579EE" w:rsidRPr="001C1C2C">
        <w:rPr>
          <w:rFonts w:ascii="Times New Roman" w:eastAsia="Times New Roman" w:hAnsi="Times New Roman" w:cs="Times New Roman"/>
          <w:lang w:eastAsia="en-US"/>
        </w:rPr>
        <w:t xml:space="preserve"> time</w:t>
      </w:r>
      <w:r w:rsidRPr="001C1C2C">
        <w:rPr>
          <w:rFonts w:ascii="Times New Roman" w:eastAsia="Times New Roman" w:hAnsi="Times New Roman" w:cs="Times New Roman" w:hint="eastAsia"/>
          <w:lang w:eastAsia="en-US"/>
        </w:rPr>
        <w:t xml:space="preserve"> more than two years</w:t>
      </w:r>
      <w:bookmarkEnd w:id="14"/>
      <w:bookmarkEnd w:id="15"/>
      <w:r w:rsidRPr="001C1C2C">
        <w:rPr>
          <w:rFonts w:ascii="Times New Roman" w:eastAsia="Times New Roman" w:hAnsi="Times New Roman" w:cs="Times New Roman"/>
          <w:lang w:eastAsia="en-US"/>
        </w:rPr>
        <w:t>.</w:t>
      </w:r>
    </w:p>
    <w:tbl>
      <w:tblPr>
        <w:tblpPr w:leftFromText="180" w:rightFromText="180" w:vertAnchor="text" w:horzAnchor="page" w:tblpXSpec="center" w:tblpY="219"/>
        <w:tblOverlap w:val="never"/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1"/>
        <w:gridCol w:w="1349"/>
        <w:gridCol w:w="1608"/>
        <w:gridCol w:w="1596"/>
        <w:gridCol w:w="1608"/>
        <w:gridCol w:w="1596"/>
      </w:tblGrid>
      <w:tr w:rsidR="00405AE4" w:rsidRPr="001C1C2C" w14:paraId="749C964D" w14:textId="541B2D0B" w:rsidTr="003B0327">
        <w:tc>
          <w:tcPr>
            <w:tcW w:w="1741" w:type="dxa"/>
            <w:vMerge w:val="restart"/>
            <w:tcBorders>
              <w:top w:val="single" w:sz="4" w:space="0" w:color="auto"/>
            </w:tcBorders>
          </w:tcPr>
          <w:bookmarkEnd w:id="12"/>
          <w:bookmarkEnd w:id="13"/>
          <w:p w14:paraId="4D723DC6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A Hemoglobin Biomarkers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</w:tcBorders>
            <w:vAlign w:val="center"/>
          </w:tcPr>
          <w:p w14:paraId="32B8AFF8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Case/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72438B2B" w14:textId="3D43AAC8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2C592F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1</w:t>
            </w:r>
            <w:r w:rsidR="002C592F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43ED4CD" w14:textId="6AF85AD6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2C592F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2</w:t>
            </w:r>
            <w:r w:rsidR="002C592F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197690C5" w14:textId="4D7FC3B4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2C592F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3</w:t>
            </w:r>
            <w:r w:rsidR="002C592F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19BE7BF" w14:textId="17C36755" w:rsidR="00405AE4" w:rsidRPr="001C1C2C" w:rsidRDefault="002A21DC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2C592F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4</w:t>
            </w:r>
            <w:r w:rsidR="002C592F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d</w:t>
            </w:r>
          </w:p>
        </w:tc>
      </w:tr>
      <w:tr w:rsidR="00405AE4" w:rsidRPr="001C1C2C" w14:paraId="55260D07" w14:textId="451661AE" w:rsidTr="003B0327">
        <w:tc>
          <w:tcPr>
            <w:tcW w:w="1741" w:type="dxa"/>
            <w:vMerge/>
            <w:tcBorders>
              <w:bottom w:val="single" w:sz="4" w:space="0" w:color="auto"/>
            </w:tcBorders>
          </w:tcPr>
          <w:p w14:paraId="363F05C7" w14:textId="77777777" w:rsidR="00405AE4" w:rsidRPr="001C1C2C" w:rsidRDefault="00405AE4" w:rsidP="00E90E04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</w:tcPr>
          <w:p w14:paraId="2ACD7C3C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2823D494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19EEFE3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49657AD5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bookmarkStart w:id="16" w:name="OLE_LINK365"/>
            <w:bookmarkStart w:id="17" w:name="OLE_LINK366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  <w:bookmarkEnd w:id="16"/>
            <w:bookmarkEnd w:id="17"/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6AE1B25" w14:textId="02FF0B67" w:rsidR="00405AE4" w:rsidRPr="001C1C2C" w:rsidRDefault="002A21DC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</w:tr>
      <w:tr w:rsidR="00405AE4" w:rsidRPr="001C1C2C" w14:paraId="2A89C008" w14:textId="60540021" w:rsidTr="003B0327">
        <w:tc>
          <w:tcPr>
            <w:tcW w:w="3090" w:type="dxa"/>
            <w:gridSpan w:val="2"/>
            <w:tcBorders>
              <w:bottom w:val="nil"/>
            </w:tcBorders>
          </w:tcPr>
          <w:p w14:paraId="2FCEAE12" w14:textId="77777777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proofErr w:type="gramStart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AA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</w:t>
            </w:r>
            <w:proofErr w:type="spellStart"/>
            <w:proofErr w:type="gram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moL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/g Hb)</w:t>
            </w:r>
          </w:p>
        </w:tc>
        <w:tc>
          <w:tcPr>
            <w:tcW w:w="1608" w:type="dxa"/>
            <w:tcBorders>
              <w:bottom w:val="nil"/>
            </w:tcBorders>
          </w:tcPr>
          <w:p w14:paraId="26F8AAED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2CC21D64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bottom w:val="nil"/>
            </w:tcBorders>
          </w:tcPr>
          <w:p w14:paraId="2DEE5042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1195D9D8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405AE4" w:rsidRPr="001C1C2C" w14:paraId="35421E82" w14:textId="3CD2DD81" w:rsidTr="003B0327">
        <w:tc>
          <w:tcPr>
            <w:tcW w:w="1741" w:type="dxa"/>
            <w:tcBorders>
              <w:top w:val="nil"/>
              <w:bottom w:val="nil"/>
            </w:tcBorders>
          </w:tcPr>
          <w:p w14:paraId="0198B466" w14:textId="0CA323E0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1(</w:t>
            </w:r>
            <w:r w:rsidR="00A46073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≤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8.9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A4D5717" w14:textId="33B794DB" w:rsidR="00405AE4" w:rsidRPr="001C1C2C" w:rsidRDefault="00936985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/</w:t>
            </w:r>
            <w:r w:rsidR="00D525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28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412E35F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3A9ACE5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F5AB0EB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08873E3" w14:textId="0D650E0B" w:rsidR="00405AE4" w:rsidRPr="001C1C2C" w:rsidRDefault="002A21DC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405AE4" w:rsidRPr="001C1C2C" w14:paraId="260099EB" w14:textId="0DD26CA9" w:rsidTr="003B0327">
        <w:tc>
          <w:tcPr>
            <w:tcW w:w="1741" w:type="dxa"/>
            <w:tcBorders>
              <w:top w:val="nil"/>
              <w:bottom w:val="nil"/>
            </w:tcBorders>
          </w:tcPr>
          <w:p w14:paraId="449933B9" w14:textId="0F4EC560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2(39.0-49.</w:t>
            </w:r>
            <w:r w:rsidR="00A46073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4621986" w14:textId="7EAB98E1" w:rsidR="00405AE4" w:rsidRPr="001C1C2C" w:rsidRDefault="00D5258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/738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279F0F1" w14:textId="24593143" w:rsidR="00405AE4" w:rsidRPr="001C1C2C" w:rsidRDefault="00911B98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6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B1CF710" w14:textId="5B2A49CC" w:rsidR="00405AE4" w:rsidRPr="001C1C2C" w:rsidRDefault="001922F1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7</w:t>
            </w:r>
            <w:r w:rsidR="00CA3A1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13EEC6B" w14:textId="731391BF" w:rsidR="00405AE4" w:rsidRPr="001C1C2C" w:rsidRDefault="001A579F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E93C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3-1.</w:t>
            </w:r>
            <w:r w:rsidR="00DB7BE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C9F54C7" w14:textId="7AC00772" w:rsidR="00405AE4" w:rsidRPr="001C1C2C" w:rsidRDefault="003B0327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7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53-1.7</w:t>
            </w:r>
            <w:r w:rsidR="00B21E7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413B57E4" w14:textId="67844346" w:rsidTr="003B0327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001D8612" w14:textId="057515DF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3(49.</w:t>
            </w:r>
            <w:r w:rsidR="0060313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60.</w:t>
            </w:r>
            <w:r w:rsidR="0060313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7AD0EC6" w14:textId="27D87DB4" w:rsidR="00405AE4" w:rsidRPr="001C1C2C" w:rsidRDefault="00D5258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/730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51C782F" w14:textId="34AD7347" w:rsidR="00405AE4" w:rsidRPr="001C1C2C" w:rsidRDefault="00911B98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930409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03B520D" w14:textId="3D34C500" w:rsidR="00405AE4" w:rsidRPr="001C1C2C" w:rsidRDefault="001922F1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7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EC75CAD" w14:textId="4E4C71F0" w:rsidR="00405AE4" w:rsidRPr="001C1C2C" w:rsidRDefault="001A579F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E93C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DB7BE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7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815C904" w14:textId="2ECEADDB" w:rsidR="00405AE4" w:rsidRPr="001C1C2C" w:rsidRDefault="003B0327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5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5FE3B76D" w14:textId="56CD9091" w:rsidTr="003B0327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1CA799D3" w14:textId="54F1A4D6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4(6</w:t>
            </w:r>
            <w:r w:rsidR="0060313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60313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00.0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4C4FEE1" w14:textId="47E46AF3" w:rsidR="00405AE4" w:rsidRPr="001C1C2C" w:rsidRDefault="00D5258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/735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472E5A9" w14:textId="59AEED00" w:rsidR="00405AE4" w:rsidRPr="001C1C2C" w:rsidRDefault="00911B98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3-1.6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6E1821F" w14:textId="618F08C2" w:rsidR="00405AE4" w:rsidRPr="001C1C2C" w:rsidRDefault="001922F1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6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449D7AC" w14:textId="6983D3C2" w:rsidR="00405AE4" w:rsidRPr="001C1C2C" w:rsidRDefault="001A579F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E93C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72FFD05" w14:textId="5EEA18B0" w:rsidR="00405AE4" w:rsidRPr="001C1C2C" w:rsidRDefault="003B0327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6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072BBB53" w14:textId="770A6355" w:rsidTr="003B0327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3E00B78D" w14:textId="1FC32E13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5(</w:t>
            </w:r>
            <w:bookmarkStart w:id="18" w:name="OLE_LINK369"/>
            <w:bookmarkStart w:id="19" w:name="OLE_LINK370"/>
            <w:r w:rsidR="00A46073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≥</w:t>
            </w:r>
            <w:bookmarkEnd w:id="18"/>
            <w:bookmarkEnd w:id="19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01.0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C8E65BA" w14:textId="503E1C08" w:rsidR="00405AE4" w:rsidRPr="001C1C2C" w:rsidRDefault="00D5258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/735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DE171AE" w14:textId="5C38FEAE" w:rsidR="00405AE4" w:rsidRPr="001C1C2C" w:rsidRDefault="00405AE4" w:rsidP="00C235B1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3(1.77-5.53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CD2E346" w14:textId="18F8CCCE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1922F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1922F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="008355F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4.</w:t>
            </w:r>
            <w:r w:rsidR="001922F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="00483A6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165BDB6" w14:textId="257E78F1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E93C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1A579F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1A579F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.0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491AEC2" w14:textId="369D0A96" w:rsidR="00405AE4" w:rsidRPr="001C1C2C" w:rsidRDefault="003B0327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1</w:t>
            </w:r>
            <w:r w:rsidR="00B21E7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.9</w:t>
            </w:r>
            <w:r w:rsidR="00B21E7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14EBFC02" w14:textId="43EA447C" w:rsidTr="003B0327">
        <w:tc>
          <w:tcPr>
            <w:tcW w:w="1741" w:type="dxa"/>
            <w:tcBorders>
              <w:top w:val="nil"/>
              <w:bottom w:val="nil"/>
            </w:tcBorders>
          </w:tcPr>
          <w:p w14:paraId="33BE0837" w14:textId="77777777" w:rsidR="00405AE4" w:rsidRPr="001C1C2C" w:rsidRDefault="00405AE4" w:rsidP="00E90E04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C4DEE24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4B58B7B" w14:textId="382E10BC" w:rsidR="00405AE4" w:rsidRPr="001C1C2C" w:rsidRDefault="004857B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0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3B4D48F" w14:textId="4DEDC2E0" w:rsidR="00405AE4" w:rsidRPr="001C1C2C" w:rsidRDefault="001655C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0</w:t>
            </w:r>
            <w:r w:rsidR="0007011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B4B5AEC" w14:textId="7F61F551" w:rsidR="00405AE4" w:rsidRPr="001C1C2C" w:rsidRDefault="0083250F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8</w:t>
            </w:r>
            <w:r w:rsidR="00E15FE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D521421" w14:textId="2A5CCA5B" w:rsidR="00405AE4" w:rsidRPr="001C1C2C" w:rsidRDefault="008F1E6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144B7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98</w:t>
            </w:r>
          </w:p>
        </w:tc>
      </w:tr>
      <w:tr w:rsidR="00405AE4" w:rsidRPr="001C1C2C" w14:paraId="291A4873" w14:textId="20DAE99E" w:rsidTr="003B0327">
        <w:tc>
          <w:tcPr>
            <w:tcW w:w="3090" w:type="dxa"/>
            <w:gridSpan w:val="2"/>
            <w:tcBorders>
              <w:top w:val="nil"/>
              <w:bottom w:val="nil"/>
            </w:tcBorders>
          </w:tcPr>
          <w:p w14:paraId="3C2F9E56" w14:textId="77777777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proofErr w:type="gramStart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GA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</w:t>
            </w:r>
            <w:proofErr w:type="spellStart"/>
            <w:proofErr w:type="gram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moL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/g Hb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9DA1945" w14:textId="542597C0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F081F3F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5A369AF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9410BA6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405AE4" w:rsidRPr="001C1C2C" w14:paraId="2AEF9BEE" w14:textId="1F688A17" w:rsidTr="003B0327">
        <w:tc>
          <w:tcPr>
            <w:tcW w:w="1741" w:type="dxa"/>
            <w:tcBorders>
              <w:top w:val="nil"/>
              <w:bottom w:val="nil"/>
            </w:tcBorders>
          </w:tcPr>
          <w:p w14:paraId="705A3080" w14:textId="603432FE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1(</w:t>
            </w:r>
            <w:r w:rsidR="002A520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≤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4.6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F039EB4" w14:textId="14B70607" w:rsidR="00405AE4" w:rsidRPr="001C1C2C" w:rsidRDefault="001A200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/725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8EC3123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825EC12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1DE5F01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8866355" w14:textId="78D86222" w:rsidR="00405AE4" w:rsidRPr="001C1C2C" w:rsidRDefault="002A21DC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405AE4" w:rsidRPr="001C1C2C" w14:paraId="17219F3B" w14:textId="269D7897" w:rsidTr="003B0327">
        <w:tc>
          <w:tcPr>
            <w:tcW w:w="1741" w:type="dxa"/>
            <w:tcBorders>
              <w:top w:val="nil"/>
              <w:bottom w:val="nil"/>
            </w:tcBorders>
          </w:tcPr>
          <w:p w14:paraId="453DC8E3" w14:textId="6C692223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2(34.7-4</w:t>
            </w:r>
            <w:r w:rsidR="002A520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2A520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E50749E" w14:textId="538D49B3" w:rsidR="00405AE4" w:rsidRPr="001C1C2C" w:rsidRDefault="001A200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/74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F96CE88" w14:textId="086D19A8" w:rsidR="00405AE4" w:rsidRPr="001C1C2C" w:rsidRDefault="00C56625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77DF811" w14:textId="15EE1270" w:rsidR="00405AE4" w:rsidRPr="001C1C2C" w:rsidRDefault="00EB0B3A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E770A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E770A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E770A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6A29B03" w14:textId="61BECA2E" w:rsidR="00405AE4" w:rsidRPr="001C1C2C" w:rsidRDefault="00595CF2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6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22801FD" w14:textId="74373F83" w:rsidR="00405AE4" w:rsidRPr="001C1C2C" w:rsidRDefault="00937A3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4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6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124FF991" w14:textId="53E1052D" w:rsidTr="003B0327">
        <w:tc>
          <w:tcPr>
            <w:tcW w:w="1741" w:type="dxa"/>
            <w:tcBorders>
              <w:top w:val="nil"/>
              <w:bottom w:val="nil"/>
            </w:tcBorders>
          </w:tcPr>
          <w:p w14:paraId="7FE64570" w14:textId="3E8AF9A3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3(46.</w:t>
            </w:r>
            <w:r w:rsidR="002A520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59.9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002E3EE" w14:textId="01BB57B5" w:rsidR="00405AE4" w:rsidRPr="001C1C2C" w:rsidRDefault="001A200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/732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9EF003F" w14:textId="02DDEE42" w:rsidR="00405AE4" w:rsidRPr="001C1C2C" w:rsidRDefault="00C56625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2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0E9421B" w14:textId="0E26861C" w:rsidR="00405AE4" w:rsidRPr="001C1C2C" w:rsidRDefault="00EB0B3A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E770A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9F76C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E770A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F9A021D" w14:textId="5F514E90" w:rsidR="00405AE4" w:rsidRPr="001C1C2C" w:rsidRDefault="00595CF2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483A6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DB7BE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4A500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.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6</w:t>
            </w:r>
            <w:r w:rsidR="004A500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A906703" w14:textId="27A33E94" w:rsidR="00405AE4" w:rsidRPr="001C1C2C" w:rsidRDefault="00937A3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4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7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51D338CE" w14:textId="10CCE2DE" w:rsidTr="003B0327">
        <w:tc>
          <w:tcPr>
            <w:tcW w:w="1741" w:type="dxa"/>
            <w:tcBorders>
              <w:top w:val="nil"/>
              <w:bottom w:val="nil"/>
            </w:tcBorders>
          </w:tcPr>
          <w:p w14:paraId="2125D9CA" w14:textId="7A196DA5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4(60.0-84.</w:t>
            </w:r>
            <w:r w:rsidR="002A520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420D101" w14:textId="7DD6BDB2" w:rsidR="00405AE4" w:rsidRPr="001C1C2C" w:rsidRDefault="001A200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/73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9FEFD2A" w14:textId="33988A94" w:rsidR="00405AE4" w:rsidRPr="001C1C2C" w:rsidRDefault="00C56625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8-2.4</w:t>
            </w:r>
            <w:r w:rsidR="00F8554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642FA05" w14:textId="0BF6A36D" w:rsidR="00405AE4" w:rsidRPr="001C1C2C" w:rsidRDefault="00EB0B3A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</w:t>
            </w:r>
            <w:r w:rsidR="009F76C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9F76C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21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27E496A" w14:textId="63F97945" w:rsidR="00405AE4" w:rsidRPr="001C1C2C" w:rsidRDefault="004A5002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DB7BE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F280D08" w14:textId="6EE2A0C4" w:rsidR="00405AE4" w:rsidRPr="001C1C2C" w:rsidRDefault="00937A3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3B18FC1C" w14:textId="5E88B017" w:rsidTr="003B0327">
        <w:tc>
          <w:tcPr>
            <w:tcW w:w="1741" w:type="dxa"/>
            <w:tcBorders>
              <w:top w:val="nil"/>
              <w:bottom w:val="nil"/>
            </w:tcBorders>
          </w:tcPr>
          <w:p w14:paraId="2F3713C0" w14:textId="6B9B7797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5(</w:t>
            </w:r>
            <w:bookmarkStart w:id="20" w:name="OLE_LINK371"/>
            <w:bookmarkStart w:id="21" w:name="OLE_LINK372"/>
            <w:r w:rsidR="002A520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≥</w:t>
            </w:r>
            <w:bookmarkEnd w:id="20"/>
            <w:bookmarkEnd w:id="21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4.</w:t>
            </w:r>
            <w:r w:rsidR="002A520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EFD6937" w14:textId="59C5448E" w:rsidR="00405AE4" w:rsidRPr="001C1C2C" w:rsidRDefault="001A200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/735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ABA533A" w14:textId="727FDC59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4(1.72-5.40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9178F72" w14:textId="0F2F476E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EB0B3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="00E770A0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EB0B3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="00483A6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EB0B3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.</w:t>
            </w:r>
            <w:r w:rsidR="00483A6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7E6C4CF" w14:textId="55D38F2F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="00483A6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3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5.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CD8476F" w14:textId="5B8219E6" w:rsidR="00405AE4" w:rsidRPr="001C1C2C" w:rsidRDefault="00937A3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500F6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.9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0E2254F6" w14:textId="50394870" w:rsidTr="003B0327">
        <w:tc>
          <w:tcPr>
            <w:tcW w:w="1741" w:type="dxa"/>
            <w:tcBorders>
              <w:top w:val="nil"/>
              <w:bottom w:val="nil"/>
            </w:tcBorders>
          </w:tcPr>
          <w:p w14:paraId="488C9FE1" w14:textId="77777777" w:rsidR="00405AE4" w:rsidRPr="001C1C2C" w:rsidRDefault="00405AE4" w:rsidP="00E90E04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5DE4F2E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C908CC0" w14:textId="334D0249" w:rsidR="00405AE4" w:rsidRPr="001C1C2C" w:rsidRDefault="004857B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22" w:name="OLE_LINK367"/>
            <w:bookmarkStart w:id="23" w:name="OLE_LINK368"/>
            <w:bookmarkStart w:id="24" w:name="OLE_LINK373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&lt;0.001</w:t>
            </w:r>
            <w:bookmarkEnd w:id="22"/>
            <w:bookmarkEnd w:id="23"/>
            <w:bookmarkEnd w:id="24"/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07470F3" w14:textId="7E245B34" w:rsidR="00405AE4" w:rsidRPr="001C1C2C" w:rsidRDefault="001655C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1</w:t>
            </w:r>
            <w:r w:rsidR="0007011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E1DF3E4" w14:textId="5E88B21F" w:rsidR="00405AE4" w:rsidRPr="001C1C2C" w:rsidRDefault="0083250F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E15FE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09CC5BB" w14:textId="5E0E8F6B" w:rsidR="00405AE4" w:rsidRPr="001C1C2C" w:rsidRDefault="008F1E6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E15FE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3</w:t>
            </w:r>
          </w:p>
        </w:tc>
      </w:tr>
      <w:tr w:rsidR="00405AE4" w:rsidRPr="001C1C2C" w14:paraId="1413B5F4" w14:textId="595A76FE" w:rsidTr="003B0327">
        <w:tc>
          <w:tcPr>
            <w:tcW w:w="3090" w:type="dxa"/>
            <w:gridSpan w:val="2"/>
            <w:tcBorders>
              <w:top w:val="nil"/>
              <w:bottom w:val="nil"/>
            </w:tcBorders>
          </w:tcPr>
          <w:p w14:paraId="562220D5" w14:textId="1F28E8B6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bookmarkStart w:id="25" w:name="OLE_LINK27"/>
            <w:bookmarkStart w:id="26" w:name="OLE_LINK28"/>
            <w:proofErr w:type="spellStart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AA+HbGA</w:t>
            </w:r>
            <w:bookmarkEnd w:id="25"/>
            <w:bookmarkEnd w:id="26"/>
            <w:proofErr w:type="spellEnd"/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6525F72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12490F9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2DA8457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E93C2DD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405AE4" w:rsidRPr="001C1C2C" w14:paraId="10B073A0" w14:textId="05A79B44" w:rsidTr="003B0327">
        <w:tc>
          <w:tcPr>
            <w:tcW w:w="1741" w:type="dxa"/>
            <w:tcBorders>
              <w:top w:val="nil"/>
              <w:bottom w:val="nil"/>
            </w:tcBorders>
          </w:tcPr>
          <w:p w14:paraId="53381BE5" w14:textId="296BEFA4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1(</w:t>
            </w:r>
            <w:r w:rsidR="00F402BE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≤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5.8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A931143" w14:textId="4E1157EC" w:rsidR="00405AE4" w:rsidRPr="001C1C2C" w:rsidRDefault="0011663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3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709EE7C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30EFF44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1637C9C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9FC204D" w14:textId="2039B4A7" w:rsidR="00405AE4" w:rsidRPr="001C1C2C" w:rsidRDefault="002A21DC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405AE4" w:rsidRPr="001C1C2C" w14:paraId="4DD1744C" w14:textId="286FDDFA" w:rsidTr="003B0327">
        <w:tc>
          <w:tcPr>
            <w:tcW w:w="1741" w:type="dxa"/>
            <w:tcBorders>
              <w:top w:val="nil"/>
              <w:bottom w:val="nil"/>
            </w:tcBorders>
          </w:tcPr>
          <w:p w14:paraId="5C506A69" w14:textId="5FAAD4E1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2(75.9-9</w:t>
            </w:r>
            <w:r w:rsidR="00F402BE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402BE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40F1B35" w14:textId="26F2B1BF" w:rsidR="00405AE4" w:rsidRPr="001C1C2C" w:rsidRDefault="0011663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36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2938AA9" w14:textId="0B109616" w:rsidR="00405AE4" w:rsidRPr="001C1C2C" w:rsidRDefault="00347C53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7(0.52-1.80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13B3709" w14:textId="1D00C0A8" w:rsidR="00405AE4" w:rsidRPr="001C1C2C" w:rsidRDefault="00815D7D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99</w:t>
            </w:r>
            <w:r w:rsidR="008C3FD6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="008C3FD6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6</w:t>
            </w:r>
            <w:r w:rsidR="008C3FD6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7BB0C3E" w14:textId="5E1CD3F0" w:rsidR="00405AE4" w:rsidRPr="001C1C2C" w:rsidRDefault="001322DB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483A6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4D2464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9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6A3758B" w14:textId="17427354" w:rsidR="00405AE4" w:rsidRPr="001C1C2C" w:rsidRDefault="003B317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9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61D84875" w14:textId="27E13867" w:rsidTr="003B0327">
        <w:tc>
          <w:tcPr>
            <w:tcW w:w="1741" w:type="dxa"/>
            <w:tcBorders>
              <w:top w:val="nil"/>
              <w:bottom w:val="nil"/>
            </w:tcBorders>
          </w:tcPr>
          <w:p w14:paraId="77677647" w14:textId="0290C77F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3(96.</w:t>
            </w:r>
            <w:r w:rsidR="00F402BE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21.</w:t>
            </w:r>
            <w:r w:rsidR="00F402BE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731667F" w14:textId="26367D06" w:rsidR="00405AE4" w:rsidRPr="001C1C2C" w:rsidRDefault="0011663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30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D35F4C6" w14:textId="77F6302E" w:rsidR="00405AE4" w:rsidRPr="001C1C2C" w:rsidRDefault="00347C53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9B214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1-1.8</w:t>
            </w:r>
            <w:r w:rsidR="009B214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9FC1337" w14:textId="1E5C57EE" w:rsidR="00405AE4" w:rsidRPr="001C1C2C" w:rsidRDefault="008C3FD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815D7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="00815D7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9</w:t>
            </w:r>
            <w:r w:rsidR="00815D7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67A032B" w14:textId="2C64C24C" w:rsidR="00405AE4" w:rsidRPr="001C1C2C" w:rsidRDefault="001322DB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5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9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63D9845" w14:textId="5E98E91C" w:rsidR="00405AE4" w:rsidRPr="001C1C2C" w:rsidRDefault="003B317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9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6422272C" w14:textId="0407422C" w:rsidTr="003B0327">
        <w:tc>
          <w:tcPr>
            <w:tcW w:w="1741" w:type="dxa"/>
            <w:tcBorders>
              <w:top w:val="nil"/>
              <w:bottom w:val="nil"/>
            </w:tcBorders>
          </w:tcPr>
          <w:p w14:paraId="4160A76A" w14:textId="08E81F07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4(121.</w:t>
            </w:r>
            <w:r w:rsidR="00F402BE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84.5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4037177" w14:textId="7223F178" w:rsidR="00405AE4" w:rsidRPr="001C1C2C" w:rsidRDefault="0011663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35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324A18D" w14:textId="2DCD30D8" w:rsidR="00405AE4" w:rsidRPr="001C1C2C" w:rsidRDefault="00347C53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3</w:t>
            </w:r>
            <w:r w:rsidR="009B214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1-2.</w:t>
            </w:r>
            <w:r w:rsidR="009B214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F563DFE" w14:textId="2D4ED0FA" w:rsidR="00405AE4" w:rsidRPr="001C1C2C" w:rsidRDefault="008C3FD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556E7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</w:t>
            </w:r>
            <w:r w:rsidR="00556E7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3</w:t>
            </w:r>
            <w:r w:rsidR="00556E7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A9513B8" w14:textId="2623A539" w:rsidR="00405AE4" w:rsidRPr="001C1C2C" w:rsidRDefault="001322DB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6-2.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58240D1" w14:textId="7375FEDF" w:rsidR="00405AE4" w:rsidRPr="001C1C2C" w:rsidRDefault="008139D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6(0.66-2.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2EF08897" w14:textId="10FD598F" w:rsidTr="003B0327">
        <w:trPr>
          <w:trHeight w:val="274"/>
        </w:trPr>
        <w:tc>
          <w:tcPr>
            <w:tcW w:w="1741" w:type="dxa"/>
            <w:tcBorders>
              <w:top w:val="nil"/>
              <w:bottom w:val="nil"/>
            </w:tcBorders>
          </w:tcPr>
          <w:p w14:paraId="0D45BF12" w14:textId="670F3E39" w:rsidR="00405AE4" w:rsidRPr="001C1C2C" w:rsidRDefault="00405AE4" w:rsidP="00E90E04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5(</w:t>
            </w:r>
            <w:r w:rsidR="00F402BE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≥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84.7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7BFC139" w14:textId="1B76144E" w:rsidR="00405AE4" w:rsidRPr="001C1C2C" w:rsidRDefault="0011663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34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2647D94" w14:textId="307B0392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9(1.84-5.89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4325064" w14:textId="41BB20F0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8C3FD6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="00483A6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2</w:t>
            </w:r>
            <w:r w:rsidR="00556E7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556E7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.0</w:t>
            </w:r>
            <w:r w:rsidR="00483A6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942B398" w14:textId="74051143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5.</w:t>
            </w:r>
            <w:r w:rsidR="0083066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="00483A6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2618F4D" w14:textId="3D859111" w:rsidR="00405AE4" w:rsidRPr="001C1C2C" w:rsidRDefault="008139D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2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5.</w:t>
            </w:r>
            <w:r w:rsidR="00A7748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="00B03B6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405AE4" w:rsidRPr="001C1C2C" w14:paraId="1F9F60D7" w14:textId="53C35A55" w:rsidTr="003B0327"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5CB4CF70" w14:textId="77777777" w:rsidR="00405AE4" w:rsidRPr="001C1C2C" w:rsidRDefault="00405AE4" w:rsidP="00E90E04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1F86D993" w14:textId="77777777" w:rsidR="00405AE4" w:rsidRPr="001C1C2C" w:rsidRDefault="00405AE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1355A6BC" w14:textId="719989FB" w:rsidR="00405AE4" w:rsidRPr="001C1C2C" w:rsidRDefault="004857B9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57EA34F7" w14:textId="40C97522" w:rsidR="00405AE4" w:rsidRPr="001C1C2C" w:rsidRDefault="001655C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4</w:t>
            </w:r>
            <w:r w:rsidR="0007011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4EFECA30" w14:textId="34B5566C" w:rsidR="00405AE4" w:rsidRPr="001C1C2C" w:rsidRDefault="0083250F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3</w:t>
            </w:r>
            <w:r w:rsidR="00E15FE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86D5529" w14:textId="66581437" w:rsidR="00405AE4" w:rsidRPr="001C1C2C" w:rsidRDefault="008F1E64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3</w:t>
            </w:r>
            <w:r w:rsidR="00E15FED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</w:tr>
    </w:tbl>
    <w:p w14:paraId="5930CA78" w14:textId="029257D2" w:rsidR="00E62EA9" w:rsidRPr="001C1C2C" w:rsidRDefault="00E62EA9" w:rsidP="00DF0BF8">
      <w:pPr>
        <w:widowControl w:val="0"/>
        <w:autoSpaceDE w:val="0"/>
        <w:autoSpaceDN w:val="0"/>
        <w:adjustRightInd w:val="0"/>
        <w:spacing w:line="480" w:lineRule="auto"/>
        <w:ind w:firstLineChars="200" w:firstLine="480"/>
        <w:jc w:val="both"/>
        <w:rPr>
          <w:rFonts w:ascii="Times New Roman" w:eastAsia="SimSun" w:hAnsi="Times New Roman" w:cs="Times New Roman"/>
          <w:kern w:val="2"/>
        </w:rPr>
      </w:pPr>
      <w:bookmarkStart w:id="27" w:name="OLE_LINK16"/>
      <w:bookmarkStart w:id="28" w:name="OLE_LINK17"/>
      <w:r w:rsidRPr="001C1C2C">
        <w:rPr>
          <w:rFonts w:ascii="Times New Roman" w:eastAsia="SimSun" w:hAnsi="Times New Roman" w:cs="Times New Roman"/>
          <w:kern w:val="2"/>
        </w:rPr>
        <w:t xml:space="preserve">The levels of hemoglobin biomarkers of AA were presented as HRs (95% CIs). </w:t>
      </w:r>
      <w:r w:rsidRPr="001C1C2C">
        <w:rPr>
          <w:rFonts w:ascii="Times New Roman" w:eastAsia="SimSun" w:hAnsi="Times New Roman" w:cs="Times New Roman"/>
          <w:b/>
          <w:bCs/>
          <w:kern w:val="2"/>
          <w:vertAlign w:val="superscript"/>
        </w:rPr>
        <w:t>a</w:t>
      </w:r>
      <w:r w:rsidRPr="001C1C2C">
        <w:rPr>
          <w:rFonts w:ascii="Times New Roman" w:eastAsia="SimSun" w:hAnsi="Times New Roman" w:cs="Times New Roman"/>
          <w:kern w:val="2"/>
        </w:rPr>
        <w:t xml:space="preserve"> Model 1 adjusted for age, sex, and race. </w:t>
      </w:r>
      <w:r w:rsidRPr="001C1C2C">
        <w:rPr>
          <w:rFonts w:ascii="Times New Roman" w:eastAsia="SimSun" w:hAnsi="Times New Roman" w:cs="Times New Roman"/>
          <w:b/>
          <w:bCs/>
          <w:kern w:val="2"/>
          <w:vertAlign w:val="superscript"/>
        </w:rPr>
        <w:t>b</w:t>
      </w:r>
      <w:r w:rsidRPr="001C1C2C">
        <w:rPr>
          <w:rFonts w:ascii="Times New Roman" w:eastAsia="SimSun" w:hAnsi="Times New Roman" w:cs="Times New Roman"/>
          <w:kern w:val="2"/>
        </w:rPr>
        <w:t xml:space="preserve"> Model 2 additionally adjusted for</w:t>
      </w:r>
      <w:r w:rsidRPr="001C1C2C">
        <w:rPr>
          <w:rFonts w:ascii="Times New Roman" w:eastAsia="SimSun" w:hAnsi="Times New Roman" w:cs="Times New Roman" w:hint="eastAsia"/>
          <w:kern w:val="2"/>
        </w:rPr>
        <w:t xml:space="preserve"> smoking</w:t>
      </w:r>
      <w:r w:rsidRPr="001C1C2C">
        <w:rPr>
          <w:rFonts w:ascii="Times New Roman" w:eastAsia="SimSun" w:hAnsi="Times New Roman" w:cs="Times New Roman"/>
          <w:kern w:val="2"/>
        </w:rPr>
        <w:t xml:space="preserve"> and drinking status, education level, income, </w:t>
      </w:r>
      <w:r w:rsidRPr="001C1C2C">
        <w:rPr>
          <w:rFonts w:ascii="Times New Roman" w:eastAsia="SimSun" w:hAnsi="Times New Roman" w:cs="Times New Roman" w:hint="eastAsia"/>
          <w:kern w:val="2"/>
        </w:rPr>
        <w:t>BMI</w:t>
      </w:r>
      <w:r w:rsidRPr="001C1C2C">
        <w:rPr>
          <w:rFonts w:ascii="Times New Roman" w:eastAsia="SimSun" w:hAnsi="Times New Roman" w:cs="Times New Roman"/>
          <w:kern w:val="2"/>
        </w:rPr>
        <w:t xml:space="preserve">, regular exercise, energy and cotinine. </w:t>
      </w:r>
      <w:r w:rsidRPr="001C1C2C">
        <w:rPr>
          <w:rFonts w:ascii="Times New Roman" w:eastAsia="SimSun" w:hAnsi="Times New Roman" w:cs="Times New Roman"/>
          <w:b/>
          <w:bCs/>
          <w:kern w:val="2"/>
          <w:vertAlign w:val="superscript"/>
        </w:rPr>
        <w:t>c</w:t>
      </w:r>
      <w:r w:rsidRPr="001C1C2C">
        <w:rPr>
          <w:rFonts w:ascii="Times New Roman" w:eastAsia="SimSun" w:hAnsi="Times New Roman" w:cs="Times New Roman"/>
          <w:kern w:val="2"/>
        </w:rPr>
        <w:t xml:space="preserve"> Model 3 further adjusted disease status of diabetes, hypertension and dyslipidemia. </w:t>
      </w:r>
      <w:r w:rsidRPr="001C1C2C">
        <w:rPr>
          <w:rFonts w:ascii="Times New Roman" w:eastAsia="SimSun" w:hAnsi="Times New Roman" w:cs="Times New Roman"/>
          <w:b/>
          <w:bCs/>
          <w:kern w:val="2"/>
          <w:vertAlign w:val="superscript"/>
        </w:rPr>
        <w:t>d</w:t>
      </w:r>
      <w:r w:rsidRPr="001C1C2C">
        <w:rPr>
          <w:rFonts w:ascii="Times New Roman" w:eastAsia="SimSun" w:hAnsi="Times New Roman" w:cs="Times New Roman"/>
          <w:kern w:val="2"/>
        </w:rPr>
        <w:t xml:space="preserve"> Model 4 finally adjusted for INFLA-score. In addition, log-transformed levels of </w:t>
      </w:r>
      <w:proofErr w:type="spellStart"/>
      <w:r w:rsidRPr="001C1C2C">
        <w:rPr>
          <w:rFonts w:ascii="Times New Roman" w:eastAsia="SimSun" w:hAnsi="Times New Roman" w:cs="Times New Roman"/>
          <w:kern w:val="2"/>
        </w:rPr>
        <w:t>HbAA</w:t>
      </w:r>
      <w:proofErr w:type="spellEnd"/>
      <w:r w:rsidRPr="001C1C2C">
        <w:rPr>
          <w:rFonts w:ascii="Times New Roman" w:eastAsia="SimSun" w:hAnsi="Times New Roman" w:cs="Times New Roman"/>
          <w:kern w:val="2"/>
        </w:rPr>
        <w:t xml:space="preserve">, </w:t>
      </w:r>
      <w:proofErr w:type="spellStart"/>
      <w:r w:rsidRPr="001C1C2C">
        <w:rPr>
          <w:rFonts w:ascii="Times New Roman" w:eastAsia="SimSun" w:hAnsi="Times New Roman" w:cs="Times New Roman"/>
          <w:kern w:val="2"/>
        </w:rPr>
        <w:t>HbGA</w:t>
      </w:r>
      <w:proofErr w:type="spellEnd"/>
      <w:r w:rsidRPr="001C1C2C">
        <w:rPr>
          <w:rFonts w:ascii="Times New Roman" w:eastAsia="SimSun" w:hAnsi="Times New Roman" w:cs="Times New Roman"/>
          <w:kern w:val="2"/>
        </w:rPr>
        <w:t xml:space="preserve">, </w:t>
      </w:r>
      <w:r w:rsidR="00DF0BF8" w:rsidRPr="001C1C2C">
        <w:rPr>
          <w:rFonts w:ascii="Times New Roman" w:eastAsia="SimSun" w:hAnsi="Times New Roman" w:cs="Times New Roman"/>
          <w:kern w:val="2"/>
        </w:rPr>
        <w:t xml:space="preserve">and </w:t>
      </w:r>
      <w:proofErr w:type="spellStart"/>
      <w:r w:rsidRPr="001C1C2C">
        <w:rPr>
          <w:rFonts w:ascii="Times New Roman" w:eastAsia="SimSun" w:hAnsi="Times New Roman" w:cs="Times New Roman"/>
          <w:kern w:val="2"/>
        </w:rPr>
        <w:t>HbAA+HbGA</w:t>
      </w:r>
      <w:proofErr w:type="spellEnd"/>
      <w:r w:rsidRPr="001C1C2C">
        <w:rPr>
          <w:rFonts w:ascii="Times New Roman" w:eastAsia="SimSun" w:hAnsi="Times New Roman" w:cs="Times New Roman"/>
          <w:kern w:val="2"/>
        </w:rPr>
        <w:t xml:space="preserve"> were adjusted when analyzing the association between hemoglobin biomarkers of AA and cancer mortality. Q, quintile; HR, hazard ratio; CI, confidence interval. </w:t>
      </w:r>
    </w:p>
    <w:bookmarkEnd w:id="27"/>
    <w:bookmarkEnd w:id="28"/>
    <w:p w14:paraId="07D88F2C" w14:textId="1C23862A" w:rsidR="00502C5B" w:rsidRPr="001C1C2C" w:rsidRDefault="00502C5B" w:rsidP="00EF5BBD">
      <w:pPr>
        <w:rPr>
          <w:rFonts w:ascii="Times New Roman" w:hAnsi="Times New Roman" w:cs="Times New Roman"/>
        </w:rPr>
      </w:pPr>
    </w:p>
    <w:p w14:paraId="19DEAACA" w14:textId="0E4ABD56" w:rsidR="005C2CA9" w:rsidRPr="001C1C2C" w:rsidRDefault="005C2CA9" w:rsidP="00EF5BBD">
      <w:pPr>
        <w:rPr>
          <w:rFonts w:ascii="Times New Roman" w:hAnsi="Times New Roman" w:cs="Times New Roman"/>
        </w:rPr>
      </w:pPr>
    </w:p>
    <w:p w14:paraId="644E3753" w14:textId="20C1237C" w:rsidR="005C2CA9" w:rsidRPr="001C1C2C" w:rsidRDefault="005C2CA9" w:rsidP="00EF5BBD">
      <w:pPr>
        <w:rPr>
          <w:rFonts w:ascii="Times New Roman" w:hAnsi="Times New Roman" w:cs="Times New Roman"/>
        </w:rPr>
      </w:pPr>
    </w:p>
    <w:p w14:paraId="2C7B2297" w14:textId="3729881D" w:rsidR="005C2CA9" w:rsidRPr="001C1C2C" w:rsidRDefault="005C2CA9" w:rsidP="00EF5BBD">
      <w:pPr>
        <w:rPr>
          <w:rFonts w:ascii="Times New Roman" w:hAnsi="Times New Roman" w:cs="Times New Roman"/>
        </w:rPr>
      </w:pPr>
    </w:p>
    <w:p w14:paraId="70A6180E" w14:textId="30B1E137" w:rsidR="00E62EA9" w:rsidRPr="001C1C2C" w:rsidRDefault="00E62EA9" w:rsidP="00502C5B">
      <w:pPr>
        <w:autoSpaceDE w:val="0"/>
        <w:autoSpaceDN w:val="0"/>
        <w:jc w:val="both"/>
        <w:rPr>
          <w:rFonts w:ascii="Times New Roman" w:eastAsia="Times New Roman" w:hAnsi="Times New Roman" w:cs="Times New Roman"/>
          <w:b/>
          <w:bCs/>
          <w:lang w:eastAsia="en-US"/>
        </w:rPr>
      </w:pPr>
      <w:bookmarkStart w:id="29" w:name="OLE_LINK1393"/>
      <w:bookmarkStart w:id="30" w:name="OLE_LINK1394"/>
      <w:bookmarkStart w:id="31" w:name="OLE_LINK1395"/>
      <w:bookmarkStart w:id="32" w:name="OLE_LINK1396"/>
    </w:p>
    <w:p w14:paraId="3319B8B9" w14:textId="7CD05E74" w:rsidR="00DF0BF8" w:rsidRPr="001C1C2C" w:rsidRDefault="00DF0BF8" w:rsidP="00502C5B">
      <w:pPr>
        <w:autoSpaceDE w:val="0"/>
        <w:autoSpaceDN w:val="0"/>
        <w:jc w:val="both"/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60C492C2" w14:textId="77777777" w:rsidR="00DF0BF8" w:rsidRPr="001C1C2C" w:rsidRDefault="00DF0BF8" w:rsidP="00502C5B">
      <w:pPr>
        <w:autoSpaceDE w:val="0"/>
        <w:autoSpaceDN w:val="0"/>
        <w:jc w:val="both"/>
        <w:rPr>
          <w:rFonts w:ascii="Times New Roman" w:eastAsia="Times New Roman" w:hAnsi="Times New Roman" w:cs="Times New Roman"/>
          <w:b/>
          <w:bCs/>
          <w:lang w:eastAsia="en-US"/>
        </w:rPr>
      </w:pPr>
    </w:p>
    <w:bookmarkEnd w:id="29"/>
    <w:bookmarkEnd w:id="30"/>
    <w:bookmarkEnd w:id="31"/>
    <w:bookmarkEnd w:id="32"/>
    <w:p w14:paraId="36280C7B" w14:textId="49D001F6" w:rsidR="0007332B" w:rsidRPr="001C1C2C" w:rsidRDefault="007737BF" w:rsidP="00293A87">
      <w:pPr>
        <w:spacing w:line="360" w:lineRule="auto"/>
        <w:rPr>
          <w:rFonts w:ascii="Times New Roman" w:eastAsia="Times New Roman" w:hAnsi="Times New Roman" w:cs="Times New Roman"/>
          <w:lang w:eastAsia="en-US"/>
        </w:rPr>
      </w:pPr>
      <w:r w:rsidRPr="001C1C2C">
        <w:rPr>
          <w:rFonts w:ascii="Times New Roman" w:eastAsia="Times New Roman" w:hAnsi="Times New Roman" w:cs="Times New Roman"/>
          <w:b/>
          <w:bCs/>
          <w:lang w:eastAsia="en-US"/>
        </w:rPr>
        <w:lastRenderedPageBreak/>
        <w:t xml:space="preserve">Supplement table </w:t>
      </w:r>
      <w:r w:rsidR="00AD094D" w:rsidRPr="001C1C2C">
        <w:rPr>
          <w:rFonts w:ascii="Times New Roman" w:eastAsia="Times New Roman" w:hAnsi="Times New Roman" w:cs="Times New Roman"/>
          <w:b/>
          <w:bCs/>
          <w:lang w:eastAsia="en-US"/>
        </w:rPr>
        <w:t>3</w:t>
      </w:r>
    </w:p>
    <w:p w14:paraId="7944AE7D" w14:textId="77602380" w:rsidR="00345A45" w:rsidRPr="001C1C2C" w:rsidRDefault="00375FF6" w:rsidP="00293A8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C1C2C">
        <w:rPr>
          <w:rFonts w:ascii="Times New Roman" w:eastAsia="Times New Roman" w:hAnsi="Times New Roman" w:cs="Times New Roman"/>
          <w:lang w:eastAsia="en-US"/>
        </w:rPr>
        <w:t xml:space="preserve">Multivariate adjusted HRs of HbAA, HbGA and HbAA+HbGA </w:t>
      </w:r>
      <w:r w:rsidR="00B03921" w:rsidRPr="001C1C2C">
        <w:rPr>
          <w:rFonts w:ascii="Times New Roman" w:eastAsia="Times New Roman" w:hAnsi="Times New Roman" w:cs="Times New Roman"/>
          <w:lang w:eastAsia="en-US"/>
        </w:rPr>
        <w:t>for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 </w:t>
      </w:r>
      <w:r w:rsidR="00F85225" w:rsidRPr="001C1C2C">
        <w:rPr>
          <w:rFonts w:ascii="Times New Roman" w:eastAsia="Times New Roman" w:hAnsi="Times New Roman" w:cs="Times New Roman"/>
          <w:lang w:eastAsia="en-US"/>
        </w:rPr>
        <w:t>cancer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 mortality</w:t>
      </w:r>
      <w:r w:rsidRPr="001C1C2C">
        <w:rPr>
          <w:rFonts w:ascii="Times New Roman" w:eastAsia="Times New Roman" w:hAnsi="Times New Roman" w:cs="Times New Roman" w:hint="eastAsia"/>
          <w:lang w:eastAsia="en-US"/>
        </w:rPr>
        <w:t xml:space="preserve"> </w:t>
      </w:r>
      <w:r w:rsidR="00B03921" w:rsidRPr="001C1C2C">
        <w:rPr>
          <w:rFonts w:ascii="Times New Roman" w:eastAsia="Times New Roman" w:hAnsi="Times New Roman" w:cs="Times New Roman"/>
          <w:lang w:eastAsia="en-US"/>
        </w:rPr>
        <w:t xml:space="preserve">in </w:t>
      </w:r>
      <w:r w:rsidR="008F5AD8" w:rsidRPr="001C1C2C">
        <w:rPr>
          <w:rFonts w:ascii="Times New Roman" w:eastAsia="Times New Roman" w:hAnsi="Times New Roman" w:cs="Times New Roman"/>
          <w:lang w:eastAsia="en-US"/>
        </w:rPr>
        <w:t xml:space="preserve">the </w:t>
      </w:r>
      <w:r w:rsidRPr="001C1C2C">
        <w:rPr>
          <w:rFonts w:ascii="Times New Roman" w:eastAsia="Times New Roman" w:hAnsi="Times New Roman" w:cs="Times New Roman"/>
          <w:color w:val="000000" w:themeColor="text1"/>
        </w:rPr>
        <w:t>no</w:t>
      </w:r>
      <w:r w:rsidR="00E13BA2" w:rsidRPr="001C1C2C">
        <w:rPr>
          <w:rFonts w:ascii="Times New Roman" w:eastAsia="Times New Roman" w:hAnsi="Times New Roman" w:cs="Times New Roman"/>
          <w:color w:val="000000" w:themeColor="text1"/>
        </w:rPr>
        <w:t>n</w:t>
      </w:r>
      <w:r w:rsidR="008F5AD8" w:rsidRPr="001C1C2C">
        <w:rPr>
          <w:rFonts w:ascii="Times New Roman" w:eastAsia="Times New Roman" w:hAnsi="Times New Roman" w:cs="Times New Roman"/>
          <w:color w:val="000000" w:themeColor="text1"/>
        </w:rPr>
        <w:t>-</w:t>
      </w:r>
      <w:r w:rsidRPr="001C1C2C">
        <w:rPr>
          <w:rFonts w:ascii="Times New Roman" w:eastAsia="Times New Roman" w:hAnsi="Times New Roman" w:cs="Times New Roman"/>
          <w:color w:val="000000" w:themeColor="text1"/>
        </w:rPr>
        <w:t xml:space="preserve">cancer </w:t>
      </w:r>
      <w:r w:rsidR="008F5AD8" w:rsidRPr="001C1C2C">
        <w:rPr>
          <w:rFonts w:ascii="Times New Roman" w:eastAsia="Times New Roman" w:hAnsi="Times New Roman" w:cs="Times New Roman"/>
          <w:color w:val="000000" w:themeColor="text1"/>
        </w:rPr>
        <w:t>population</w:t>
      </w:r>
      <w:r w:rsidRPr="001C1C2C">
        <w:rPr>
          <w:rFonts w:ascii="Times New Roman" w:eastAsia="Times New Roman" w:hAnsi="Times New Roman" w:cs="Times New Roman"/>
          <w:color w:val="000000" w:themeColor="text1"/>
          <w:lang w:eastAsia="en-US"/>
        </w:rPr>
        <w:t>.</w:t>
      </w:r>
    </w:p>
    <w:tbl>
      <w:tblPr>
        <w:tblpPr w:leftFromText="180" w:rightFromText="180" w:vertAnchor="text" w:horzAnchor="page" w:tblpXSpec="center" w:tblpY="219"/>
        <w:tblOverlap w:val="never"/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1"/>
        <w:gridCol w:w="1349"/>
        <w:gridCol w:w="1608"/>
        <w:gridCol w:w="1596"/>
        <w:gridCol w:w="1608"/>
        <w:gridCol w:w="1596"/>
      </w:tblGrid>
      <w:tr w:rsidR="00823760" w:rsidRPr="001C1C2C" w14:paraId="76526ED5" w14:textId="03548990" w:rsidTr="00823760">
        <w:tc>
          <w:tcPr>
            <w:tcW w:w="1741" w:type="dxa"/>
            <w:vMerge w:val="restart"/>
            <w:tcBorders>
              <w:top w:val="single" w:sz="4" w:space="0" w:color="auto"/>
            </w:tcBorders>
          </w:tcPr>
          <w:p w14:paraId="00CB3B05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A Hemoglobin Biomarkers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</w:tcBorders>
            <w:vAlign w:val="center"/>
          </w:tcPr>
          <w:p w14:paraId="0FA3CCB7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Case/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19F14E2B" w14:textId="7A86AAF6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E04825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1</w:t>
            </w:r>
            <w:r w:rsidR="00E04825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95083C0" w14:textId="5E39280B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E04825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2</w:t>
            </w:r>
            <w:r w:rsidR="00E04825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00DB40D2" w14:textId="7747E36A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E04825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3</w:t>
            </w:r>
            <w:r w:rsidR="00E04825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D2E0FC9" w14:textId="7167E1B6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odel</w:t>
            </w:r>
            <w:r w:rsidR="00E04825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4</w:t>
            </w:r>
            <w:r w:rsidR="00E04825" w:rsidRPr="001C1C2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 xml:space="preserve"> d</w:t>
            </w:r>
          </w:p>
        </w:tc>
      </w:tr>
      <w:tr w:rsidR="00823760" w:rsidRPr="001C1C2C" w14:paraId="17F7FB11" w14:textId="4B206DE2" w:rsidTr="00823760">
        <w:tc>
          <w:tcPr>
            <w:tcW w:w="1741" w:type="dxa"/>
            <w:vMerge/>
            <w:tcBorders>
              <w:bottom w:val="single" w:sz="4" w:space="0" w:color="auto"/>
            </w:tcBorders>
          </w:tcPr>
          <w:p w14:paraId="5372EA93" w14:textId="77777777" w:rsidR="00823760" w:rsidRPr="001C1C2C" w:rsidRDefault="00823760" w:rsidP="00823760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</w:tcPr>
          <w:p w14:paraId="7A9DDEE4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157CDAB3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71DEC0E4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099AF00E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36245C1B" w14:textId="29962D74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</w:tr>
      <w:tr w:rsidR="00823760" w:rsidRPr="001C1C2C" w14:paraId="3D4D4C30" w14:textId="2BEE4BF4" w:rsidTr="00823760">
        <w:tc>
          <w:tcPr>
            <w:tcW w:w="3090" w:type="dxa"/>
            <w:gridSpan w:val="2"/>
            <w:tcBorders>
              <w:bottom w:val="nil"/>
            </w:tcBorders>
          </w:tcPr>
          <w:p w14:paraId="1F677493" w14:textId="77777777" w:rsidR="00823760" w:rsidRPr="001C1C2C" w:rsidRDefault="00823760" w:rsidP="00823760">
            <w:pPr>
              <w:widowControl w:val="0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proofErr w:type="gramStart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AA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</w:t>
            </w:r>
            <w:proofErr w:type="spellStart"/>
            <w:proofErr w:type="gram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moL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/g Hb)</w:t>
            </w:r>
          </w:p>
        </w:tc>
        <w:tc>
          <w:tcPr>
            <w:tcW w:w="1608" w:type="dxa"/>
            <w:tcBorders>
              <w:bottom w:val="nil"/>
            </w:tcBorders>
          </w:tcPr>
          <w:p w14:paraId="5EEFE41F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340F665C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bottom w:val="nil"/>
            </w:tcBorders>
          </w:tcPr>
          <w:p w14:paraId="4DD69CE1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nil"/>
            </w:tcBorders>
          </w:tcPr>
          <w:p w14:paraId="6FE4A8CD" w14:textId="77777777" w:rsidR="00823760" w:rsidRPr="001C1C2C" w:rsidRDefault="00823760" w:rsidP="00823760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EE5585" w:rsidRPr="001C1C2C" w14:paraId="1918A9D2" w14:textId="322CC685" w:rsidTr="00823760">
        <w:tc>
          <w:tcPr>
            <w:tcW w:w="1741" w:type="dxa"/>
            <w:tcBorders>
              <w:top w:val="nil"/>
              <w:bottom w:val="nil"/>
            </w:tcBorders>
          </w:tcPr>
          <w:p w14:paraId="5970AF38" w14:textId="2C239D84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1(≤39.2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2FED2C1" w14:textId="0905FBCE" w:rsidR="00EE5585" w:rsidRPr="001C1C2C" w:rsidRDefault="00D835C4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84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4E82708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92E2D7B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B939DC6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AC8B481" w14:textId="100F1B59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EE5585" w:rsidRPr="001C1C2C" w14:paraId="4BD5013E" w14:textId="00C1B10D" w:rsidTr="00823760">
        <w:tc>
          <w:tcPr>
            <w:tcW w:w="1741" w:type="dxa"/>
            <w:tcBorders>
              <w:top w:val="nil"/>
              <w:bottom w:val="nil"/>
            </w:tcBorders>
          </w:tcPr>
          <w:p w14:paraId="62379E8D" w14:textId="351A1145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2(39.3-49.6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ACA6915" w14:textId="781ACB65" w:rsidR="00EE5585" w:rsidRPr="001C1C2C" w:rsidRDefault="00D835C4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/69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22E06A6" w14:textId="5F6B4744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5(0.47-1.94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AC1D4BE" w14:textId="4EB14328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9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90B269C" w14:textId="440EBAED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9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1B200B0" w14:textId="76C9C3AB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9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57BD7E0E" w14:textId="44D125EC" w:rsidTr="00823760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459D87CE" w14:textId="3F599BDD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3(49.7-61.6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76FD356" w14:textId="79D1FFEB" w:rsidR="00EE5585" w:rsidRPr="001C1C2C" w:rsidRDefault="00D835C4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/687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80B5A7E" w14:textId="283CC491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3(0.63-2.41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69B5BDA" w14:textId="72371F46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3-2.48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11FB05C" w14:textId="34C47FEF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3-2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6A8A6BD" w14:textId="57910FF1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62-2.4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0921D7F9" w14:textId="2F117448" w:rsidTr="00823760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1B99C79D" w14:textId="5BD828D7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4(61.7-101.0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58B946B" w14:textId="714C23A9" w:rsidR="00EE5585" w:rsidRPr="001C1C2C" w:rsidRDefault="00D835C4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/684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6C9CA88" w14:textId="7EDB864B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3(0.44-1.98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66B680D" w14:textId="21A0396B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8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1836761" w14:textId="633A1D7A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8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BA6BCE8" w14:textId="4A1D43C0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)</w:t>
            </w:r>
          </w:p>
        </w:tc>
      </w:tr>
      <w:tr w:rsidR="00EE5585" w:rsidRPr="001C1C2C" w14:paraId="703A36AE" w14:textId="56A9E673" w:rsidTr="00823760">
        <w:tc>
          <w:tcPr>
            <w:tcW w:w="1741" w:type="dxa"/>
            <w:tcBorders>
              <w:top w:val="nil"/>
              <w:bottom w:val="nil"/>
            </w:tcBorders>
          </w:tcPr>
          <w:p w14:paraId="726715DD" w14:textId="36FF1772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5(</w:t>
            </w:r>
            <w:bookmarkStart w:id="33" w:name="OLE_LINK376"/>
            <w:bookmarkStart w:id="34" w:name="OLE_LINK377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≥</w:t>
            </w:r>
            <w:bookmarkEnd w:id="33"/>
            <w:bookmarkEnd w:id="34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02.0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7BEB824" w14:textId="1C2557C7" w:rsidR="00EE5585" w:rsidRPr="001C1C2C" w:rsidRDefault="00D835C4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/695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AAB3CD4" w14:textId="78C7406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64(1.93-6.86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64985AE" w14:textId="3E98329E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7.</w:t>
            </w:r>
            <w:r w:rsidR="00CE48D1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D9A36EF" w14:textId="45B5FBEE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.17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EFA9F45" w14:textId="496E47A1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.3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5EADCA84" w14:textId="7FBCFD91" w:rsidTr="00823760">
        <w:tc>
          <w:tcPr>
            <w:tcW w:w="1741" w:type="dxa"/>
            <w:tcBorders>
              <w:top w:val="nil"/>
              <w:bottom w:val="nil"/>
            </w:tcBorders>
          </w:tcPr>
          <w:p w14:paraId="04509279" w14:textId="77777777" w:rsidR="00EE5585" w:rsidRPr="001C1C2C" w:rsidRDefault="00EE5585" w:rsidP="00EE5585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35" w:name="OLE_LINK1403"/>
            <w:bookmarkStart w:id="36" w:name="OLE_LINK1404"/>
            <w:r w:rsidRPr="001C1C2C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  <w:bookmarkEnd w:id="35"/>
            <w:bookmarkEnd w:id="36"/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20FD6BE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4AE05FF" w14:textId="29D3BBF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0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328F2B6" w14:textId="30506DC1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4</w:t>
            </w:r>
            <w:r w:rsidR="008922B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4F3F93F" w14:textId="4E24CFA4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FD1939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5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058AC46" w14:textId="00FF694E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3</w:t>
            </w:r>
            <w:r w:rsidR="00FD1939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</w:tr>
      <w:tr w:rsidR="00EE5585" w:rsidRPr="001C1C2C" w14:paraId="60F4AEBA" w14:textId="34D5B200" w:rsidTr="00823760">
        <w:tc>
          <w:tcPr>
            <w:tcW w:w="3090" w:type="dxa"/>
            <w:gridSpan w:val="2"/>
            <w:tcBorders>
              <w:top w:val="nil"/>
              <w:bottom w:val="nil"/>
            </w:tcBorders>
          </w:tcPr>
          <w:p w14:paraId="4C3F019E" w14:textId="77777777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proofErr w:type="gramStart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GA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</w:t>
            </w:r>
            <w:proofErr w:type="spellStart"/>
            <w:proofErr w:type="gram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moL</w:t>
            </w:r>
            <w:proofErr w:type="spellEnd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/g Hb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82DF82C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696676F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30AD0AF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51A892A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EE5585" w:rsidRPr="001C1C2C" w14:paraId="5FD234A9" w14:textId="660CB798" w:rsidTr="00823760">
        <w:tc>
          <w:tcPr>
            <w:tcW w:w="1741" w:type="dxa"/>
            <w:tcBorders>
              <w:top w:val="nil"/>
              <w:bottom w:val="nil"/>
            </w:tcBorders>
          </w:tcPr>
          <w:p w14:paraId="25DFF7A7" w14:textId="08A4FDAE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1(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≤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.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C2C9298" w14:textId="05CD2D4B" w:rsidR="00EE5585" w:rsidRPr="001C1C2C" w:rsidRDefault="00511C4C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/686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5008B49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0EC66F5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8368D28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0EC29EC" w14:textId="66D7091F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EE5585" w:rsidRPr="001C1C2C" w14:paraId="73C8F915" w14:textId="4F110532" w:rsidTr="00823760">
        <w:tc>
          <w:tcPr>
            <w:tcW w:w="1741" w:type="dxa"/>
            <w:tcBorders>
              <w:top w:val="nil"/>
              <w:bottom w:val="nil"/>
            </w:tcBorders>
          </w:tcPr>
          <w:p w14:paraId="1E3B1E6C" w14:textId="5E979963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2(3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.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4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D0AE5B5" w14:textId="1A47D174" w:rsidR="00EE5585" w:rsidRPr="001C1C2C" w:rsidRDefault="00511C4C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/689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61B2DBE" w14:textId="2104B473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76(0.36-1.60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BB69575" w14:textId="3F0AB71E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4368E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4368E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4368E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69095A1" w14:textId="5D1459DE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B012D6C" w14:textId="323F92B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37F40C55" w14:textId="57387567" w:rsidTr="00823760">
        <w:tc>
          <w:tcPr>
            <w:tcW w:w="1741" w:type="dxa"/>
            <w:tcBorders>
              <w:top w:val="nil"/>
              <w:bottom w:val="nil"/>
            </w:tcBorders>
          </w:tcPr>
          <w:p w14:paraId="0008924B" w14:textId="3AEDE55E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3(46.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3E0FDDE" w14:textId="3AC2A772" w:rsidR="00EE5585" w:rsidRPr="001C1C2C" w:rsidRDefault="00511C4C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/690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9781773" w14:textId="19FD3FFC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9(0.61-2.32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F286A2D" w14:textId="63B88E99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4368E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4368E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4368E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C7DFA31" w14:textId="00D6EFAE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7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BFCE336" w14:textId="12316A78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7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079DF817" w14:textId="1FA54C96" w:rsidTr="00823760">
        <w:tc>
          <w:tcPr>
            <w:tcW w:w="1741" w:type="dxa"/>
            <w:tcBorders>
              <w:top w:val="nil"/>
              <w:bottom w:val="nil"/>
            </w:tcBorders>
          </w:tcPr>
          <w:p w14:paraId="2889ED53" w14:textId="75D480A5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4(60.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8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E6257D4" w14:textId="5163133C" w:rsidR="00EE5585" w:rsidRPr="001C1C2C" w:rsidRDefault="00511C4C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/689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DD02F37" w14:textId="6BB3F7D8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8(0.63-2.61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6B02A99" w14:textId="784C113E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</w:t>
            </w:r>
            <w:r w:rsidR="004368E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="004368E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4</w:t>
            </w:r>
            <w:r w:rsidR="004368E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F5EEC59" w14:textId="26C8DF6D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377D249" w14:textId="57B567F0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5D289AFE" w14:textId="46CB1269" w:rsidTr="00823760">
        <w:tc>
          <w:tcPr>
            <w:tcW w:w="1741" w:type="dxa"/>
            <w:tcBorders>
              <w:top w:val="nil"/>
              <w:bottom w:val="nil"/>
            </w:tcBorders>
          </w:tcPr>
          <w:p w14:paraId="52433118" w14:textId="1A7A9832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5(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≥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117F7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6BF3C08" w14:textId="42AB4BDE" w:rsidR="00EE5585" w:rsidRPr="001C1C2C" w:rsidRDefault="00511C4C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/689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16F08B4" w14:textId="31CF894C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3(1.73-6.02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BAD965E" w14:textId="28DB47D1" w:rsidR="00EE5585" w:rsidRPr="001C1C2C" w:rsidRDefault="004368E8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.08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.37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D6E57BD" w14:textId="4D50898D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3</w:t>
            </w: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B97388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.1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78E2274" w14:textId="4E3294D9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.2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798CF833" w14:textId="22CCB3F4" w:rsidTr="00823760">
        <w:tc>
          <w:tcPr>
            <w:tcW w:w="1741" w:type="dxa"/>
            <w:tcBorders>
              <w:top w:val="nil"/>
              <w:bottom w:val="nil"/>
            </w:tcBorders>
          </w:tcPr>
          <w:p w14:paraId="79CED7FD" w14:textId="1EBFCF91" w:rsidR="00EE5585" w:rsidRPr="001C1C2C" w:rsidRDefault="00C03FE2" w:rsidP="00EE5585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F40FD53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B4308BB" w14:textId="0B5308A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5B2D4E2" w14:textId="5DFDAAE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06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89DD1F9" w14:textId="480FABA0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0</w:t>
            </w:r>
            <w:r w:rsidR="00FD1939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2205C34" w14:textId="216C0914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0</w:t>
            </w:r>
            <w:r w:rsidR="00FD1939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</w:p>
        </w:tc>
      </w:tr>
      <w:tr w:rsidR="00EE5585" w:rsidRPr="001C1C2C" w14:paraId="49443065" w14:textId="4E7DF215" w:rsidTr="00A64672">
        <w:trPr>
          <w:trHeight w:val="20"/>
        </w:trPr>
        <w:tc>
          <w:tcPr>
            <w:tcW w:w="3090" w:type="dxa"/>
            <w:gridSpan w:val="2"/>
            <w:tcBorders>
              <w:top w:val="nil"/>
              <w:bottom w:val="nil"/>
            </w:tcBorders>
          </w:tcPr>
          <w:p w14:paraId="301AA5F4" w14:textId="77777777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AA+HbGA</w:t>
            </w:r>
            <w:proofErr w:type="spellEnd"/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95D4B00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B12EBCE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FED2F80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0BCFC80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EE5585" w:rsidRPr="001C1C2C" w14:paraId="4BAA4F25" w14:textId="7D2F916A" w:rsidTr="00A64672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580165F0" w14:textId="77D15B19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1(&lt;7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8B07A75" w14:textId="2E21B015" w:rsidR="00EE5585" w:rsidRPr="001C1C2C" w:rsidRDefault="00D0713B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/688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556C547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CDB0869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9DE9942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4EA8453" w14:textId="23DEE3C0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EE5585" w:rsidRPr="001C1C2C" w14:paraId="765B2716" w14:textId="53E31E85" w:rsidTr="00A64672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5FAB13EF" w14:textId="31D98373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2(7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.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9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1289B54" w14:textId="0D6972A4" w:rsidR="00EE5585" w:rsidRPr="001C1C2C" w:rsidRDefault="00D0713B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/689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DDBC7BF" w14:textId="7AC7722E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4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.9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38AC940" w14:textId="76F4BE29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E574E13" w14:textId="2C57F2F5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5635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="00F5635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F5635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B16C143" w14:textId="49DAAC25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5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62FC18B9" w14:textId="4301053A" w:rsidTr="00A64672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21F75E52" w14:textId="34373D06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3(9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2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9EA35D9" w14:textId="426057C1" w:rsidR="00EE5585" w:rsidRPr="001C1C2C" w:rsidRDefault="00D0713B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/688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920994E" w14:textId="0D7795AE" w:rsidR="00EE5585" w:rsidRPr="001C1C2C" w:rsidRDefault="003B6AAA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88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1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86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2A60627" w14:textId="10FB19A9" w:rsidR="00EE5585" w:rsidRPr="001C1C2C" w:rsidRDefault="003B6AAA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91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3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94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646BE38" w14:textId="2E827341" w:rsidR="00EE5585" w:rsidRPr="001C1C2C" w:rsidRDefault="00F5635B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92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3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96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9324C67" w14:textId="265B2DE3" w:rsidR="00EE5585" w:rsidRPr="001C1C2C" w:rsidRDefault="00F83C97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91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3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93</w:t>
            </w:r>
            <w:r w:rsidR="00EE5585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568FD787" w14:textId="39A9C616" w:rsidTr="00A64672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7C4D5BC0" w14:textId="6B92F5A9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4(12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.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18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EC5E031" w14:textId="3D6F29C4" w:rsidR="00EE5585" w:rsidRPr="001C1C2C" w:rsidRDefault="00D0713B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/689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83692FD" w14:textId="75B3F8F2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5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0B1CFEB" w14:textId="4C22E0D9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0826CAB" w14:textId="41288EFB" w:rsidR="00EE5585" w:rsidRPr="001C1C2C" w:rsidRDefault="00EE5585" w:rsidP="00EE5585">
            <w:pPr>
              <w:widowControl w:val="0"/>
              <w:tabs>
                <w:tab w:val="left" w:pos="258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5635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4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F5635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F5635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1211C73" w14:textId="0E2A7288" w:rsidR="00EE5585" w:rsidRPr="001C1C2C" w:rsidRDefault="00EE5585" w:rsidP="00EE5585">
            <w:pPr>
              <w:widowControl w:val="0"/>
              <w:tabs>
                <w:tab w:val="left" w:pos="258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2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7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0F7EB643" w14:textId="2E4D352E" w:rsidTr="00A64672">
        <w:trPr>
          <w:trHeight w:val="20"/>
        </w:trPr>
        <w:tc>
          <w:tcPr>
            <w:tcW w:w="1741" w:type="dxa"/>
            <w:tcBorders>
              <w:top w:val="nil"/>
              <w:bottom w:val="nil"/>
            </w:tcBorders>
          </w:tcPr>
          <w:p w14:paraId="674C362D" w14:textId="3A191249" w:rsidR="00EE5585" w:rsidRPr="001C1C2C" w:rsidRDefault="00EE5585" w:rsidP="00EE5585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Q5(&gt;18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64672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1C737E8" w14:textId="439C6623" w:rsidR="00EE5585" w:rsidRPr="001C1C2C" w:rsidRDefault="00D0713B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/689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2B8BE24" w14:textId="7AA6ED25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6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9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6.83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4630C20" w14:textId="55058FE5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5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6.</w:t>
            </w:r>
            <w:r w:rsidR="003B6AAA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6D4DF12" w14:textId="4DD2E6E2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5635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</w:t>
            </w:r>
            <w:r w:rsidR="00F5635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7.</w:t>
            </w:r>
            <w:r w:rsidR="00F5635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6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2FDF189" w14:textId="1093BA98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2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1.6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8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-7.</w:t>
            </w:r>
            <w:r w:rsidR="00F83C97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79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EE5585" w:rsidRPr="001C1C2C" w14:paraId="09A13784" w14:textId="43280E14" w:rsidTr="00A64672">
        <w:trPr>
          <w:trHeight w:val="20"/>
        </w:trPr>
        <w:tc>
          <w:tcPr>
            <w:tcW w:w="1741" w:type="dxa"/>
            <w:tcBorders>
              <w:top w:val="nil"/>
              <w:bottom w:val="single" w:sz="4" w:space="0" w:color="auto"/>
            </w:tcBorders>
          </w:tcPr>
          <w:p w14:paraId="0B22CEC8" w14:textId="4890D615" w:rsidR="00EE5585" w:rsidRPr="001C1C2C" w:rsidRDefault="00C03FE2" w:rsidP="00EE5585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51638919" w14:textId="77777777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728F77FE" w14:textId="2D555D4F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4FB4B68" w14:textId="460CC6BB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1</w:t>
            </w:r>
            <w:r w:rsidR="008922BB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37887946" w14:textId="60C96955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FD1939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7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72B0F206" w14:textId="65286D61" w:rsidR="00EE5585" w:rsidRPr="001C1C2C" w:rsidRDefault="00EE5585" w:rsidP="00EE5585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FD1939"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7</w:t>
            </w:r>
          </w:p>
        </w:tc>
      </w:tr>
    </w:tbl>
    <w:p w14:paraId="6D5CD308" w14:textId="6CAE7208" w:rsidR="00445B88" w:rsidRPr="001C1C2C" w:rsidRDefault="00445B88" w:rsidP="00DF0BF8">
      <w:pPr>
        <w:widowControl w:val="0"/>
        <w:autoSpaceDE w:val="0"/>
        <w:autoSpaceDN w:val="0"/>
        <w:adjustRightInd w:val="0"/>
        <w:spacing w:line="480" w:lineRule="auto"/>
        <w:ind w:firstLineChars="200" w:firstLine="480"/>
        <w:jc w:val="both"/>
        <w:rPr>
          <w:rFonts w:ascii="Times New Roman" w:eastAsia="SimSun" w:hAnsi="Times New Roman" w:cs="Times New Roman"/>
          <w:kern w:val="2"/>
        </w:rPr>
      </w:pPr>
      <w:r w:rsidRPr="001C1C2C">
        <w:rPr>
          <w:rFonts w:ascii="Times New Roman" w:eastAsia="SimSun" w:hAnsi="Times New Roman" w:cs="Times New Roman"/>
          <w:kern w:val="2"/>
        </w:rPr>
        <w:t xml:space="preserve">The levels of hemoglobin biomarkers of AA were presented as HRs (95% CIs). </w:t>
      </w:r>
      <w:r w:rsidRPr="001C1C2C">
        <w:rPr>
          <w:rFonts w:ascii="Times New Roman" w:eastAsia="SimSun" w:hAnsi="Times New Roman" w:cs="Times New Roman"/>
          <w:b/>
          <w:bCs/>
          <w:kern w:val="2"/>
          <w:vertAlign w:val="superscript"/>
        </w:rPr>
        <w:t>a</w:t>
      </w:r>
      <w:r w:rsidRPr="001C1C2C">
        <w:rPr>
          <w:rFonts w:ascii="Times New Roman" w:eastAsia="SimSun" w:hAnsi="Times New Roman" w:cs="Times New Roman"/>
          <w:kern w:val="2"/>
        </w:rPr>
        <w:t xml:space="preserve"> Model 1 adjusted for age, sex, and race. </w:t>
      </w:r>
      <w:r w:rsidRPr="001C1C2C">
        <w:rPr>
          <w:rFonts w:ascii="Times New Roman" w:eastAsia="SimSun" w:hAnsi="Times New Roman" w:cs="Times New Roman"/>
          <w:b/>
          <w:bCs/>
          <w:kern w:val="2"/>
          <w:vertAlign w:val="superscript"/>
        </w:rPr>
        <w:t>b</w:t>
      </w:r>
      <w:r w:rsidRPr="001C1C2C">
        <w:rPr>
          <w:rFonts w:ascii="Times New Roman" w:eastAsia="SimSun" w:hAnsi="Times New Roman" w:cs="Times New Roman"/>
          <w:kern w:val="2"/>
        </w:rPr>
        <w:t xml:space="preserve"> Model 2 additionally adjusted for</w:t>
      </w:r>
      <w:r w:rsidRPr="001C1C2C">
        <w:rPr>
          <w:rFonts w:ascii="Times New Roman" w:eastAsia="SimSun" w:hAnsi="Times New Roman" w:cs="Times New Roman" w:hint="eastAsia"/>
          <w:kern w:val="2"/>
        </w:rPr>
        <w:t xml:space="preserve"> smoking</w:t>
      </w:r>
      <w:r w:rsidRPr="001C1C2C">
        <w:rPr>
          <w:rFonts w:ascii="Times New Roman" w:eastAsia="SimSun" w:hAnsi="Times New Roman" w:cs="Times New Roman"/>
          <w:kern w:val="2"/>
        </w:rPr>
        <w:t xml:space="preserve"> and drinking status, education level, income, </w:t>
      </w:r>
      <w:r w:rsidRPr="001C1C2C">
        <w:rPr>
          <w:rFonts w:ascii="Times New Roman" w:eastAsia="SimSun" w:hAnsi="Times New Roman" w:cs="Times New Roman" w:hint="eastAsia"/>
          <w:kern w:val="2"/>
        </w:rPr>
        <w:t>BMI</w:t>
      </w:r>
      <w:r w:rsidRPr="001C1C2C">
        <w:rPr>
          <w:rFonts w:ascii="Times New Roman" w:eastAsia="SimSun" w:hAnsi="Times New Roman" w:cs="Times New Roman"/>
          <w:kern w:val="2"/>
        </w:rPr>
        <w:t xml:space="preserve">, regular exercise, energy and cotinine. </w:t>
      </w:r>
      <w:r w:rsidRPr="001C1C2C">
        <w:rPr>
          <w:rFonts w:ascii="Times New Roman" w:eastAsia="SimSun" w:hAnsi="Times New Roman" w:cs="Times New Roman"/>
          <w:b/>
          <w:bCs/>
          <w:kern w:val="2"/>
          <w:vertAlign w:val="superscript"/>
        </w:rPr>
        <w:t>c</w:t>
      </w:r>
      <w:r w:rsidRPr="001C1C2C">
        <w:rPr>
          <w:rFonts w:ascii="Times New Roman" w:eastAsia="SimSun" w:hAnsi="Times New Roman" w:cs="Times New Roman"/>
          <w:kern w:val="2"/>
        </w:rPr>
        <w:t xml:space="preserve"> Model 3 further adjusted </w:t>
      </w:r>
      <w:bookmarkStart w:id="37" w:name="OLE_LINK18"/>
      <w:r w:rsidRPr="001C1C2C">
        <w:rPr>
          <w:rFonts w:ascii="Times New Roman" w:eastAsia="SimSun" w:hAnsi="Times New Roman" w:cs="Times New Roman"/>
          <w:kern w:val="2"/>
        </w:rPr>
        <w:t>disease status of diabetes, hypertension and dyslipidemia</w:t>
      </w:r>
      <w:bookmarkEnd w:id="37"/>
      <w:r w:rsidRPr="001C1C2C">
        <w:rPr>
          <w:rFonts w:ascii="Times New Roman" w:eastAsia="SimSun" w:hAnsi="Times New Roman" w:cs="Times New Roman"/>
          <w:kern w:val="2"/>
        </w:rPr>
        <w:t xml:space="preserve">. </w:t>
      </w:r>
      <w:r w:rsidRPr="001C1C2C">
        <w:rPr>
          <w:rFonts w:ascii="Times New Roman" w:eastAsia="SimSun" w:hAnsi="Times New Roman" w:cs="Times New Roman"/>
          <w:b/>
          <w:bCs/>
          <w:kern w:val="2"/>
          <w:vertAlign w:val="superscript"/>
        </w:rPr>
        <w:t>d</w:t>
      </w:r>
      <w:r w:rsidRPr="001C1C2C">
        <w:rPr>
          <w:rFonts w:ascii="Times New Roman" w:eastAsia="SimSun" w:hAnsi="Times New Roman" w:cs="Times New Roman"/>
          <w:kern w:val="2"/>
        </w:rPr>
        <w:t xml:space="preserve"> Model 4 finally adjusted for INFLA-score. In addition, log-transformed levels of </w:t>
      </w:r>
      <w:proofErr w:type="spellStart"/>
      <w:r w:rsidRPr="001C1C2C">
        <w:rPr>
          <w:rFonts w:ascii="Times New Roman" w:eastAsia="SimSun" w:hAnsi="Times New Roman" w:cs="Times New Roman"/>
          <w:kern w:val="2"/>
        </w:rPr>
        <w:t>HbAA</w:t>
      </w:r>
      <w:proofErr w:type="spellEnd"/>
      <w:r w:rsidRPr="001C1C2C">
        <w:rPr>
          <w:rFonts w:ascii="Times New Roman" w:eastAsia="SimSun" w:hAnsi="Times New Roman" w:cs="Times New Roman"/>
          <w:kern w:val="2"/>
        </w:rPr>
        <w:t xml:space="preserve">, </w:t>
      </w:r>
      <w:proofErr w:type="spellStart"/>
      <w:r w:rsidRPr="001C1C2C">
        <w:rPr>
          <w:rFonts w:ascii="Times New Roman" w:eastAsia="SimSun" w:hAnsi="Times New Roman" w:cs="Times New Roman"/>
          <w:kern w:val="2"/>
        </w:rPr>
        <w:t>HbGA</w:t>
      </w:r>
      <w:proofErr w:type="spellEnd"/>
      <w:r w:rsidR="00DF0BF8" w:rsidRPr="001C1C2C">
        <w:rPr>
          <w:rFonts w:ascii="Times New Roman" w:eastAsia="SimSun" w:hAnsi="Times New Roman" w:cs="Times New Roman"/>
          <w:kern w:val="2"/>
        </w:rPr>
        <w:t xml:space="preserve"> and</w:t>
      </w:r>
      <w:r w:rsidRPr="001C1C2C">
        <w:rPr>
          <w:rFonts w:ascii="Times New Roman" w:eastAsia="SimSun" w:hAnsi="Times New Roman" w:cs="Times New Roman"/>
          <w:kern w:val="2"/>
        </w:rPr>
        <w:t xml:space="preserve"> </w:t>
      </w:r>
      <w:proofErr w:type="spellStart"/>
      <w:r w:rsidRPr="001C1C2C">
        <w:rPr>
          <w:rFonts w:ascii="Times New Roman" w:eastAsia="SimSun" w:hAnsi="Times New Roman" w:cs="Times New Roman"/>
          <w:kern w:val="2"/>
        </w:rPr>
        <w:t>HbAA+HbGA</w:t>
      </w:r>
      <w:proofErr w:type="spellEnd"/>
      <w:r w:rsidRPr="001C1C2C">
        <w:rPr>
          <w:rFonts w:ascii="Times New Roman" w:eastAsia="SimSun" w:hAnsi="Times New Roman" w:cs="Times New Roman"/>
          <w:kern w:val="2"/>
        </w:rPr>
        <w:t xml:space="preserve"> were adjusted when analyzing the association between hemoglobin biomarkers of AA and cancer mortality. Q, quintile; HR, hazard ratio; CI, confidence interval. </w:t>
      </w:r>
    </w:p>
    <w:p w14:paraId="09611DAC" w14:textId="1D19AAB8" w:rsidR="00CA78B2" w:rsidRPr="001C1C2C" w:rsidRDefault="00CA78B2" w:rsidP="00BD426B">
      <w:pPr>
        <w:rPr>
          <w:rFonts w:ascii="Times New Roman" w:hAnsi="Times New Roman" w:cs="Times New Roman"/>
          <w:b/>
          <w:bCs/>
        </w:rPr>
      </w:pPr>
    </w:p>
    <w:p w14:paraId="7CB710C8" w14:textId="160BD4DA" w:rsidR="003B39D3" w:rsidRPr="001C1C2C" w:rsidRDefault="003B39D3" w:rsidP="00BD426B">
      <w:pPr>
        <w:rPr>
          <w:rFonts w:ascii="Times New Roman" w:hAnsi="Times New Roman" w:cs="Times New Roman"/>
          <w:b/>
          <w:bCs/>
        </w:rPr>
      </w:pPr>
    </w:p>
    <w:p w14:paraId="5EF15CFA" w14:textId="6C88BBFC" w:rsidR="003B39D3" w:rsidRPr="001C1C2C" w:rsidRDefault="003B39D3" w:rsidP="00BD426B">
      <w:pPr>
        <w:rPr>
          <w:rFonts w:ascii="Times New Roman" w:hAnsi="Times New Roman" w:cs="Times New Roman"/>
          <w:b/>
          <w:bCs/>
        </w:rPr>
      </w:pPr>
    </w:p>
    <w:p w14:paraId="54A0923B" w14:textId="2F16B9A0" w:rsidR="003B39D3" w:rsidRPr="001C1C2C" w:rsidRDefault="003B39D3" w:rsidP="00BD426B">
      <w:pPr>
        <w:rPr>
          <w:rFonts w:ascii="Times New Roman" w:hAnsi="Times New Roman" w:cs="Times New Roman"/>
          <w:b/>
          <w:bCs/>
        </w:rPr>
      </w:pPr>
    </w:p>
    <w:p w14:paraId="15DC00F3" w14:textId="6C0D056F" w:rsidR="003B39D3" w:rsidRPr="001C1C2C" w:rsidRDefault="003B39D3" w:rsidP="00BD426B">
      <w:pPr>
        <w:rPr>
          <w:rFonts w:ascii="Times New Roman" w:hAnsi="Times New Roman" w:cs="Times New Roman"/>
          <w:b/>
          <w:bCs/>
        </w:rPr>
      </w:pPr>
    </w:p>
    <w:p w14:paraId="4A9656FB" w14:textId="559D6BC3" w:rsidR="00DF0BF8" w:rsidRPr="001C1C2C" w:rsidRDefault="00DF0BF8" w:rsidP="00BD426B">
      <w:pPr>
        <w:rPr>
          <w:rFonts w:ascii="Times New Roman" w:hAnsi="Times New Roman" w:cs="Times New Roman"/>
          <w:b/>
          <w:bCs/>
        </w:rPr>
      </w:pPr>
    </w:p>
    <w:p w14:paraId="133C09BC" w14:textId="77777777" w:rsidR="00DF0BF8" w:rsidRPr="001C1C2C" w:rsidRDefault="00DF0BF8" w:rsidP="00BD426B">
      <w:pPr>
        <w:rPr>
          <w:rFonts w:ascii="Times New Roman" w:hAnsi="Times New Roman" w:cs="Times New Roman"/>
          <w:b/>
          <w:bCs/>
        </w:rPr>
      </w:pPr>
    </w:p>
    <w:p w14:paraId="203F47EB" w14:textId="21FCFFB0" w:rsidR="003B39D3" w:rsidRPr="001C1C2C" w:rsidRDefault="00D925A0" w:rsidP="00293A87">
      <w:pPr>
        <w:spacing w:line="360" w:lineRule="auto"/>
        <w:rPr>
          <w:rFonts w:ascii="Times New Roman" w:eastAsia="SimSun" w:hAnsi="Times New Roman" w:cs="Times New Roman"/>
        </w:rPr>
      </w:pPr>
      <w:r w:rsidRPr="001C1C2C">
        <w:rPr>
          <w:rFonts w:ascii="Times New Roman" w:eastAsia="Times New Roman" w:hAnsi="Times New Roman" w:cs="Times New Roman"/>
          <w:b/>
          <w:bCs/>
          <w:lang w:eastAsia="en-US"/>
        </w:rPr>
        <w:lastRenderedPageBreak/>
        <w:t xml:space="preserve">Supplement table </w:t>
      </w:r>
      <w:r w:rsidR="00AD094D" w:rsidRPr="001C1C2C">
        <w:rPr>
          <w:rFonts w:ascii="Times New Roman" w:eastAsia="Times New Roman" w:hAnsi="Times New Roman" w:cs="Times New Roman"/>
          <w:b/>
          <w:bCs/>
          <w:lang w:eastAsia="en-US"/>
        </w:rPr>
        <w:t>4</w:t>
      </w:r>
    </w:p>
    <w:p w14:paraId="3CAF0578" w14:textId="47C1E39B" w:rsidR="00BD426B" w:rsidRPr="001C1C2C" w:rsidRDefault="00C00C1C" w:rsidP="00293A87">
      <w:pPr>
        <w:spacing w:line="360" w:lineRule="auto"/>
        <w:rPr>
          <w:rFonts w:ascii="Times New Roman" w:hAnsi="Times New Roman" w:cs="Times New Roman"/>
        </w:rPr>
      </w:pPr>
      <w:r w:rsidRPr="001C1C2C">
        <w:rPr>
          <w:rFonts w:ascii="Times New Roman" w:eastAsia="Times New Roman" w:hAnsi="Times New Roman" w:cs="Times New Roman"/>
          <w:lang w:eastAsia="en-US"/>
        </w:rPr>
        <w:t xml:space="preserve">Modification effect of </w:t>
      </w:r>
      <w:r w:rsidR="00D925A0" w:rsidRPr="001C1C2C">
        <w:rPr>
          <w:rFonts w:ascii="Times New Roman" w:eastAsia="Times New Roman" w:hAnsi="Times New Roman" w:cs="Times New Roman"/>
          <w:lang w:eastAsia="en-US"/>
        </w:rPr>
        <w:t>h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ypertension, </w:t>
      </w:r>
      <w:r w:rsidR="00D925A0" w:rsidRPr="001C1C2C">
        <w:rPr>
          <w:rFonts w:ascii="Times New Roman" w:eastAsia="Times New Roman" w:hAnsi="Times New Roman" w:cs="Times New Roman"/>
          <w:lang w:eastAsia="en-US"/>
        </w:rPr>
        <w:t>h</w:t>
      </w:r>
      <w:r w:rsidRPr="001C1C2C">
        <w:rPr>
          <w:rFonts w:ascii="Times New Roman" w:eastAsia="Times New Roman" w:hAnsi="Times New Roman" w:cs="Times New Roman"/>
          <w:lang w:eastAsia="en-US"/>
        </w:rPr>
        <w:t>yperlipidemia</w:t>
      </w:r>
      <w:r w:rsidRPr="001C1C2C">
        <w:rPr>
          <w:rFonts w:ascii="Times New Roman" w:eastAsia="Times New Roman" w:hAnsi="Times New Roman" w:cs="Times New Roman"/>
        </w:rPr>
        <w:t>,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 and </w:t>
      </w:r>
      <w:r w:rsidR="00D925A0" w:rsidRPr="001C1C2C">
        <w:rPr>
          <w:rFonts w:ascii="Times New Roman" w:eastAsia="Times New Roman" w:hAnsi="Times New Roman" w:cs="Times New Roman"/>
          <w:lang w:eastAsia="en-US"/>
        </w:rPr>
        <w:t>d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iabetes on the </w:t>
      </w:r>
      <w:r w:rsidR="00D925A0" w:rsidRPr="001C1C2C">
        <w:rPr>
          <w:rFonts w:ascii="Times New Roman" w:eastAsia="Times New Roman" w:hAnsi="Times New Roman" w:cs="Times New Roman"/>
          <w:lang w:eastAsia="en-US"/>
        </w:rPr>
        <w:t>association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 of</w:t>
      </w:r>
      <w:r w:rsidRPr="001C1C2C">
        <w:rPr>
          <w:rFonts w:ascii="Times New Roman" w:eastAsia="Times New Roman" w:hAnsi="Times New Roman" w:cs="Times New Roman"/>
          <w:szCs w:val="18"/>
          <w:lang w:eastAsia="en-US"/>
        </w:rPr>
        <w:t xml:space="preserve"> AA </w:t>
      </w:r>
      <w:r w:rsidR="00D925A0" w:rsidRPr="001C1C2C">
        <w:rPr>
          <w:rFonts w:ascii="Times New Roman" w:eastAsia="Times New Roman" w:hAnsi="Times New Roman" w:cs="Times New Roman"/>
          <w:szCs w:val="18"/>
          <w:lang w:eastAsia="en-US"/>
        </w:rPr>
        <w:t>h</w:t>
      </w:r>
      <w:r w:rsidRPr="001C1C2C">
        <w:rPr>
          <w:rFonts w:ascii="Times New Roman" w:eastAsia="Times New Roman" w:hAnsi="Times New Roman" w:cs="Times New Roman"/>
          <w:szCs w:val="18"/>
          <w:lang w:eastAsia="en-US"/>
        </w:rPr>
        <w:t xml:space="preserve">emoglobin </w:t>
      </w:r>
      <w:r w:rsidR="00D925A0" w:rsidRPr="001C1C2C">
        <w:rPr>
          <w:rFonts w:ascii="Times New Roman" w:eastAsia="Times New Roman" w:hAnsi="Times New Roman" w:cs="Times New Roman"/>
          <w:szCs w:val="18"/>
          <w:lang w:eastAsia="en-US"/>
        </w:rPr>
        <w:t>b</w:t>
      </w:r>
      <w:r w:rsidRPr="001C1C2C">
        <w:rPr>
          <w:rFonts w:ascii="Times New Roman" w:eastAsia="Times New Roman" w:hAnsi="Times New Roman" w:cs="Times New Roman"/>
          <w:szCs w:val="18"/>
          <w:lang w:eastAsia="en-US"/>
        </w:rPr>
        <w:t>iomarkers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 with cancer mortality.</w:t>
      </w:r>
    </w:p>
    <w:tbl>
      <w:tblPr>
        <w:tblpPr w:leftFromText="180" w:rightFromText="180" w:vertAnchor="text" w:horzAnchor="page" w:tblpXSpec="center" w:tblpY="219"/>
        <w:tblOverlap w:val="never"/>
        <w:tblW w:w="8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155"/>
        <w:gridCol w:w="1561"/>
        <w:gridCol w:w="2408"/>
        <w:gridCol w:w="2268"/>
      </w:tblGrid>
      <w:tr w:rsidR="008B2501" w:rsidRPr="001C1C2C" w14:paraId="0DAA26E7" w14:textId="77777777" w:rsidTr="00C72FAF">
        <w:tc>
          <w:tcPr>
            <w:tcW w:w="1830" w:type="dxa"/>
            <w:vMerge w:val="restart"/>
            <w:tcBorders>
              <w:top w:val="single" w:sz="4" w:space="0" w:color="auto"/>
            </w:tcBorders>
            <w:vAlign w:val="center"/>
          </w:tcPr>
          <w:p w14:paraId="2E7B2939" w14:textId="2F2D082A" w:rsidR="008B2501" w:rsidRPr="001C1C2C" w:rsidRDefault="007F0EBE" w:rsidP="007F0EBE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Variates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nil"/>
            </w:tcBorders>
          </w:tcPr>
          <w:p w14:paraId="1EDA5283" w14:textId="25BFCAC2" w:rsidR="008B2501" w:rsidRPr="001C1C2C" w:rsidRDefault="008B2501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AA </w:t>
            </w:r>
            <w:r w:rsidR="00D925A0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</w:t>
            </w: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emoglobin</w:t>
            </w:r>
          </w:p>
        </w:tc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389C2DAD" w14:textId="1555FEA1" w:rsidR="008B2501" w:rsidRPr="001C1C2C" w:rsidRDefault="008B2501" w:rsidP="008B2501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R (95%CI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5A9127A1" w14:textId="43C8E725" w:rsidR="008B2501" w:rsidRPr="001C1C2C" w:rsidRDefault="00607C32" w:rsidP="008B2501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="008B2501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="008B2501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vertAlign w:val="subscript"/>
              </w:rPr>
              <w:t>for interaction</w:t>
            </w:r>
          </w:p>
        </w:tc>
      </w:tr>
      <w:tr w:rsidR="008B2501" w:rsidRPr="001C1C2C" w14:paraId="2D1CBC4F" w14:textId="77777777" w:rsidTr="00C72FAF">
        <w:tc>
          <w:tcPr>
            <w:tcW w:w="1830" w:type="dxa"/>
            <w:vMerge/>
            <w:tcBorders>
              <w:bottom w:val="single" w:sz="4" w:space="0" w:color="auto"/>
            </w:tcBorders>
          </w:tcPr>
          <w:p w14:paraId="53A33679" w14:textId="77777777" w:rsidR="008B2501" w:rsidRPr="001C1C2C" w:rsidRDefault="008B2501" w:rsidP="00E90E04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16" w:type="dxa"/>
            <w:gridSpan w:val="2"/>
            <w:tcBorders>
              <w:top w:val="nil"/>
              <w:bottom w:val="single" w:sz="4" w:space="0" w:color="auto"/>
            </w:tcBorders>
          </w:tcPr>
          <w:p w14:paraId="01282A81" w14:textId="7DADB5E9" w:rsidR="008B2501" w:rsidRPr="001C1C2C" w:rsidRDefault="00A579D6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b</w:t>
            </w:r>
            <w:r w:rsidR="008B2501" w:rsidRPr="001C1C2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iomarkers</w:t>
            </w:r>
          </w:p>
        </w:tc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7CF33F05" w14:textId="3A276B8E" w:rsidR="008B2501" w:rsidRPr="001C1C2C" w:rsidRDefault="008B2501" w:rsidP="008B2501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AC5B0CF" w14:textId="4627BA32" w:rsidR="008B2501" w:rsidRPr="001C1C2C" w:rsidRDefault="008B2501" w:rsidP="00E90E04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7F0EBE" w:rsidRPr="001C1C2C" w14:paraId="70CB0158" w14:textId="77777777" w:rsidTr="00C72FAF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5E72DE52" w14:textId="69A117A7" w:rsidR="007F0EBE" w:rsidRPr="001C1C2C" w:rsidRDefault="007F0EBE" w:rsidP="009649ED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S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moke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7C7E666" w14:textId="77777777" w:rsidR="007F0EBE" w:rsidRPr="001C1C2C" w:rsidRDefault="007F0EBE" w:rsidP="009649ED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4ADEC580" w14:textId="77777777" w:rsidR="007F0EBE" w:rsidRPr="001C1C2C" w:rsidRDefault="007F0EBE" w:rsidP="009649E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4B8F72" w14:textId="77777777" w:rsidR="007F0EBE" w:rsidRPr="001C1C2C" w:rsidRDefault="007F0EBE" w:rsidP="009649E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9847EE" w:rsidRPr="001C1C2C" w14:paraId="11E7DAF7" w14:textId="77777777" w:rsidTr="00C72FAF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7845E247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C06B2AF" w14:textId="6E545D42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A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1801A4D7" w14:textId="3063655D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01(0.84-1.2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1D879A" w14:textId="168672E2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32</w:t>
            </w:r>
          </w:p>
        </w:tc>
      </w:tr>
      <w:tr w:rsidR="009847EE" w:rsidRPr="001C1C2C" w14:paraId="51E29D76" w14:textId="77777777" w:rsidTr="00C72FAF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22B539D3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1D7827A7" w14:textId="358AAFF4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G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2595E209" w14:textId="7CEC4E43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21(1.02-1.4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0D437C" w14:textId="36C0D6C4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920</w:t>
            </w:r>
          </w:p>
        </w:tc>
      </w:tr>
      <w:tr w:rsidR="009847EE" w:rsidRPr="001C1C2C" w14:paraId="4DC0018D" w14:textId="77777777" w:rsidTr="00C72FAF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2FFAEF7D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8C2554B" w14:textId="248CEA9A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AA+HbG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624EF1A4" w14:textId="7FA8758E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16(0.97-1.3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9900CA" w14:textId="0973BA30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.818</w:t>
            </w:r>
          </w:p>
        </w:tc>
      </w:tr>
      <w:tr w:rsidR="009847EE" w:rsidRPr="001C1C2C" w14:paraId="6A68CA4F" w14:textId="77777777" w:rsidTr="00C72FAF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724197D0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Diabetes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969EDF6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4FDAE9AE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43A6F5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9847EE" w:rsidRPr="001C1C2C" w14:paraId="3575469C" w14:textId="77777777" w:rsidTr="00C72FAF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51263993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27BA66D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A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1CAC7E43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10(0.92-1.3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74A1F0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662</w:t>
            </w:r>
          </w:p>
        </w:tc>
      </w:tr>
      <w:tr w:rsidR="009847EE" w:rsidRPr="001C1C2C" w14:paraId="2D054988" w14:textId="77777777" w:rsidTr="00C72FAF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6F22A104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1E880832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G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63AF35D0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26(1.06-1.4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B0499F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273</w:t>
            </w:r>
          </w:p>
        </w:tc>
      </w:tr>
      <w:tr w:rsidR="009847EE" w:rsidRPr="001C1C2C" w14:paraId="653CDEF2" w14:textId="77777777" w:rsidTr="00C72FAF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3EE2A80B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18558C55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AA+HbG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24F566A8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23(1.04-1.4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700356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250</w:t>
            </w:r>
          </w:p>
        </w:tc>
      </w:tr>
      <w:tr w:rsidR="009847EE" w:rsidRPr="001C1C2C" w14:paraId="17F39514" w14:textId="77777777" w:rsidTr="00C72FAF">
        <w:tc>
          <w:tcPr>
            <w:tcW w:w="1830" w:type="dxa"/>
            <w:tcBorders>
              <w:top w:val="nil"/>
              <w:bottom w:val="nil"/>
            </w:tcBorders>
          </w:tcPr>
          <w:p w14:paraId="629A13CB" w14:textId="0B5BBF7B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ypertension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14:paraId="4BF6307B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3EAEC171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3FCEF6" w14:textId="77777777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9847EE" w:rsidRPr="001C1C2C" w14:paraId="126E671F" w14:textId="77777777" w:rsidTr="00C72FAF">
        <w:tc>
          <w:tcPr>
            <w:tcW w:w="1830" w:type="dxa"/>
            <w:tcBorders>
              <w:top w:val="nil"/>
              <w:bottom w:val="nil"/>
            </w:tcBorders>
          </w:tcPr>
          <w:p w14:paraId="00E785B1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14:paraId="4D008B4D" w14:textId="3B7D52F3" w:rsidR="009847EE" w:rsidRPr="001C1C2C" w:rsidRDefault="009847EE" w:rsidP="009847EE">
            <w:pPr>
              <w:widowControl w:val="0"/>
              <w:ind w:firstLineChars="50" w:firstLine="105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A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28ECE510" w14:textId="31C84B8F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05(0.81-1.3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1C5ED2" w14:textId="76215831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783</w:t>
            </w:r>
          </w:p>
        </w:tc>
      </w:tr>
      <w:tr w:rsidR="009847EE" w:rsidRPr="001C1C2C" w14:paraId="399A6A1D" w14:textId="77777777" w:rsidTr="00C72FAF">
        <w:tc>
          <w:tcPr>
            <w:tcW w:w="1830" w:type="dxa"/>
            <w:tcBorders>
              <w:top w:val="nil"/>
              <w:bottom w:val="nil"/>
            </w:tcBorders>
          </w:tcPr>
          <w:p w14:paraId="71D044E1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14:paraId="5DEF56E2" w14:textId="7C060F59" w:rsidR="009847EE" w:rsidRPr="001C1C2C" w:rsidRDefault="009847EE" w:rsidP="009847EE">
            <w:pPr>
              <w:widowControl w:val="0"/>
              <w:ind w:firstLineChars="50" w:firstLine="105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G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41E512B7" w14:textId="685F5219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15(0.90-1.4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0BBE91" w14:textId="6C16B0A1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686</w:t>
            </w:r>
          </w:p>
        </w:tc>
      </w:tr>
      <w:tr w:rsidR="009847EE" w:rsidRPr="001C1C2C" w14:paraId="210CB967" w14:textId="77777777" w:rsidTr="00C72FAF">
        <w:tc>
          <w:tcPr>
            <w:tcW w:w="1830" w:type="dxa"/>
            <w:tcBorders>
              <w:top w:val="nil"/>
              <w:bottom w:val="nil"/>
            </w:tcBorders>
          </w:tcPr>
          <w:p w14:paraId="13843D20" w14:textId="77777777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14:paraId="5329AFF8" w14:textId="672A1339" w:rsidR="009847EE" w:rsidRPr="001C1C2C" w:rsidRDefault="009847EE" w:rsidP="009847EE">
            <w:pPr>
              <w:widowControl w:val="0"/>
              <w:ind w:firstLineChars="50" w:firstLine="105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AA+HbG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0150918B" w14:textId="5DBA956A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08(0.84-1.3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EC29D0" w14:textId="3E81A802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412</w:t>
            </w:r>
          </w:p>
        </w:tc>
      </w:tr>
      <w:tr w:rsidR="009847EE" w:rsidRPr="001C1C2C" w14:paraId="129010FA" w14:textId="77777777" w:rsidTr="00C72FAF">
        <w:tc>
          <w:tcPr>
            <w:tcW w:w="1830" w:type="dxa"/>
            <w:tcBorders>
              <w:top w:val="nil"/>
              <w:bottom w:val="nil"/>
            </w:tcBorders>
          </w:tcPr>
          <w:p w14:paraId="53DAA1D0" w14:textId="528B61B2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38" w:name="OLE_LINK167"/>
            <w:bookmarkStart w:id="39" w:name="OLE_LINK168"/>
            <w:r w:rsidRPr="001C1C2C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Dys</w:t>
            </w: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lipidemia</w:t>
            </w:r>
            <w:bookmarkEnd w:id="38"/>
            <w:bookmarkEnd w:id="39"/>
          </w:p>
        </w:tc>
        <w:tc>
          <w:tcPr>
            <w:tcW w:w="1716" w:type="dxa"/>
            <w:gridSpan w:val="2"/>
            <w:tcBorders>
              <w:top w:val="nil"/>
              <w:bottom w:val="nil"/>
            </w:tcBorders>
          </w:tcPr>
          <w:p w14:paraId="6074A590" w14:textId="2A739852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76007999" w14:textId="5FC1D775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45DF31" w14:textId="0DDC8408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9847EE" w:rsidRPr="001C1C2C" w14:paraId="554C22BD" w14:textId="77777777" w:rsidTr="00C72FAF">
        <w:trPr>
          <w:trHeight w:val="20"/>
        </w:trPr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3BE806CF" w14:textId="520DAE91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D654249" w14:textId="7EAF15BD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A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40ACD0F2" w14:textId="7E63ED7A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09(0.90-1.3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D8B95E" w14:textId="6F3D47C4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834</w:t>
            </w:r>
          </w:p>
        </w:tc>
      </w:tr>
      <w:tr w:rsidR="009847EE" w:rsidRPr="001C1C2C" w14:paraId="45559044" w14:textId="77777777" w:rsidTr="00C72FAF">
        <w:trPr>
          <w:trHeight w:val="20"/>
        </w:trPr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64DD9376" w14:textId="71EED680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3253675" w14:textId="508A5075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G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14:paraId="75A70F2D" w14:textId="019A88AC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18(0.97-1.4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FE281C" w14:textId="7C186BFB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759</w:t>
            </w:r>
          </w:p>
        </w:tc>
      </w:tr>
      <w:tr w:rsidR="009847EE" w:rsidRPr="001C1C2C" w14:paraId="3C3EB505" w14:textId="77777777" w:rsidTr="00C72FAF">
        <w:trPr>
          <w:trHeight w:val="20"/>
        </w:trPr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7E8C4F39" w14:textId="72A7E6EE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0A0CCD99" w14:textId="49F0AF82" w:rsidR="009847EE" w:rsidRPr="001C1C2C" w:rsidRDefault="009847EE" w:rsidP="009847EE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HbAA+HbGA</w:t>
            </w:r>
            <w:proofErr w:type="spellEnd"/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14:paraId="28382992" w14:textId="12118BEE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.17(0.96-1.4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D9F885B" w14:textId="022C5268" w:rsidR="009847EE" w:rsidRPr="001C1C2C" w:rsidRDefault="009847EE" w:rsidP="009847EE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885</w:t>
            </w:r>
          </w:p>
        </w:tc>
      </w:tr>
    </w:tbl>
    <w:p w14:paraId="316CE819" w14:textId="0E6FB12D" w:rsidR="00BD426B" w:rsidRPr="001C1C2C" w:rsidRDefault="00BD426B">
      <w:pPr>
        <w:rPr>
          <w:rFonts w:ascii="Times New Roman" w:hAnsi="Times New Roman" w:cs="Times New Roman"/>
        </w:rPr>
      </w:pPr>
    </w:p>
    <w:p w14:paraId="6DECCC75" w14:textId="306C9ECA" w:rsidR="00521497" w:rsidRPr="001C1C2C" w:rsidRDefault="00521497">
      <w:pPr>
        <w:rPr>
          <w:rFonts w:ascii="Times New Roman" w:hAnsi="Times New Roman" w:cs="Times New Roman"/>
        </w:rPr>
      </w:pPr>
    </w:p>
    <w:p w14:paraId="52146FA4" w14:textId="750BD29F" w:rsidR="00521497" w:rsidRPr="001C1C2C" w:rsidRDefault="00521497">
      <w:pPr>
        <w:rPr>
          <w:rFonts w:ascii="Times New Roman" w:hAnsi="Times New Roman" w:cs="Times New Roman"/>
        </w:rPr>
      </w:pPr>
    </w:p>
    <w:p w14:paraId="619C1B1D" w14:textId="3CC92364" w:rsidR="00521497" w:rsidRPr="001C1C2C" w:rsidRDefault="00521497">
      <w:pPr>
        <w:rPr>
          <w:rFonts w:ascii="Times New Roman" w:hAnsi="Times New Roman" w:cs="Times New Roman"/>
        </w:rPr>
      </w:pPr>
    </w:p>
    <w:p w14:paraId="0B5F96D6" w14:textId="6D2A4B9C" w:rsidR="00521497" w:rsidRPr="001C1C2C" w:rsidRDefault="00521497">
      <w:pPr>
        <w:rPr>
          <w:rFonts w:ascii="Times New Roman" w:hAnsi="Times New Roman" w:cs="Times New Roman"/>
        </w:rPr>
      </w:pPr>
    </w:p>
    <w:p w14:paraId="0AA37E89" w14:textId="3D39FFBF" w:rsidR="00521497" w:rsidRPr="001C1C2C" w:rsidRDefault="00521497">
      <w:pPr>
        <w:rPr>
          <w:rFonts w:ascii="Times New Roman" w:hAnsi="Times New Roman" w:cs="Times New Roman"/>
        </w:rPr>
      </w:pPr>
    </w:p>
    <w:p w14:paraId="75152224" w14:textId="46CBC486" w:rsidR="00521497" w:rsidRPr="001C1C2C" w:rsidRDefault="00521497">
      <w:pPr>
        <w:rPr>
          <w:rFonts w:ascii="Times New Roman" w:hAnsi="Times New Roman" w:cs="Times New Roman"/>
        </w:rPr>
      </w:pPr>
    </w:p>
    <w:p w14:paraId="123F35DA" w14:textId="1E01B8A0" w:rsidR="00521497" w:rsidRPr="001C1C2C" w:rsidRDefault="00521497">
      <w:pPr>
        <w:rPr>
          <w:rFonts w:ascii="Times New Roman" w:hAnsi="Times New Roman" w:cs="Times New Roman"/>
        </w:rPr>
      </w:pPr>
    </w:p>
    <w:p w14:paraId="43149017" w14:textId="06E8A484" w:rsidR="00521497" w:rsidRPr="001C1C2C" w:rsidRDefault="00521497">
      <w:pPr>
        <w:rPr>
          <w:rFonts w:ascii="Times New Roman" w:hAnsi="Times New Roman" w:cs="Times New Roman"/>
        </w:rPr>
      </w:pPr>
    </w:p>
    <w:p w14:paraId="25FC0D7C" w14:textId="519E03FF" w:rsidR="00521497" w:rsidRPr="001C1C2C" w:rsidRDefault="00521497">
      <w:pPr>
        <w:rPr>
          <w:rFonts w:ascii="Times New Roman" w:hAnsi="Times New Roman" w:cs="Times New Roman"/>
        </w:rPr>
      </w:pPr>
    </w:p>
    <w:p w14:paraId="360C1F16" w14:textId="0A11537B" w:rsidR="00521497" w:rsidRPr="001C1C2C" w:rsidRDefault="00521497">
      <w:pPr>
        <w:rPr>
          <w:rFonts w:ascii="Times New Roman" w:hAnsi="Times New Roman" w:cs="Times New Roman"/>
        </w:rPr>
      </w:pPr>
    </w:p>
    <w:p w14:paraId="55BC49E8" w14:textId="336C3A46" w:rsidR="00521497" w:rsidRPr="001C1C2C" w:rsidRDefault="00521497">
      <w:pPr>
        <w:rPr>
          <w:rFonts w:ascii="Times New Roman" w:hAnsi="Times New Roman" w:cs="Times New Roman"/>
        </w:rPr>
      </w:pPr>
    </w:p>
    <w:p w14:paraId="5A0465F8" w14:textId="6DC9DC99" w:rsidR="00521497" w:rsidRPr="001C1C2C" w:rsidRDefault="00521497">
      <w:pPr>
        <w:rPr>
          <w:rFonts w:ascii="Times New Roman" w:hAnsi="Times New Roman" w:cs="Times New Roman"/>
        </w:rPr>
      </w:pPr>
    </w:p>
    <w:p w14:paraId="7420BD3C" w14:textId="77777777" w:rsidR="00544A96" w:rsidRPr="001C1C2C" w:rsidRDefault="00544A96">
      <w:pPr>
        <w:rPr>
          <w:rFonts w:ascii="Times New Roman" w:hAnsi="Times New Roman" w:cs="Times New Roman"/>
        </w:rPr>
      </w:pPr>
    </w:p>
    <w:p w14:paraId="1217DEDF" w14:textId="7559FD14" w:rsidR="00293A87" w:rsidRPr="001C1C2C" w:rsidRDefault="00544A96" w:rsidP="00293A87">
      <w:pPr>
        <w:spacing w:line="480" w:lineRule="auto"/>
        <w:ind w:firstLineChars="200" w:firstLine="480"/>
        <w:jc w:val="both"/>
        <w:rPr>
          <w:rFonts w:ascii="Times New Roman" w:eastAsia="DengXian" w:hAnsi="Times New Roman"/>
        </w:rPr>
      </w:pPr>
      <w:r w:rsidRPr="001C1C2C">
        <w:rPr>
          <w:rFonts w:ascii="Times New Roman" w:hAnsi="Times New Roman"/>
          <w:color w:val="000000"/>
        </w:rPr>
        <w:t>A</w:t>
      </w:r>
      <w:r w:rsidR="00345E92" w:rsidRPr="001C1C2C">
        <w:rPr>
          <w:rFonts w:ascii="Times New Roman" w:hAnsi="Times New Roman"/>
          <w:color w:val="000000"/>
        </w:rPr>
        <w:t>d</w:t>
      </w:r>
      <w:r w:rsidRPr="001C1C2C">
        <w:rPr>
          <w:rFonts w:ascii="Times New Roman" w:hAnsi="Times New Roman"/>
          <w:color w:val="000000"/>
        </w:rPr>
        <w:t>justments included age, sex (male/female</w:t>
      </w:r>
      <w:r w:rsidRPr="001C1C2C">
        <w:rPr>
          <w:rFonts w:ascii="Times New Roman" w:hAnsi="Times New Roman" w:hint="eastAsia"/>
          <w:color w:val="000000"/>
        </w:rPr>
        <w:t>)</w:t>
      </w:r>
      <w:r w:rsidRPr="001C1C2C">
        <w:rPr>
          <w:rFonts w:ascii="Times New Roman" w:hAnsi="Times New Roman"/>
          <w:color w:val="000000"/>
        </w:rPr>
        <w:t xml:space="preserve">, race (Mexican American, </w:t>
      </w:r>
      <w:r w:rsidRPr="001C1C2C">
        <w:rPr>
          <w:rFonts w:ascii="Times New Roman" w:hAnsi="Times New Roman" w:hint="eastAsia"/>
          <w:color w:val="000000"/>
        </w:rPr>
        <w:t>o</w:t>
      </w:r>
      <w:r w:rsidRPr="001C1C2C">
        <w:rPr>
          <w:rFonts w:ascii="Times New Roman" w:hAnsi="Times New Roman"/>
          <w:color w:val="000000"/>
        </w:rPr>
        <w:t>ther Hispanic, non-Hispanic white, non-Hispanic black or other race</w:t>
      </w:r>
      <w:r w:rsidRPr="001C1C2C">
        <w:rPr>
          <w:rFonts w:ascii="Times New Roman" w:hAnsi="Times New Roman" w:hint="eastAsia"/>
          <w:color w:val="000000"/>
        </w:rPr>
        <w:t>s</w:t>
      </w:r>
      <w:r w:rsidRPr="001C1C2C">
        <w:rPr>
          <w:rFonts w:ascii="Times New Roman" w:hAnsi="Times New Roman"/>
          <w:color w:val="000000"/>
        </w:rPr>
        <w:t>), regular exercise (yes/no), b</w:t>
      </w:r>
      <w:r w:rsidRPr="001C1C2C">
        <w:rPr>
          <w:rFonts w:ascii="Times New Roman" w:hAnsi="Times New Roman" w:hint="eastAsia"/>
          <w:color w:val="000000"/>
        </w:rPr>
        <w:t>ody</w:t>
      </w:r>
      <w:r w:rsidRPr="001C1C2C">
        <w:rPr>
          <w:rFonts w:ascii="Times New Roman" w:hAnsi="Times New Roman"/>
          <w:color w:val="000000"/>
        </w:rPr>
        <w:t xml:space="preserve"> mass index (BMI), education (</w:t>
      </w:r>
      <w:r w:rsidRPr="001C1C2C">
        <w:rPr>
          <w:rFonts w:ascii="Times New Roman" w:hAnsi="Times New Roman" w:hint="eastAsia"/>
          <w:color w:val="000000"/>
        </w:rPr>
        <w:t>&lt;</w:t>
      </w:r>
      <w:r w:rsidRPr="001C1C2C">
        <w:rPr>
          <w:rFonts w:ascii="Times New Roman" w:hAnsi="Times New Roman"/>
          <w:color w:val="000000"/>
        </w:rPr>
        <w:t xml:space="preserve"> 9th Grade, 9-11th Grade, High School Grade, GED or Equivalent, Some College or AA degree, College Graduate or above), income (</w:t>
      </w:r>
      <w:r w:rsidRPr="001C1C2C">
        <w:rPr>
          <w:rFonts w:ascii="Times New Roman" w:hAnsi="Times New Roman" w:hint="eastAsia"/>
          <w:color w:val="000000"/>
        </w:rPr>
        <w:t>&lt;</w:t>
      </w:r>
      <w:r w:rsidRPr="001C1C2C">
        <w:rPr>
          <w:rFonts w:ascii="Times New Roman" w:hAnsi="Times New Roman"/>
          <w:color w:val="000000"/>
        </w:rPr>
        <w:t xml:space="preserve"> $20,000, $20,000-$45,000, $45,000-$75,000, $75,000-$100,000 or &gt; $100,000), current smoker (yes/no), current drinker (yes/no), energy (kcal/d), </w:t>
      </w:r>
      <w:r w:rsidR="00E82C88" w:rsidRPr="001C1C2C">
        <w:rPr>
          <w:rFonts w:ascii="Times New Roman" w:hAnsi="Times New Roman"/>
          <w:color w:val="000000"/>
        </w:rPr>
        <w:t xml:space="preserve">cotinine (ng/ml), </w:t>
      </w:r>
      <w:r w:rsidR="00E84ACB" w:rsidRPr="001C1C2C">
        <w:rPr>
          <w:rFonts w:ascii="Times New Roman" w:eastAsia="SimSun" w:hAnsi="Times New Roman" w:cs="Times New Roman"/>
          <w:kern w:val="2"/>
        </w:rPr>
        <w:t>disease status of diabetes, hypertension and dyslipidemia</w:t>
      </w:r>
      <w:r w:rsidR="00E84ACB" w:rsidRPr="001C1C2C">
        <w:rPr>
          <w:rFonts w:ascii="Times New Roman" w:hAnsi="Times New Roman"/>
          <w:color w:val="000000"/>
        </w:rPr>
        <w:t xml:space="preserve"> </w:t>
      </w:r>
      <w:r w:rsidRPr="001C1C2C">
        <w:rPr>
          <w:rFonts w:ascii="Times New Roman" w:hAnsi="Times New Roman"/>
          <w:color w:val="000000"/>
        </w:rPr>
        <w:t>and</w:t>
      </w:r>
      <w:r w:rsidRPr="001C1C2C">
        <w:rPr>
          <w:rFonts w:ascii="Times New Roman" w:hAnsi="Times New Roman"/>
        </w:rPr>
        <w:t xml:space="preserve"> INFLA-score</w:t>
      </w:r>
      <w:r w:rsidRPr="001C1C2C">
        <w:rPr>
          <w:rFonts w:ascii="Times New Roman" w:hAnsi="Times New Roman"/>
          <w:color w:val="000000"/>
        </w:rPr>
        <w:t>.</w:t>
      </w:r>
      <w:r w:rsidRPr="001C1C2C">
        <w:rPr>
          <w:rFonts w:hint="eastAsia"/>
        </w:rPr>
        <w:t xml:space="preserve"> </w:t>
      </w:r>
      <w:r w:rsidR="00E84ACB" w:rsidRPr="001C1C2C">
        <w:rPr>
          <w:rFonts w:ascii="Times New Roman" w:eastAsia="DengXian" w:hAnsi="Times New Roman" w:hint="eastAsia"/>
        </w:rPr>
        <w:t>Diabetes was defined by a self</w:t>
      </w:r>
      <w:r w:rsidR="00E84ACB" w:rsidRPr="001C1C2C">
        <w:rPr>
          <w:rFonts w:ascii="Times New Roman" w:eastAsia="DengXian" w:hAnsi="Times New Roman" w:hint="eastAsia"/>
        </w:rPr>
        <w:t>­</w:t>
      </w:r>
      <w:r w:rsidR="00E84ACB" w:rsidRPr="001C1C2C">
        <w:rPr>
          <w:rFonts w:ascii="Times New Roman" w:eastAsia="DengXian" w:hAnsi="Times New Roman" w:hint="eastAsia"/>
        </w:rPr>
        <w:t xml:space="preserve">reported diagnosis, a hemoglobin A1c level </w:t>
      </w:r>
      <w:r w:rsidR="00E84ACB" w:rsidRPr="001C1C2C">
        <w:rPr>
          <w:rFonts w:ascii="Times New Roman" w:eastAsia="DengXian" w:hAnsi="Times New Roman" w:hint="eastAsia"/>
        </w:rPr>
        <w:t>≥</w:t>
      </w:r>
      <w:r w:rsidR="00E84ACB" w:rsidRPr="001C1C2C">
        <w:rPr>
          <w:rFonts w:ascii="Times New Roman" w:eastAsia="DengXian" w:hAnsi="Times New Roman" w:hint="eastAsia"/>
        </w:rPr>
        <w:t>6.5%</w:t>
      </w:r>
      <w:r w:rsidR="00E84ACB" w:rsidRPr="001C1C2C">
        <w:rPr>
          <w:rFonts w:ascii="Times New Roman" w:eastAsia="DengXian" w:hAnsi="Times New Roman"/>
        </w:rPr>
        <w:t>,</w:t>
      </w:r>
      <w:r w:rsidR="00E84ACB" w:rsidRPr="001C1C2C">
        <w:rPr>
          <w:rFonts w:ascii="Times New Roman" w:eastAsia="DengXian" w:hAnsi="Times New Roman" w:hint="eastAsia"/>
        </w:rPr>
        <w:t xml:space="preserve"> a fasting plasma glucose level </w:t>
      </w:r>
      <w:r w:rsidR="00E84ACB" w:rsidRPr="001C1C2C">
        <w:rPr>
          <w:rFonts w:ascii="Times New Roman" w:eastAsia="DengXian" w:hAnsi="Times New Roman" w:hint="eastAsia"/>
        </w:rPr>
        <w:t>≥</w:t>
      </w:r>
      <w:r w:rsidR="00E84ACB" w:rsidRPr="001C1C2C">
        <w:rPr>
          <w:rFonts w:ascii="Times New Roman" w:eastAsia="DengXian" w:hAnsi="Times New Roman" w:hint="eastAsia"/>
        </w:rPr>
        <w:t>7.0mmol/L</w:t>
      </w:r>
      <w:r w:rsidR="00E84ACB" w:rsidRPr="001C1C2C">
        <w:rPr>
          <w:rFonts w:ascii="Times New Roman" w:eastAsia="DengXian" w:hAnsi="Times New Roman"/>
        </w:rPr>
        <w:t xml:space="preserve"> or </w:t>
      </w:r>
      <w:r w:rsidR="00E84ACB" w:rsidRPr="001C1C2C">
        <w:rPr>
          <w:rFonts w:ascii="Times New Roman" w:eastAsia="DengXian" w:hAnsi="Times New Roman" w:hint="eastAsia"/>
        </w:rPr>
        <w:t>receiving</w:t>
      </w:r>
      <w:r w:rsidR="00E84ACB" w:rsidRPr="001C1C2C">
        <w:rPr>
          <w:rFonts w:ascii="Times New Roman" w:eastAsia="DengXian" w:hAnsi="Times New Roman"/>
        </w:rPr>
        <w:t xml:space="preserve"> medications for diabetes</w:t>
      </w:r>
      <w:r w:rsidR="00E84ACB" w:rsidRPr="001C1C2C">
        <w:rPr>
          <w:rFonts w:ascii="Times New Roman" w:hAnsi="Times New Roman"/>
          <w:bCs/>
        </w:rPr>
        <w:t xml:space="preserve">; </w:t>
      </w:r>
      <w:r w:rsidR="00E84ACB" w:rsidRPr="001C1C2C">
        <w:rPr>
          <w:rFonts w:ascii="Times New Roman" w:eastAsia="DengXian" w:hAnsi="Times New Roman"/>
        </w:rPr>
        <w:t>Hype</w:t>
      </w:r>
      <w:r w:rsidR="00E84ACB" w:rsidRPr="001C1C2C">
        <w:rPr>
          <w:rFonts w:ascii="Times New Roman" w:eastAsia="DengXian" w:hAnsi="Times New Roman" w:hint="eastAsia"/>
        </w:rPr>
        <w:t xml:space="preserve">rtension was defined by a self-reported diagnosis, the systolic blood pressure </w:t>
      </w:r>
      <w:r w:rsidR="00E84ACB" w:rsidRPr="001C1C2C">
        <w:rPr>
          <w:rFonts w:ascii="Times New Roman" w:eastAsia="DengXian" w:hAnsi="Times New Roman" w:hint="eastAsia"/>
        </w:rPr>
        <w:t>≥</w:t>
      </w:r>
      <w:r w:rsidR="00E84ACB" w:rsidRPr="001C1C2C">
        <w:rPr>
          <w:rFonts w:ascii="Times New Roman" w:eastAsia="DengXian" w:hAnsi="Times New Roman"/>
        </w:rPr>
        <w:t>140</w:t>
      </w:r>
      <w:r w:rsidR="00E84ACB" w:rsidRPr="001C1C2C">
        <w:rPr>
          <w:rFonts w:ascii="Times New Roman" w:eastAsia="DengXian" w:hAnsi="Times New Roman" w:hint="eastAsia"/>
        </w:rPr>
        <w:t>mm Hg</w:t>
      </w:r>
      <w:r w:rsidR="00E84ACB" w:rsidRPr="001C1C2C">
        <w:rPr>
          <w:rFonts w:ascii="Times New Roman" w:eastAsia="DengXian" w:hAnsi="Times New Roman"/>
        </w:rPr>
        <w:t>,</w:t>
      </w:r>
      <w:r w:rsidR="00E84ACB" w:rsidRPr="001C1C2C">
        <w:rPr>
          <w:rFonts w:ascii="Times New Roman" w:eastAsia="DengXian" w:hAnsi="Times New Roman" w:hint="eastAsia"/>
        </w:rPr>
        <w:t xml:space="preserve"> the diastolic blood pressure </w:t>
      </w:r>
      <w:r w:rsidR="00E84ACB" w:rsidRPr="001C1C2C">
        <w:rPr>
          <w:rFonts w:ascii="Times New Roman" w:eastAsia="DengXian" w:hAnsi="Times New Roman" w:hint="eastAsia"/>
        </w:rPr>
        <w:t>≥</w:t>
      </w:r>
      <w:r w:rsidR="00E84ACB" w:rsidRPr="001C1C2C">
        <w:rPr>
          <w:rFonts w:ascii="Times New Roman" w:eastAsia="DengXian" w:hAnsi="Times New Roman"/>
        </w:rPr>
        <w:t>90</w:t>
      </w:r>
      <w:r w:rsidR="00E84ACB" w:rsidRPr="001C1C2C">
        <w:rPr>
          <w:rFonts w:ascii="Times New Roman" w:eastAsia="DengXian" w:hAnsi="Times New Roman" w:hint="eastAsia"/>
        </w:rPr>
        <w:t>mm Hg</w:t>
      </w:r>
      <w:r w:rsidR="00E84ACB" w:rsidRPr="001C1C2C">
        <w:rPr>
          <w:rFonts w:ascii="Times New Roman" w:eastAsia="DengXian" w:hAnsi="Times New Roman"/>
        </w:rPr>
        <w:t xml:space="preserve"> or receiving medications for hypertension;</w:t>
      </w:r>
      <w:r w:rsidR="00E84ACB" w:rsidRPr="001C1C2C">
        <w:rPr>
          <w:rFonts w:ascii="Times New Roman" w:eastAsia="DengXian" w:hAnsi="Times New Roman" w:hint="eastAsia"/>
        </w:rPr>
        <w:t xml:space="preserve"> </w:t>
      </w:r>
      <w:bookmarkStart w:id="40" w:name="OLE_LINK101"/>
      <w:r w:rsidR="00E84ACB" w:rsidRPr="001C1C2C">
        <w:rPr>
          <w:rFonts w:ascii="Times New Roman" w:eastAsia="DengXian" w:hAnsi="Times New Roman"/>
        </w:rPr>
        <w:t>Dys</w:t>
      </w:r>
      <w:r w:rsidR="00E84ACB" w:rsidRPr="001C1C2C">
        <w:rPr>
          <w:rFonts w:ascii="Times New Roman" w:eastAsia="DengXian" w:hAnsi="Times New Roman" w:hint="eastAsia"/>
        </w:rPr>
        <w:t xml:space="preserve">lipidemia was defined </w:t>
      </w:r>
      <w:r w:rsidR="00E84ACB" w:rsidRPr="001C1C2C">
        <w:rPr>
          <w:rFonts w:ascii="Times New Roman" w:eastAsia="DengXian" w:hAnsi="Times New Roman"/>
        </w:rPr>
        <w:t>by</w:t>
      </w:r>
      <w:r w:rsidR="00E84ACB" w:rsidRPr="001C1C2C">
        <w:rPr>
          <w:rFonts w:ascii="Times New Roman" w:eastAsia="DengXian" w:hAnsi="Times New Roman" w:hint="eastAsia"/>
        </w:rPr>
        <w:t xml:space="preserve"> serum triglyceride </w:t>
      </w:r>
      <w:r w:rsidR="00E84ACB" w:rsidRPr="001C1C2C">
        <w:rPr>
          <w:rFonts w:ascii="Times New Roman" w:eastAsia="DengXian" w:hAnsi="Times New Roman" w:hint="eastAsia"/>
        </w:rPr>
        <w:t>≥</w:t>
      </w:r>
      <w:r w:rsidR="00E84ACB" w:rsidRPr="001C1C2C">
        <w:rPr>
          <w:rFonts w:ascii="Times New Roman" w:eastAsia="DengXian" w:hAnsi="Times New Roman" w:hint="eastAsia"/>
        </w:rPr>
        <w:t xml:space="preserve">2.26 mmol/L, serum cholesterol </w:t>
      </w:r>
      <w:r w:rsidR="00E84ACB" w:rsidRPr="001C1C2C">
        <w:rPr>
          <w:rFonts w:ascii="Times New Roman" w:eastAsia="DengXian" w:hAnsi="Times New Roman" w:hint="eastAsia"/>
        </w:rPr>
        <w:t>≥</w:t>
      </w:r>
      <w:r w:rsidR="00E84ACB" w:rsidRPr="001C1C2C">
        <w:rPr>
          <w:rFonts w:ascii="Times New Roman" w:eastAsia="DengXian" w:hAnsi="Times New Roman" w:hint="eastAsia"/>
        </w:rPr>
        <w:t xml:space="preserve">6.22 </w:t>
      </w:r>
      <w:r w:rsidR="00E84ACB" w:rsidRPr="001C1C2C">
        <w:rPr>
          <w:rFonts w:ascii="Times New Roman" w:eastAsia="DengXian" w:hAnsi="Times New Roman" w:hint="eastAsia"/>
        </w:rPr>
        <w:lastRenderedPageBreak/>
        <w:t>mmol/L</w:t>
      </w:r>
      <w:r w:rsidR="00E84ACB" w:rsidRPr="001C1C2C">
        <w:rPr>
          <w:rFonts w:ascii="Times New Roman" w:eastAsia="DengXian" w:hAnsi="Times New Roman"/>
        </w:rPr>
        <w:t xml:space="preserve">, </w:t>
      </w:r>
      <w:r w:rsidR="00E84ACB" w:rsidRPr="001C1C2C">
        <w:rPr>
          <w:rFonts w:ascii="Times New Roman" w:eastAsia="DengXian" w:hAnsi="Times New Roman" w:hint="eastAsia"/>
        </w:rPr>
        <w:t>low</w:t>
      </w:r>
      <w:r w:rsidR="00E84ACB" w:rsidRPr="001C1C2C">
        <w:rPr>
          <w:rFonts w:ascii="Times New Roman" w:eastAsia="DengXian" w:hAnsi="Times New Roman" w:hint="eastAsia"/>
        </w:rPr>
        <w:t>­</w:t>
      </w:r>
      <w:r w:rsidR="00E84ACB" w:rsidRPr="001C1C2C">
        <w:rPr>
          <w:rFonts w:ascii="Times New Roman" w:eastAsia="DengXian" w:hAnsi="Times New Roman" w:hint="eastAsia"/>
        </w:rPr>
        <w:t xml:space="preserve">density lipoprotein cholesterol </w:t>
      </w:r>
      <w:r w:rsidR="00E84ACB" w:rsidRPr="001C1C2C">
        <w:rPr>
          <w:rFonts w:ascii="Times New Roman" w:eastAsia="DengXian" w:hAnsi="Times New Roman" w:hint="eastAsia"/>
        </w:rPr>
        <w:t>≥</w:t>
      </w:r>
      <w:r w:rsidR="00E84ACB" w:rsidRPr="001C1C2C">
        <w:rPr>
          <w:rFonts w:ascii="Times New Roman" w:eastAsia="DengXian" w:hAnsi="Times New Roman" w:hint="eastAsia"/>
        </w:rPr>
        <w:t>4.14 mmol/L</w:t>
      </w:r>
      <w:r w:rsidR="00E84ACB" w:rsidRPr="001C1C2C">
        <w:rPr>
          <w:rFonts w:ascii="Times New Roman" w:eastAsia="DengXian" w:hAnsi="Times New Roman"/>
        </w:rPr>
        <w:t xml:space="preserve"> or receiving medications for dyslipidemia</w:t>
      </w:r>
      <w:r w:rsidR="00293A87" w:rsidRPr="001C1C2C">
        <w:rPr>
          <w:rFonts w:ascii="Times New Roman" w:eastAsia="DengXian" w:hAnsi="Times New Roman"/>
        </w:rPr>
        <w:t>.</w:t>
      </w:r>
    </w:p>
    <w:p w14:paraId="1CB7BE8D" w14:textId="2082C045" w:rsidR="00293A87" w:rsidRPr="001C1C2C" w:rsidRDefault="00293A87" w:rsidP="00293A87">
      <w:pPr>
        <w:spacing w:line="360" w:lineRule="auto"/>
        <w:rPr>
          <w:rFonts w:ascii="Times New Roman" w:eastAsia="SimSun" w:hAnsi="Times New Roman" w:cs="Times New Roman"/>
        </w:rPr>
      </w:pPr>
      <w:bookmarkStart w:id="41" w:name="OLE_LINK140"/>
      <w:bookmarkEnd w:id="40"/>
      <w:r w:rsidRPr="001C1C2C">
        <w:rPr>
          <w:rFonts w:ascii="Times New Roman" w:eastAsia="Times New Roman" w:hAnsi="Times New Roman" w:cs="Times New Roman"/>
          <w:b/>
          <w:bCs/>
          <w:lang w:eastAsia="en-US"/>
        </w:rPr>
        <w:t>Supplement table 5</w:t>
      </w:r>
    </w:p>
    <w:p w14:paraId="4304DCBF" w14:textId="50042E9C" w:rsidR="00293A87" w:rsidRPr="001C1C2C" w:rsidRDefault="00293A87" w:rsidP="00293A87">
      <w:pPr>
        <w:spacing w:line="360" w:lineRule="auto"/>
        <w:rPr>
          <w:rFonts w:ascii="Times New Roman" w:hAnsi="Times New Roman" w:cs="Times New Roman"/>
        </w:rPr>
      </w:pPr>
      <w:bookmarkStart w:id="42" w:name="OLE_LINK75"/>
      <w:r w:rsidRPr="001C1C2C">
        <w:rPr>
          <w:rFonts w:ascii="Times New Roman" w:eastAsia="Times New Roman" w:hAnsi="Times New Roman" w:cs="Times New Roman"/>
          <w:lang w:eastAsia="en-US"/>
        </w:rPr>
        <w:t xml:space="preserve">Multivariate adjusted ORs of </w:t>
      </w:r>
      <w:proofErr w:type="spellStart"/>
      <w:r w:rsidRPr="001C1C2C">
        <w:rPr>
          <w:rFonts w:ascii="Times New Roman" w:eastAsia="Times New Roman" w:hAnsi="Times New Roman" w:cs="Times New Roman"/>
          <w:lang w:eastAsia="en-US"/>
        </w:rPr>
        <w:t>HbAA</w:t>
      </w:r>
      <w:proofErr w:type="spellEnd"/>
      <w:r w:rsidRPr="001C1C2C">
        <w:rPr>
          <w:rFonts w:ascii="Times New Roman" w:eastAsia="Times New Roman" w:hAnsi="Times New Roman" w:cs="Times New Roman"/>
          <w:lang w:eastAsia="en-US"/>
        </w:rPr>
        <w:t xml:space="preserve">, </w:t>
      </w:r>
      <w:proofErr w:type="spellStart"/>
      <w:r w:rsidRPr="001C1C2C">
        <w:rPr>
          <w:rFonts w:ascii="Times New Roman" w:eastAsia="Times New Roman" w:hAnsi="Times New Roman" w:cs="Times New Roman"/>
          <w:lang w:eastAsia="en-US"/>
        </w:rPr>
        <w:t>HbGA</w:t>
      </w:r>
      <w:proofErr w:type="spellEnd"/>
      <w:r w:rsidRPr="001C1C2C">
        <w:rPr>
          <w:rFonts w:ascii="Times New Roman" w:eastAsia="Times New Roman" w:hAnsi="Times New Roman" w:cs="Times New Roman"/>
          <w:lang w:eastAsia="en-US"/>
        </w:rPr>
        <w:t xml:space="preserve"> and </w:t>
      </w:r>
      <w:proofErr w:type="spellStart"/>
      <w:r w:rsidRPr="001C1C2C">
        <w:rPr>
          <w:rFonts w:ascii="Times New Roman" w:eastAsia="Times New Roman" w:hAnsi="Times New Roman" w:cs="Times New Roman"/>
          <w:lang w:eastAsia="en-US"/>
        </w:rPr>
        <w:t>HbAA+HbGA</w:t>
      </w:r>
      <w:proofErr w:type="spellEnd"/>
      <w:r w:rsidRPr="001C1C2C">
        <w:rPr>
          <w:rFonts w:ascii="Times New Roman" w:eastAsia="Times New Roman" w:hAnsi="Times New Roman" w:cs="Times New Roman"/>
          <w:lang w:eastAsia="en-US"/>
        </w:rPr>
        <w:t xml:space="preserve"> for prev</w:t>
      </w:r>
      <w:r w:rsidR="00292086" w:rsidRPr="001C1C2C">
        <w:rPr>
          <w:rFonts w:ascii="Times New Roman" w:eastAsia="Times New Roman" w:hAnsi="Times New Roman" w:cs="Times New Roman" w:hint="eastAsia"/>
        </w:rPr>
        <w:t>a</w:t>
      </w:r>
      <w:r w:rsidRPr="001C1C2C">
        <w:rPr>
          <w:rFonts w:ascii="Times New Roman" w:eastAsia="Times New Roman" w:hAnsi="Times New Roman" w:cs="Times New Roman"/>
          <w:lang w:eastAsia="en-US"/>
        </w:rPr>
        <w:t>l</w:t>
      </w:r>
      <w:r w:rsidR="00292086" w:rsidRPr="001C1C2C">
        <w:rPr>
          <w:rFonts w:ascii="Times New Roman" w:eastAsia="Times New Roman" w:hAnsi="Times New Roman" w:cs="Times New Roman"/>
          <w:lang w:eastAsia="en-US"/>
        </w:rPr>
        <w:t>e</w:t>
      </w:r>
      <w:r w:rsidRPr="001C1C2C">
        <w:rPr>
          <w:rFonts w:ascii="Times New Roman" w:eastAsia="Times New Roman" w:hAnsi="Times New Roman" w:cs="Times New Roman"/>
          <w:lang w:eastAsia="en-US"/>
        </w:rPr>
        <w:t xml:space="preserve">nce of </w:t>
      </w:r>
      <w:bookmarkStart w:id="43" w:name="OLE_LINK159"/>
      <w:r w:rsidRPr="001C1C2C">
        <w:rPr>
          <w:rFonts w:ascii="Times New Roman" w:eastAsia="Times New Roman" w:hAnsi="Times New Roman" w:cs="Times New Roman"/>
          <w:lang w:eastAsia="en-US"/>
        </w:rPr>
        <w:t xml:space="preserve">uterine </w:t>
      </w:r>
      <w:bookmarkEnd w:id="43"/>
      <w:r w:rsidRPr="001C1C2C">
        <w:rPr>
          <w:rFonts w:ascii="Times New Roman" w:eastAsia="Times New Roman" w:hAnsi="Times New Roman" w:cs="Times New Roman"/>
          <w:lang w:eastAsia="en-US"/>
        </w:rPr>
        <w:t>cancer in total population.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3132"/>
        <w:gridCol w:w="2835"/>
      </w:tblGrid>
      <w:tr w:rsidR="00C72FAF" w:rsidRPr="001C1C2C" w14:paraId="48284CFD" w14:textId="77777777" w:rsidTr="00C72FAF">
        <w:trPr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</w:tcPr>
          <w:p w14:paraId="5DCB9334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bookmarkStart w:id="44" w:name="OLE_LINK158"/>
            <w:bookmarkEnd w:id="42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A Hemoglobin Biomarkers</w:t>
            </w:r>
          </w:p>
        </w:tc>
        <w:tc>
          <w:tcPr>
            <w:tcW w:w="5967" w:type="dxa"/>
            <w:gridSpan w:val="2"/>
            <w:tcBorders>
              <w:top w:val="single" w:sz="4" w:space="0" w:color="auto"/>
              <w:bottom w:val="nil"/>
            </w:tcBorders>
          </w:tcPr>
          <w:p w14:paraId="65DB1CA9" w14:textId="0D5EBB3A" w:rsidR="00C72FAF" w:rsidRPr="001C1C2C" w:rsidRDefault="008064A3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Uterine</w:t>
            </w:r>
            <w:r w:rsidR="00C72FAF"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cancer </w:t>
            </w:r>
          </w:p>
        </w:tc>
      </w:tr>
      <w:tr w:rsidR="00C72FAF" w:rsidRPr="001C1C2C" w14:paraId="09B8CB58" w14:textId="77777777" w:rsidTr="00C72FAF">
        <w:trPr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</w:tcPr>
          <w:p w14:paraId="4D1E5C14" w14:textId="77777777" w:rsidR="00C72FAF" w:rsidRPr="001C1C2C" w:rsidRDefault="00C72FAF" w:rsidP="00293A87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3132" w:type="dxa"/>
            <w:tcBorders>
              <w:top w:val="nil"/>
              <w:bottom w:val="single" w:sz="4" w:space="0" w:color="auto"/>
            </w:tcBorders>
          </w:tcPr>
          <w:p w14:paraId="20BF40C3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Case/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42435FB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R (95%CI)</w:t>
            </w:r>
          </w:p>
        </w:tc>
      </w:tr>
      <w:tr w:rsidR="00C72FAF" w:rsidRPr="001C1C2C" w14:paraId="6C27C75C" w14:textId="77777777" w:rsidTr="00C72FAF">
        <w:trPr>
          <w:jc w:val="center"/>
        </w:trPr>
        <w:tc>
          <w:tcPr>
            <w:tcW w:w="4962" w:type="dxa"/>
            <w:gridSpan w:val="2"/>
            <w:tcBorders>
              <w:bottom w:val="nil"/>
            </w:tcBorders>
          </w:tcPr>
          <w:p w14:paraId="115D9A6E" w14:textId="77777777" w:rsidR="00C72FAF" w:rsidRPr="001C1C2C" w:rsidRDefault="00C72FAF" w:rsidP="00293A87">
            <w:pPr>
              <w:widowControl w:val="0"/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proofErr w:type="gramStart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AA</w:t>
            </w:r>
            <w:proofErr w:type="spellEnd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</w:t>
            </w:r>
            <w:proofErr w:type="spellStart"/>
            <w:proofErr w:type="gramEnd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moL</w:t>
            </w:r>
            <w:proofErr w:type="spellEnd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/g Hb)</w:t>
            </w:r>
          </w:p>
        </w:tc>
        <w:tc>
          <w:tcPr>
            <w:tcW w:w="2835" w:type="dxa"/>
            <w:tcBorders>
              <w:bottom w:val="nil"/>
            </w:tcBorders>
          </w:tcPr>
          <w:p w14:paraId="4EFA2EEC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C72FAF" w:rsidRPr="001C1C2C" w14:paraId="678BAE17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4D17F96D" w14:textId="5F8493AA" w:rsidR="00C72FAF" w:rsidRPr="001C1C2C" w:rsidRDefault="002A4FDE" w:rsidP="00293A87">
            <w:pPr>
              <w:widowControl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 w:hint="eastAsia"/>
                <w:color w:val="000000"/>
                <w:kern w:val="2"/>
                <w:sz w:val="21"/>
                <w:szCs w:val="21"/>
              </w:rPr>
              <w:t>T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(≤</w:t>
            </w:r>
            <w:r w:rsidR="003101ED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3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3101ED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9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2BC89EBE" w14:textId="341F1F37" w:rsidR="00C72FAF" w:rsidRPr="001C1C2C" w:rsidRDefault="00D00A71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3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7EB830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C72FAF" w:rsidRPr="001C1C2C" w14:paraId="5892F082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74A293CD" w14:textId="34CF7374" w:rsidR="00C72FAF" w:rsidRPr="001C1C2C" w:rsidRDefault="002A4FDE" w:rsidP="00293A87">
            <w:pPr>
              <w:widowControl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T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(</w:t>
            </w:r>
            <w:r w:rsidR="003101ED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4.0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3101ED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2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3101ED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1C0D0B72" w14:textId="1D769F08" w:rsidR="00C72FAF" w:rsidRPr="001C1C2C" w:rsidRDefault="00D00A71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2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7CE483" w14:textId="352F572D" w:rsidR="00C72FAF" w:rsidRPr="001C1C2C" w:rsidRDefault="00D76EF7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="009056F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.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7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59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31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C72FAF" w:rsidRPr="001C1C2C" w14:paraId="18826C9D" w14:textId="77777777" w:rsidTr="00C72FAF">
        <w:trPr>
          <w:trHeight w:val="20"/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18219ACC" w14:textId="5CA9F503" w:rsidR="00C72FAF" w:rsidRPr="001C1C2C" w:rsidRDefault="002A4FDE" w:rsidP="00293A87">
            <w:pPr>
              <w:widowControl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T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3(</w:t>
            </w:r>
            <w:bookmarkStart w:id="45" w:name="OLE_LINK157"/>
            <w:r w:rsidR="003101ED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≥</w:t>
            </w:r>
            <w:bookmarkEnd w:id="45"/>
            <w:r w:rsidR="003101ED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2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3101ED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5C3C4957" w14:textId="3222A1AE" w:rsidR="00C72FAF" w:rsidRPr="001C1C2C" w:rsidRDefault="00D00A71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2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FD68884" w14:textId="54D7EB63" w:rsidR="00C72FAF" w:rsidRPr="001C1C2C" w:rsidRDefault="00D76EF7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.51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50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="009056F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70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C72FAF" w:rsidRPr="001C1C2C" w14:paraId="76A493F3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0B42EBA0" w14:textId="2A8ED696" w:rsidR="00C72FAF" w:rsidRPr="001C1C2C" w:rsidRDefault="00C72FAF" w:rsidP="00293A87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46" w:name="OLE_LINK14"/>
            <w:r w:rsidRPr="001C1C2C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  <w:bookmarkEnd w:id="46"/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21561A2A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368A35" w14:textId="2142F76C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6B457B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3</w:t>
            </w:r>
            <w:r w:rsidR="00C12937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</w:tr>
      <w:tr w:rsidR="00C72FAF" w:rsidRPr="001C1C2C" w14:paraId="28994E6F" w14:textId="77777777" w:rsidTr="00C72FAF">
        <w:trPr>
          <w:jc w:val="center"/>
        </w:trPr>
        <w:tc>
          <w:tcPr>
            <w:tcW w:w="4962" w:type="dxa"/>
            <w:gridSpan w:val="2"/>
            <w:tcBorders>
              <w:top w:val="nil"/>
              <w:bottom w:val="nil"/>
            </w:tcBorders>
          </w:tcPr>
          <w:p w14:paraId="22CCD96D" w14:textId="77777777" w:rsidR="00C72FAF" w:rsidRPr="001C1C2C" w:rsidRDefault="00C72FAF" w:rsidP="00293A87">
            <w:pPr>
              <w:widowControl w:val="0"/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proofErr w:type="gramStart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GA</w:t>
            </w:r>
            <w:proofErr w:type="spellEnd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</w:t>
            </w:r>
            <w:proofErr w:type="spellStart"/>
            <w:proofErr w:type="gramEnd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moL</w:t>
            </w:r>
            <w:proofErr w:type="spellEnd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/g Hb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7BDDFB9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C72FAF" w:rsidRPr="001C1C2C" w14:paraId="3AA39E6A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1C62C354" w14:textId="0B2B39FD" w:rsidR="00C72FAF" w:rsidRPr="001C1C2C" w:rsidRDefault="002A4FDE" w:rsidP="00293A87">
            <w:pPr>
              <w:widowControl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T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(</w:t>
            </w:r>
            <w:bookmarkStart w:id="47" w:name="OLE_LINK360"/>
            <w:bookmarkStart w:id="48" w:name="OLE_LINK361"/>
            <w:bookmarkStart w:id="49" w:name="OLE_LINK362"/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≤</w:t>
            </w:r>
            <w:bookmarkEnd w:id="47"/>
            <w:bookmarkEnd w:id="48"/>
            <w:bookmarkEnd w:id="49"/>
            <w:r w:rsidR="00DD7CAC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3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DD7CAC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13EC408A" w14:textId="54BE46C9" w:rsidR="00C72FAF" w:rsidRPr="001C1C2C" w:rsidRDefault="00D00A71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2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74AB7F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C72FAF" w:rsidRPr="001C1C2C" w14:paraId="3A589670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32010FC4" w14:textId="380A6C85" w:rsidR="00C72FAF" w:rsidRPr="001C1C2C" w:rsidRDefault="002A4FDE" w:rsidP="00293A87">
            <w:pPr>
              <w:widowControl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T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(</w:t>
            </w:r>
            <w:r w:rsidR="00DD7CAC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3.2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DD7CAC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4.7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6DC6A213" w14:textId="1A111C0D" w:rsidR="00C72FAF" w:rsidRPr="001C1C2C" w:rsidRDefault="00D00A71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2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44A4DD" w14:textId="7BCC9717" w:rsidR="00C72FAF" w:rsidRPr="001C1C2C" w:rsidRDefault="00AF2E35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.06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3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.91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C72FAF" w:rsidRPr="001C1C2C" w14:paraId="6E5D1B7F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73902698" w14:textId="1A7F19BB" w:rsidR="00C72FAF" w:rsidRPr="001C1C2C" w:rsidRDefault="002A4FDE" w:rsidP="00293A87">
            <w:pPr>
              <w:widowControl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T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3(</w:t>
            </w:r>
            <w:r w:rsidR="00DD7CAC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≥</w:t>
            </w:r>
            <w:r w:rsidR="00DD7CAC" w:rsidRPr="001C1C2C">
              <w:rPr>
                <w:rFonts w:ascii="Times New Roman" w:eastAsia="DengXian" w:hAnsi="Times New Roman" w:cs="Times New Roman" w:hint="eastAsia"/>
                <w:color w:val="000000"/>
                <w:kern w:val="2"/>
                <w:sz w:val="21"/>
                <w:szCs w:val="21"/>
              </w:rPr>
              <w:t>6</w:t>
            </w:r>
            <w:r w:rsidR="00DD7CAC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DD7CAC" w:rsidRPr="001C1C2C">
              <w:rPr>
                <w:rFonts w:ascii="Times New Roman" w:eastAsia="DengXian" w:hAnsi="Times New Roman" w:cs="Times New Roman" w:hint="eastAsia"/>
                <w:color w:val="000000"/>
                <w:kern w:val="2"/>
                <w:sz w:val="21"/>
                <w:szCs w:val="21"/>
              </w:rPr>
              <w:t>8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7C25823C" w14:textId="19C3D917" w:rsidR="00C72FAF" w:rsidRPr="001C1C2C" w:rsidRDefault="00D00A71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3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024317" w14:textId="79AF009A" w:rsidR="00C72FAF" w:rsidRPr="001C1C2C" w:rsidRDefault="00AF2E35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  <w:r w:rsidR="004870BA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6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(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.04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7</w:t>
            </w:r>
            <w:r w:rsidR="004870BA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54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C72FAF" w:rsidRPr="001C1C2C" w14:paraId="403FF358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124AE3B7" w14:textId="77777777" w:rsidR="00C72FAF" w:rsidRPr="001C1C2C" w:rsidRDefault="00C72FAF" w:rsidP="00293A87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5E0E9D2C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B09BF0" w14:textId="4F1E7436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6B457B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55</w:t>
            </w:r>
          </w:p>
        </w:tc>
      </w:tr>
      <w:tr w:rsidR="00C72FAF" w:rsidRPr="001C1C2C" w14:paraId="2669CDC4" w14:textId="77777777" w:rsidTr="00C72FAF">
        <w:trPr>
          <w:jc w:val="center"/>
        </w:trPr>
        <w:tc>
          <w:tcPr>
            <w:tcW w:w="4962" w:type="dxa"/>
            <w:gridSpan w:val="2"/>
            <w:tcBorders>
              <w:top w:val="nil"/>
              <w:bottom w:val="nil"/>
            </w:tcBorders>
          </w:tcPr>
          <w:p w14:paraId="7067530E" w14:textId="77777777" w:rsidR="00C72FAF" w:rsidRPr="001C1C2C" w:rsidRDefault="00C72FAF" w:rsidP="00293A87">
            <w:pPr>
              <w:widowControl w:val="0"/>
              <w:rPr>
                <w:rFonts w:ascii="Times New Roman" w:eastAsia="DengXia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r w:rsidRPr="001C1C2C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HbAA+HbG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EA22FE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C72FAF" w:rsidRPr="001C1C2C" w14:paraId="4B5107B8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44079FE9" w14:textId="4C416B21" w:rsidR="00C72FAF" w:rsidRPr="001C1C2C" w:rsidRDefault="00E54B72" w:rsidP="00293A87">
            <w:pPr>
              <w:widowControl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T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(≤</w:t>
            </w:r>
            <w:r w:rsidR="005563BB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89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5563BB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738E80F6" w14:textId="5C5A9224" w:rsidR="00C72FAF" w:rsidRPr="001C1C2C" w:rsidRDefault="002B05B2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/</w:t>
            </w:r>
            <w:r w:rsidR="00794C69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2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CF65CF8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C72FAF" w:rsidRPr="001C1C2C" w14:paraId="6B898729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7EA20624" w14:textId="137DAB92" w:rsidR="00C72FAF" w:rsidRPr="001C1C2C" w:rsidRDefault="00E54B72" w:rsidP="00293A87">
            <w:pPr>
              <w:widowControl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T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(</w:t>
            </w:r>
            <w:r w:rsidR="005563BB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89.3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5563BB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27.4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28D28D4A" w14:textId="32CC6639" w:rsidR="00C72FAF" w:rsidRPr="001C1C2C" w:rsidRDefault="00794C69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2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830D40" w14:textId="169977DE" w:rsidR="00C72FAF" w:rsidRPr="001C1C2C" w:rsidRDefault="003F1D3A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.17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9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9.54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C72FAF" w:rsidRPr="001C1C2C" w14:paraId="2E8CB281" w14:textId="77777777" w:rsidTr="00C72FAF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</w:tcPr>
          <w:p w14:paraId="16131D84" w14:textId="466F7423" w:rsidR="00C72FAF" w:rsidRPr="001C1C2C" w:rsidRDefault="00E54B72" w:rsidP="00293A87">
            <w:pPr>
              <w:widowControl w:val="0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T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3(</w:t>
            </w:r>
            <w:r w:rsidR="005563BB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≥127.6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 w14:paraId="766020E6" w14:textId="2D1FB9EF" w:rsidR="00C72FAF" w:rsidRPr="001C1C2C" w:rsidRDefault="00794C69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/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63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DB107D" w14:textId="2C11DA97" w:rsidR="00C72FAF" w:rsidRPr="001C1C2C" w:rsidRDefault="003F1D3A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4.11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(0.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85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19</w:t>
            </w:r>
            <w:r w:rsidR="00310C88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AF2E35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2</w:t>
            </w:r>
            <w:r w:rsidR="00C72FAF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C72FAF" w:rsidRPr="001C1C2C" w14:paraId="6968C07D" w14:textId="77777777" w:rsidTr="00C72FAF">
        <w:trPr>
          <w:trHeight w:val="20"/>
          <w:jc w:val="center"/>
        </w:trPr>
        <w:tc>
          <w:tcPr>
            <w:tcW w:w="1830" w:type="dxa"/>
            <w:tcBorders>
              <w:top w:val="nil"/>
              <w:bottom w:val="single" w:sz="4" w:space="0" w:color="auto"/>
            </w:tcBorders>
          </w:tcPr>
          <w:p w14:paraId="7485A24C" w14:textId="77777777" w:rsidR="00C72FAF" w:rsidRPr="001C1C2C" w:rsidRDefault="00C72FAF" w:rsidP="00293A87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  <w:vertAlign w:val="subscript"/>
              </w:rPr>
              <w:t>for trend</w:t>
            </w:r>
          </w:p>
        </w:tc>
        <w:tc>
          <w:tcPr>
            <w:tcW w:w="3132" w:type="dxa"/>
            <w:tcBorders>
              <w:top w:val="nil"/>
              <w:bottom w:val="single" w:sz="4" w:space="0" w:color="auto"/>
            </w:tcBorders>
          </w:tcPr>
          <w:p w14:paraId="45B027A2" w14:textId="7777777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1ED4C98" w14:textId="11C57BB7" w:rsidR="00C72FAF" w:rsidRPr="001C1C2C" w:rsidRDefault="00C72FAF" w:rsidP="00293A87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1C1C2C">
              <w:rPr>
                <w:rFonts w:ascii="Times New Roman" w:eastAsia="DengXi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6B457B" w:rsidRPr="001C1C2C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75</w:t>
            </w:r>
          </w:p>
        </w:tc>
      </w:tr>
    </w:tbl>
    <w:bookmarkEnd w:id="44"/>
    <w:p w14:paraId="74D4009C" w14:textId="00B09460" w:rsidR="00345E92" w:rsidRPr="00E912A1" w:rsidRDefault="00345E92" w:rsidP="00DF0BF8">
      <w:pPr>
        <w:spacing w:line="480" w:lineRule="auto"/>
        <w:ind w:firstLineChars="200" w:firstLine="480"/>
        <w:jc w:val="both"/>
        <w:rPr>
          <w:rFonts w:ascii="Times New Roman" w:hAnsi="Times New Roman"/>
        </w:rPr>
      </w:pPr>
      <w:r w:rsidRPr="001C1C2C">
        <w:rPr>
          <w:rFonts w:ascii="Times New Roman" w:hAnsi="Times New Roman"/>
        </w:rPr>
        <w:t xml:space="preserve">The levels of hemoglobin biomarkers of AA were presented as </w:t>
      </w:r>
      <w:r w:rsidRPr="001C1C2C">
        <w:rPr>
          <w:rFonts w:ascii="Times New Roman" w:hAnsi="Times New Roman" w:hint="eastAsia"/>
        </w:rPr>
        <w:t>O</w:t>
      </w:r>
      <w:r w:rsidRPr="001C1C2C">
        <w:rPr>
          <w:rFonts w:ascii="Times New Roman" w:hAnsi="Times New Roman"/>
        </w:rPr>
        <w:t>Rs (95% CIs).</w:t>
      </w:r>
      <w:r w:rsidRPr="001C1C2C">
        <w:rPr>
          <w:rFonts w:ascii="Times New Roman" w:hAnsi="Times New Roman"/>
          <w:color w:val="000000"/>
        </w:rPr>
        <w:t xml:space="preserve"> A</w:t>
      </w:r>
      <w:r w:rsidRPr="001C1C2C">
        <w:rPr>
          <w:rFonts w:ascii="Times New Roman" w:hAnsi="Times New Roman" w:hint="eastAsia"/>
          <w:color w:val="000000"/>
        </w:rPr>
        <w:t>d</w:t>
      </w:r>
      <w:r w:rsidRPr="001C1C2C">
        <w:rPr>
          <w:rFonts w:ascii="Times New Roman" w:hAnsi="Times New Roman"/>
          <w:color w:val="000000"/>
        </w:rPr>
        <w:t>justments included age, sex (male/female</w:t>
      </w:r>
      <w:r w:rsidRPr="001C1C2C">
        <w:rPr>
          <w:rFonts w:ascii="Times New Roman" w:hAnsi="Times New Roman" w:hint="eastAsia"/>
          <w:color w:val="000000"/>
        </w:rPr>
        <w:t>)</w:t>
      </w:r>
      <w:r w:rsidRPr="001C1C2C">
        <w:rPr>
          <w:rFonts w:ascii="Times New Roman" w:hAnsi="Times New Roman"/>
          <w:color w:val="000000"/>
        </w:rPr>
        <w:t xml:space="preserve">, race (Mexican American, </w:t>
      </w:r>
      <w:r w:rsidRPr="001C1C2C">
        <w:rPr>
          <w:rFonts w:ascii="Times New Roman" w:hAnsi="Times New Roman" w:hint="eastAsia"/>
          <w:color w:val="000000"/>
        </w:rPr>
        <w:t>o</w:t>
      </w:r>
      <w:r w:rsidRPr="001C1C2C">
        <w:rPr>
          <w:rFonts w:ascii="Times New Roman" w:hAnsi="Times New Roman"/>
          <w:color w:val="000000"/>
        </w:rPr>
        <w:t>ther Hispanic, non-Hispanic white, non-Hispanic black or other race</w:t>
      </w:r>
      <w:r w:rsidRPr="001C1C2C">
        <w:rPr>
          <w:rFonts w:ascii="Times New Roman" w:hAnsi="Times New Roman" w:hint="eastAsia"/>
          <w:color w:val="000000"/>
        </w:rPr>
        <w:t>s</w:t>
      </w:r>
      <w:r w:rsidRPr="001C1C2C">
        <w:rPr>
          <w:rFonts w:ascii="Times New Roman" w:hAnsi="Times New Roman"/>
          <w:color w:val="000000"/>
        </w:rPr>
        <w:t>), regular exercise (yes/no), b</w:t>
      </w:r>
      <w:r w:rsidRPr="001C1C2C">
        <w:rPr>
          <w:rFonts w:ascii="Times New Roman" w:hAnsi="Times New Roman" w:hint="eastAsia"/>
          <w:color w:val="000000"/>
        </w:rPr>
        <w:t>ody</w:t>
      </w:r>
      <w:r w:rsidRPr="001C1C2C">
        <w:rPr>
          <w:rFonts w:ascii="Times New Roman" w:hAnsi="Times New Roman"/>
          <w:color w:val="000000"/>
        </w:rPr>
        <w:t xml:space="preserve"> mass index (BMI), education (</w:t>
      </w:r>
      <w:r w:rsidRPr="001C1C2C">
        <w:rPr>
          <w:rFonts w:ascii="Times New Roman" w:hAnsi="Times New Roman" w:hint="eastAsia"/>
          <w:color w:val="000000"/>
        </w:rPr>
        <w:t>&lt;</w:t>
      </w:r>
      <w:r w:rsidRPr="001C1C2C">
        <w:rPr>
          <w:rFonts w:ascii="Times New Roman" w:hAnsi="Times New Roman"/>
          <w:color w:val="000000"/>
        </w:rPr>
        <w:t xml:space="preserve"> 9th Grade, 9-11th Grade, High School Grade, GED or Equivalent, Some College or AA degree, College Graduate or above), income (</w:t>
      </w:r>
      <w:r w:rsidRPr="001C1C2C">
        <w:rPr>
          <w:rFonts w:ascii="Times New Roman" w:hAnsi="Times New Roman" w:hint="eastAsia"/>
          <w:color w:val="000000"/>
        </w:rPr>
        <w:t>&lt;</w:t>
      </w:r>
      <w:r w:rsidRPr="001C1C2C">
        <w:rPr>
          <w:rFonts w:ascii="Times New Roman" w:hAnsi="Times New Roman"/>
          <w:color w:val="000000"/>
        </w:rPr>
        <w:t xml:space="preserve"> $20,000, $20,000-$45,000, $45,000-$75,000, $75,000-$100,000 or &gt; $100,000), current smoker (yes/no), current drinker (yes/no), energy (kcal/d), </w:t>
      </w:r>
      <w:r w:rsidR="00E82C88" w:rsidRPr="001C1C2C">
        <w:rPr>
          <w:rFonts w:ascii="Times New Roman" w:hAnsi="Times New Roman"/>
          <w:color w:val="000000"/>
        </w:rPr>
        <w:t xml:space="preserve">cotinine (ng/ml), </w:t>
      </w:r>
      <w:r w:rsidRPr="001C1C2C">
        <w:rPr>
          <w:rFonts w:ascii="Times New Roman" w:eastAsia="SimSun" w:hAnsi="Times New Roman" w:cs="Times New Roman"/>
          <w:kern w:val="2"/>
        </w:rPr>
        <w:t>disease status of diabetes, hypertension and dyslipidemia</w:t>
      </w:r>
      <w:r w:rsidRPr="001C1C2C">
        <w:rPr>
          <w:rFonts w:ascii="Times New Roman" w:hAnsi="Times New Roman"/>
          <w:color w:val="000000"/>
        </w:rPr>
        <w:t xml:space="preserve"> and</w:t>
      </w:r>
      <w:r w:rsidRPr="001C1C2C">
        <w:rPr>
          <w:rFonts w:ascii="Times New Roman" w:hAnsi="Times New Roman"/>
        </w:rPr>
        <w:t xml:space="preserve"> INFLA-score</w:t>
      </w:r>
      <w:r w:rsidRPr="001C1C2C">
        <w:rPr>
          <w:rFonts w:ascii="Times New Roman" w:hAnsi="Times New Roman"/>
          <w:color w:val="000000"/>
        </w:rPr>
        <w:t>.</w:t>
      </w:r>
      <w:r w:rsidRPr="001C1C2C">
        <w:rPr>
          <w:rFonts w:ascii="Times New Roman" w:hAnsi="Times New Roman" w:hint="eastAsia"/>
        </w:rPr>
        <w:t xml:space="preserve"> </w:t>
      </w:r>
      <w:r w:rsidR="00E54B72" w:rsidRPr="001C1C2C">
        <w:rPr>
          <w:rFonts w:ascii="Times New Roman" w:hAnsi="Times New Roman"/>
        </w:rPr>
        <w:t>T</w:t>
      </w:r>
      <w:r w:rsidRPr="001C1C2C">
        <w:rPr>
          <w:rFonts w:ascii="Times New Roman" w:hAnsi="Times New Roman"/>
        </w:rPr>
        <w:t xml:space="preserve">, </w:t>
      </w:r>
      <w:r w:rsidR="00E54B72" w:rsidRPr="001C1C2C">
        <w:rPr>
          <w:rFonts w:ascii="Times New Roman" w:hAnsi="Times New Roman"/>
        </w:rPr>
        <w:t>tertile</w:t>
      </w:r>
      <w:r w:rsidRPr="001C1C2C">
        <w:rPr>
          <w:rFonts w:ascii="Times New Roman" w:hAnsi="Times New Roman"/>
        </w:rPr>
        <w:t xml:space="preserve">; OR, </w:t>
      </w:r>
      <w:r w:rsidRPr="001C1C2C">
        <w:rPr>
          <w:rFonts w:ascii="Times New Roman" w:hAnsi="Times New Roman" w:hint="eastAsia"/>
        </w:rPr>
        <w:t>odds</w:t>
      </w:r>
      <w:r w:rsidRPr="001C1C2C">
        <w:rPr>
          <w:rFonts w:ascii="Times New Roman" w:hAnsi="Times New Roman"/>
        </w:rPr>
        <w:t xml:space="preserve"> ratio; CI, confidence interval.</w:t>
      </w:r>
      <w:r w:rsidRPr="00E912A1">
        <w:rPr>
          <w:rFonts w:ascii="Times New Roman" w:hAnsi="Times New Roman"/>
        </w:rPr>
        <w:t xml:space="preserve"> </w:t>
      </w:r>
    </w:p>
    <w:bookmarkEnd w:id="41"/>
    <w:p w14:paraId="7FBFE0AA" w14:textId="77777777" w:rsidR="00293A87" w:rsidRPr="00544A96" w:rsidRDefault="00293A87" w:rsidP="00544A96">
      <w:pPr>
        <w:spacing w:line="480" w:lineRule="auto"/>
        <w:ind w:firstLineChars="200" w:firstLine="480"/>
        <w:jc w:val="both"/>
      </w:pPr>
    </w:p>
    <w:sectPr w:rsidR="00293A87" w:rsidRPr="00544A9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C7410" w14:textId="77777777" w:rsidR="00951140" w:rsidRDefault="00951140" w:rsidP="00607C32">
      <w:r>
        <w:separator/>
      </w:r>
    </w:p>
  </w:endnote>
  <w:endnote w:type="continuationSeparator" w:id="0">
    <w:p w14:paraId="45B4FF1A" w14:textId="77777777" w:rsidR="00951140" w:rsidRDefault="00951140" w:rsidP="00607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70527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0F8D6" w14:textId="34C8B825" w:rsidR="0007332B" w:rsidRDefault="0007332B" w:rsidP="00932E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EB4183" w14:textId="77777777" w:rsidR="0007332B" w:rsidRDefault="000733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46028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97DC60" w14:textId="5C140054" w:rsidR="0007332B" w:rsidRDefault="0007332B" w:rsidP="00932E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F0197F" w14:textId="77777777" w:rsidR="0007332B" w:rsidRDefault="00073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3314A" w14:textId="77777777" w:rsidR="00951140" w:rsidRDefault="00951140" w:rsidP="00607C32">
      <w:r>
        <w:separator/>
      </w:r>
    </w:p>
  </w:footnote>
  <w:footnote w:type="continuationSeparator" w:id="0">
    <w:p w14:paraId="3FD0498D" w14:textId="77777777" w:rsidR="00951140" w:rsidRDefault="00951140" w:rsidP="00607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sbQwMzQ1NDSztDRX0lEKTi0uzszPAykwrAUACCL3XCwAAAA="/>
  </w:docVars>
  <w:rsids>
    <w:rsidRoot w:val="00357FC3"/>
    <w:rsid w:val="00000701"/>
    <w:rsid w:val="000013F6"/>
    <w:rsid w:val="00020A91"/>
    <w:rsid w:val="00035DA7"/>
    <w:rsid w:val="00037D6A"/>
    <w:rsid w:val="00055D23"/>
    <w:rsid w:val="00060239"/>
    <w:rsid w:val="00066C7D"/>
    <w:rsid w:val="00067A73"/>
    <w:rsid w:val="00070112"/>
    <w:rsid w:val="0007332B"/>
    <w:rsid w:val="0008513B"/>
    <w:rsid w:val="00096790"/>
    <w:rsid w:val="000A5B02"/>
    <w:rsid w:val="000E4A0B"/>
    <w:rsid w:val="000F40DB"/>
    <w:rsid w:val="00116639"/>
    <w:rsid w:val="00117F78"/>
    <w:rsid w:val="00123B92"/>
    <w:rsid w:val="001322DB"/>
    <w:rsid w:val="001358E7"/>
    <w:rsid w:val="00144B71"/>
    <w:rsid w:val="001655C6"/>
    <w:rsid w:val="0017034F"/>
    <w:rsid w:val="00177374"/>
    <w:rsid w:val="0018053E"/>
    <w:rsid w:val="00184440"/>
    <w:rsid w:val="001922F1"/>
    <w:rsid w:val="001A200D"/>
    <w:rsid w:val="001A579F"/>
    <w:rsid w:val="001C1C2C"/>
    <w:rsid w:val="001F346D"/>
    <w:rsid w:val="00215F4D"/>
    <w:rsid w:val="00240DF5"/>
    <w:rsid w:val="00252314"/>
    <w:rsid w:val="00261461"/>
    <w:rsid w:val="00274FF5"/>
    <w:rsid w:val="00286BC6"/>
    <w:rsid w:val="00292086"/>
    <w:rsid w:val="00292D90"/>
    <w:rsid w:val="00293A87"/>
    <w:rsid w:val="002A21DC"/>
    <w:rsid w:val="002A4FDE"/>
    <w:rsid w:val="002A5201"/>
    <w:rsid w:val="002B05B2"/>
    <w:rsid w:val="002C45F8"/>
    <w:rsid w:val="002C592F"/>
    <w:rsid w:val="002D31C5"/>
    <w:rsid w:val="003000B2"/>
    <w:rsid w:val="0030111E"/>
    <w:rsid w:val="00301325"/>
    <w:rsid w:val="003053F0"/>
    <w:rsid w:val="003101ED"/>
    <w:rsid w:val="00310C88"/>
    <w:rsid w:val="00345A45"/>
    <w:rsid w:val="00345E92"/>
    <w:rsid w:val="00347C53"/>
    <w:rsid w:val="003579EE"/>
    <w:rsid w:val="00357FC3"/>
    <w:rsid w:val="00364C42"/>
    <w:rsid w:val="00375FF6"/>
    <w:rsid w:val="003A1A3C"/>
    <w:rsid w:val="003B0327"/>
    <w:rsid w:val="003B3179"/>
    <w:rsid w:val="003B39D3"/>
    <w:rsid w:val="003B5092"/>
    <w:rsid w:val="003B6AAA"/>
    <w:rsid w:val="003C0555"/>
    <w:rsid w:val="003C0FA3"/>
    <w:rsid w:val="003C7190"/>
    <w:rsid w:val="003C758B"/>
    <w:rsid w:val="003D1069"/>
    <w:rsid w:val="003E33E9"/>
    <w:rsid w:val="003F1D3A"/>
    <w:rsid w:val="003F4119"/>
    <w:rsid w:val="00404F75"/>
    <w:rsid w:val="00405AE4"/>
    <w:rsid w:val="00415276"/>
    <w:rsid w:val="00427147"/>
    <w:rsid w:val="004368E8"/>
    <w:rsid w:val="00445B88"/>
    <w:rsid w:val="00452F2F"/>
    <w:rsid w:val="00463547"/>
    <w:rsid w:val="00470444"/>
    <w:rsid w:val="00483A61"/>
    <w:rsid w:val="004857B9"/>
    <w:rsid w:val="004870BA"/>
    <w:rsid w:val="00493FFE"/>
    <w:rsid w:val="004A5002"/>
    <w:rsid w:val="004B4B7B"/>
    <w:rsid w:val="004D2464"/>
    <w:rsid w:val="004D7336"/>
    <w:rsid w:val="004F27CE"/>
    <w:rsid w:val="004F3936"/>
    <w:rsid w:val="00500F6A"/>
    <w:rsid w:val="00502AC8"/>
    <w:rsid w:val="00502C5B"/>
    <w:rsid w:val="00505FDE"/>
    <w:rsid w:val="00511C4C"/>
    <w:rsid w:val="00521497"/>
    <w:rsid w:val="00522F89"/>
    <w:rsid w:val="00544A96"/>
    <w:rsid w:val="0055144B"/>
    <w:rsid w:val="00551BFB"/>
    <w:rsid w:val="005563BB"/>
    <w:rsid w:val="00556E7D"/>
    <w:rsid w:val="00576B1B"/>
    <w:rsid w:val="00582677"/>
    <w:rsid w:val="00586139"/>
    <w:rsid w:val="00595CF2"/>
    <w:rsid w:val="005A3698"/>
    <w:rsid w:val="005A73F6"/>
    <w:rsid w:val="005C2CA9"/>
    <w:rsid w:val="005C6656"/>
    <w:rsid w:val="005D02F8"/>
    <w:rsid w:val="005E09A2"/>
    <w:rsid w:val="005E7BDD"/>
    <w:rsid w:val="005F1794"/>
    <w:rsid w:val="005F2476"/>
    <w:rsid w:val="006001E0"/>
    <w:rsid w:val="00603132"/>
    <w:rsid w:val="00607C32"/>
    <w:rsid w:val="006142A1"/>
    <w:rsid w:val="0062663A"/>
    <w:rsid w:val="006751A3"/>
    <w:rsid w:val="006810DD"/>
    <w:rsid w:val="006821C0"/>
    <w:rsid w:val="006B457B"/>
    <w:rsid w:val="006C4CC3"/>
    <w:rsid w:val="006C7394"/>
    <w:rsid w:val="006D5301"/>
    <w:rsid w:val="006F205C"/>
    <w:rsid w:val="006F3D27"/>
    <w:rsid w:val="00702D33"/>
    <w:rsid w:val="007067E3"/>
    <w:rsid w:val="00711592"/>
    <w:rsid w:val="00715BE6"/>
    <w:rsid w:val="00723C5E"/>
    <w:rsid w:val="00753E4F"/>
    <w:rsid w:val="00764C9D"/>
    <w:rsid w:val="0077335C"/>
    <w:rsid w:val="007737BF"/>
    <w:rsid w:val="00782DEF"/>
    <w:rsid w:val="00794C69"/>
    <w:rsid w:val="007A00F2"/>
    <w:rsid w:val="007B2D81"/>
    <w:rsid w:val="007B4258"/>
    <w:rsid w:val="007C0E54"/>
    <w:rsid w:val="007C180D"/>
    <w:rsid w:val="007C512B"/>
    <w:rsid w:val="007F0EBE"/>
    <w:rsid w:val="008064A3"/>
    <w:rsid w:val="008139D6"/>
    <w:rsid w:val="00815D7D"/>
    <w:rsid w:val="00821570"/>
    <w:rsid w:val="00823760"/>
    <w:rsid w:val="00830662"/>
    <w:rsid w:val="0083250F"/>
    <w:rsid w:val="008355F0"/>
    <w:rsid w:val="00872F1C"/>
    <w:rsid w:val="008922BB"/>
    <w:rsid w:val="00892C16"/>
    <w:rsid w:val="00892F6E"/>
    <w:rsid w:val="008A504C"/>
    <w:rsid w:val="008B2501"/>
    <w:rsid w:val="008B2654"/>
    <w:rsid w:val="008C3FD6"/>
    <w:rsid w:val="008C772E"/>
    <w:rsid w:val="008F10B7"/>
    <w:rsid w:val="008F1E64"/>
    <w:rsid w:val="008F5AD8"/>
    <w:rsid w:val="009056FF"/>
    <w:rsid w:val="00907F78"/>
    <w:rsid w:val="00911B98"/>
    <w:rsid w:val="00926A3C"/>
    <w:rsid w:val="00930409"/>
    <w:rsid w:val="00935C6A"/>
    <w:rsid w:val="00936985"/>
    <w:rsid w:val="00937A36"/>
    <w:rsid w:val="00951140"/>
    <w:rsid w:val="009649ED"/>
    <w:rsid w:val="00971D23"/>
    <w:rsid w:val="009732C8"/>
    <w:rsid w:val="009847EE"/>
    <w:rsid w:val="009A4DE6"/>
    <w:rsid w:val="009B1489"/>
    <w:rsid w:val="009B2141"/>
    <w:rsid w:val="009B6937"/>
    <w:rsid w:val="009C763F"/>
    <w:rsid w:val="009D1669"/>
    <w:rsid w:val="009F76C8"/>
    <w:rsid w:val="00A05CDB"/>
    <w:rsid w:val="00A10484"/>
    <w:rsid w:val="00A12B94"/>
    <w:rsid w:val="00A16067"/>
    <w:rsid w:val="00A172AE"/>
    <w:rsid w:val="00A32E87"/>
    <w:rsid w:val="00A35481"/>
    <w:rsid w:val="00A46073"/>
    <w:rsid w:val="00A579D6"/>
    <w:rsid w:val="00A64672"/>
    <w:rsid w:val="00A7748D"/>
    <w:rsid w:val="00A8605E"/>
    <w:rsid w:val="00AD094D"/>
    <w:rsid w:val="00AD6850"/>
    <w:rsid w:val="00AE09E1"/>
    <w:rsid w:val="00AE6815"/>
    <w:rsid w:val="00AF2E35"/>
    <w:rsid w:val="00B03921"/>
    <w:rsid w:val="00B03B65"/>
    <w:rsid w:val="00B11068"/>
    <w:rsid w:val="00B21E7B"/>
    <w:rsid w:val="00B273E3"/>
    <w:rsid w:val="00B350E0"/>
    <w:rsid w:val="00B43F07"/>
    <w:rsid w:val="00B72CF5"/>
    <w:rsid w:val="00B73C93"/>
    <w:rsid w:val="00B9184F"/>
    <w:rsid w:val="00B9486C"/>
    <w:rsid w:val="00B97388"/>
    <w:rsid w:val="00BA1421"/>
    <w:rsid w:val="00BD426B"/>
    <w:rsid w:val="00BE6194"/>
    <w:rsid w:val="00C00C1C"/>
    <w:rsid w:val="00C03FE2"/>
    <w:rsid w:val="00C12937"/>
    <w:rsid w:val="00C235B1"/>
    <w:rsid w:val="00C42240"/>
    <w:rsid w:val="00C544E6"/>
    <w:rsid w:val="00C56625"/>
    <w:rsid w:val="00C60DBF"/>
    <w:rsid w:val="00C618EA"/>
    <w:rsid w:val="00C72FAF"/>
    <w:rsid w:val="00C742EC"/>
    <w:rsid w:val="00C9655F"/>
    <w:rsid w:val="00CA3A17"/>
    <w:rsid w:val="00CA78B2"/>
    <w:rsid w:val="00CB1727"/>
    <w:rsid w:val="00CB3A43"/>
    <w:rsid w:val="00CB75F6"/>
    <w:rsid w:val="00CC2A07"/>
    <w:rsid w:val="00CE48D1"/>
    <w:rsid w:val="00CF2D17"/>
    <w:rsid w:val="00CF5403"/>
    <w:rsid w:val="00D00A71"/>
    <w:rsid w:val="00D03547"/>
    <w:rsid w:val="00D068AE"/>
    <w:rsid w:val="00D0713B"/>
    <w:rsid w:val="00D07F83"/>
    <w:rsid w:val="00D5258D"/>
    <w:rsid w:val="00D57752"/>
    <w:rsid w:val="00D57A3B"/>
    <w:rsid w:val="00D63CFD"/>
    <w:rsid w:val="00D66687"/>
    <w:rsid w:val="00D7000F"/>
    <w:rsid w:val="00D71040"/>
    <w:rsid w:val="00D761C1"/>
    <w:rsid w:val="00D762AB"/>
    <w:rsid w:val="00D7651B"/>
    <w:rsid w:val="00D76CB9"/>
    <w:rsid w:val="00D76EF7"/>
    <w:rsid w:val="00D835C4"/>
    <w:rsid w:val="00D86423"/>
    <w:rsid w:val="00D925A0"/>
    <w:rsid w:val="00DA33B1"/>
    <w:rsid w:val="00DB14A0"/>
    <w:rsid w:val="00DB7BE2"/>
    <w:rsid w:val="00DD7CAC"/>
    <w:rsid w:val="00DE3807"/>
    <w:rsid w:val="00DF0BF8"/>
    <w:rsid w:val="00DF34DF"/>
    <w:rsid w:val="00E00702"/>
    <w:rsid w:val="00E04825"/>
    <w:rsid w:val="00E13BA2"/>
    <w:rsid w:val="00E147E7"/>
    <w:rsid w:val="00E15FED"/>
    <w:rsid w:val="00E20978"/>
    <w:rsid w:val="00E229B5"/>
    <w:rsid w:val="00E423B0"/>
    <w:rsid w:val="00E53ACF"/>
    <w:rsid w:val="00E54B72"/>
    <w:rsid w:val="00E62EA9"/>
    <w:rsid w:val="00E764D4"/>
    <w:rsid w:val="00E770A0"/>
    <w:rsid w:val="00E82C88"/>
    <w:rsid w:val="00E84ACB"/>
    <w:rsid w:val="00E93C8D"/>
    <w:rsid w:val="00E96CD6"/>
    <w:rsid w:val="00EB0B3A"/>
    <w:rsid w:val="00EE2073"/>
    <w:rsid w:val="00EE5585"/>
    <w:rsid w:val="00EF3410"/>
    <w:rsid w:val="00EF5BBD"/>
    <w:rsid w:val="00F05DD7"/>
    <w:rsid w:val="00F05DF9"/>
    <w:rsid w:val="00F16A8B"/>
    <w:rsid w:val="00F16EB0"/>
    <w:rsid w:val="00F22CB5"/>
    <w:rsid w:val="00F402BE"/>
    <w:rsid w:val="00F52E9D"/>
    <w:rsid w:val="00F5635B"/>
    <w:rsid w:val="00F76ED1"/>
    <w:rsid w:val="00F83C97"/>
    <w:rsid w:val="00F84AD3"/>
    <w:rsid w:val="00F85225"/>
    <w:rsid w:val="00F85544"/>
    <w:rsid w:val="00FA1F9F"/>
    <w:rsid w:val="00FB328C"/>
    <w:rsid w:val="00FB7192"/>
    <w:rsid w:val="00FB7530"/>
    <w:rsid w:val="00FD1939"/>
    <w:rsid w:val="00FD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BE681"/>
  <w15:chartTrackingRefBased/>
  <w15:docId w15:val="{D629D782-EBA3-8043-B803-CBF3FDF62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147E7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7C32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7C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7C32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7C3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73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4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D2104B-B0EB-9845-94C8-AC6C18798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11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文博</dc:creator>
  <cp:keywords/>
  <dc:description/>
  <cp:lastModifiedBy>Uzoamaka Anyanwu</cp:lastModifiedBy>
  <cp:revision>2</cp:revision>
  <dcterms:created xsi:type="dcterms:W3CDTF">2022-09-12T09:52:00Z</dcterms:created>
  <dcterms:modified xsi:type="dcterms:W3CDTF">2022-09-12T09:52:00Z</dcterms:modified>
</cp:coreProperties>
</file>